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F399E" w14:textId="77777777" w:rsidR="00564162" w:rsidRPr="00C83E55" w:rsidRDefault="00564162" w:rsidP="00564162">
      <w:pPr>
        <w:pStyle w:val="MDPI13authornames"/>
        <w:spacing w:after="0" w:line="360" w:lineRule="auto"/>
        <w:rPr>
          <w:rFonts w:ascii="Times New Roman" w:hAnsi="Times New Roman"/>
          <w:b w:val="0"/>
          <w:bCs/>
          <w:i/>
          <w:iCs/>
          <w:color w:val="auto"/>
          <w:sz w:val="24"/>
          <w:szCs w:val="24"/>
        </w:rPr>
      </w:pPr>
      <w:r w:rsidRPr="00C83E55">
        <w:rPr>
          <w:rFonts w:ascii="Times New Roman" w:hAnsi="Times New Roman"/>
          <w:b w:val="0"/>
          <w:bCs/>
          <w:i/>
          <w:iCs/>
          <w:color w:val="auto"/>
          <w:sz w:val="24"/>
          <w:szCs w:val="24"/>
        </w:rPr>
        <w:t>Title page:</w:t>
      </w:r>
    </w:p>
    <w:p w14:paraId="75D238F0" w14:textId="77777777" w:rsidR="00564162" w:rsidRPr="00C83E55" w:rsidRDefault="00564162" w:rsidP="00564162">
      <w:pPr>
        <w:pStyle w:val="MDPI14history"/>
        <w:ind w:left="0"/>
      </w:pPr>
    </w:p>
    <w:p w14:paraId="1CDF4786" w14:textId="77777777" w:rsidR="00564162" w:rsidRPr="00D85E1B" w:rsidRDefault="00564162" w:rsidP="00564162">
      <w:pPr>
        <w:pStyle w:val="MDPI13authornames"/>
        <w:spacing w:after="0" w:line="36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Hlk43203947"/>
      <w:r>
        <w:rPr>
          <w:rFonts w:ascii="Times New Roman" w:hAnsi="Times New Roman"/>
          <w:color w:val="auto"/>
          <w:sz w:val="24"/>
          <w:szCs w:val="24"/>
        </w:rPr>
        <w:t>P</w:t>
      </w:r>
      <w:r w:rsidRPr="00D85E1B">
        <w:rPr>
          <w:rFonts w:ascii="Times New Roman" w:hAnsi="Times New Roman"/>
          <w:color w:val="auto"/>
          <w:sz w:val="24"/>
          <w:szCs w:val="24"/>
        </w:rPr>
        <w:t>opulation structure and genome</w:t>
      </w:r>
      <w:r>
        <w:rPr>
          <w:rFonts w:ascii="Times New Roman" w:hAnsi="Times New Roman"/>
          <w:color w:val="auto"/>
          <w:sz w:val="24"/>
          <w:szCs w:val="24"/>
        </w:rPr>
        <w:t>-</w:t>
      </w:r>
      <w:r w:rsidRPr="00D85E1B">
        <w:rPr>
          <w:rFonts w:ascii="Times New Roman" w:hAnsi="Times New Roman"/>
          <w:color w:val="auto"/>
          <w:sz w:val="24"/>
          <w:szCs w:val="24"/>
        </w:rPr>
        <w:t xml:space="preserve">wide association studies in bread wheat </w:t>
      </w:r>
      <w:r>
        <w:rPr>
          <w:rFonts w:ascii="Times New Roman" w:hAnsi="Times New Roman"/>
          <w:color w:val="auto"/>
          <w:sz w:val="24"/>
          <w:szCs w:val="24"/>
        </w:rPr>
        <w:t>for</w:t>
      </w:r>
      <w:r w:rsidRPr="00D85E1B">
        <w:rPr>
          <w:rFonts w:ascii="Times New Roman" w:hAnsi="Times New Roman"/>
          <w:color w:val="auto"/>
          <w:sz w:val="24"/>
          <w:szCs w:val="24"/>
        </w:rPr>
        <w:t xml:space="preserve"> phosphorus efficiency traits using 35K Wheat Breeder’s Affymetrix array </w:t>
      </w:r>
      <w:bookmarkEnd w:id="0"/>
    </w:p>
    <w:p w14:paraId="3CC7AEBB" w14:textId="77777777" w:rsidR="00564162" w:rsidRPr="00D85E1B" w:rsidRDefault="00564162" w:rsidP="00564162">
      <w:pPr>
        <w:pStyle w:val="MDPI14history"/>
        <w:spacing w:before="0" w:line="360" w:lineRule="auto"/>
        <w:ind w:left="0"/>
        <w:rPr>
          <w:color w:val="auto"/>
        </w:rPr>
      </w:pPr>
    </w:p>
    <w:p w14:paraId="5387079C" w14:textId="77777777" w:rsidR="00564162" w:rsidRPr="00D85E1B" w:rsidRDefault="00564162" w:rsidP="00564162">
      <w:pPr>
        <w:pStyle w:val="MDPI13authornames"/>
        <w:spacing w:after="0" w:line="360" w:lineRule="auto"/>
        <w:rPr>
          <w:rFonts w:ascii="Times New Roman" w:hAnsi="Times New Roman"/>
          <w:color w:val="auto"/>
          <w:sz w:val="22"/>
        </w:rPr>
      </w:pPr>
      <w:proofErr w:type="spellStart"/>
      <w:r w:rsidRPr="00D85E1B">
        <w:rPr>
          <w:rFonts w:ascii="Times New Roman" w:hAnsi="Times New Roman"/>
          <w:color w:val="auto"/>
          <w:sz w:val="22"/>
        </w:rPr>
        <w:t>Preman</w:t>
      </w:r>
      <w:proofErr w:type="spellEnd"/>
      <w:r w:rsidRPr="00D85E1B">
        <w:rPr>
          <w:rFonts w:ascii="Times New Roman" w:hAnsi="Times New Roman"/>
          <w:color w:val="auto"/>
          <w:sz w:val="22"/>
        </w:rPr>
        <w:t xml:space="preserve"> R. Soumya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1, #</w:t>
      </w:r>
      <w:r w:rsidRPr="00D85E1B">
        <w:rPr>
          <w:rFonts w:ascii="Times New Roman" w:hAnsi="Times New Roman"/>
          <w:color w:val="auto"/>
          <w:sz w:val="22"/>
        </w:rPr>
        <w:t>, Amanda J. Burridge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2</w:t>
      </w:r>
      <w:r w:rsidRPr="00D85E1B">
        <w:rPr>
          <w:rFonts w:ascii="Times New Roman" w:hAnsi="Times New Roman"/>
          <w:color w:val="auto"/>
          <w:sz w:val="22"/>
        </w:rPr>
        <w:t>, Nisha Singh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3</w:t>
      </w:r>
      <w:r w:rsidRPr="00D85E1B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0C143C">
        <w:rPr>
          <w:rFonts w:ascii="Times New Roman" w:hAnsi="Times New Roman"/>
          <w:color w:val="auto"/>
          <w:sz w:val="22"/>
          <w:highlight w:val="yellow"/>
        </w:rPr>
        <w:t>Ritu</w:t>
      </w:r>
      <w:proofErr w:type="spellEnd"/>
      <w:r w:rsidRPr="000C143C">
        <w:rPr>
          <w:rFonts w:ascii="Times New Roman" w:hAnsi="Times New Roman"/>
          <w:color w:val="auto"/>
          <w:sz w:val="22"/>
          <w:highlight w:val="yellow"/>
        </w:rPr>
        <w:t xml:space="preserve"> Batra</w:t>
      </w:r>
      <w:r w:rsidRPr="000C143C">
        <w:rPr>
          <w:rFonts w:ascii="Times New Roman" w:hAnsi="Times New Roman"/>
          <w:color w:val="auto"/>
          <w:sz w:val="22"/>
          <w:highlight w:val="yellow"/>
          <w:vertAlign w:val="superscript"/>
        </w:rPr>
        <w:t>1</w:t>
      </w:r>
      <w:r>
        <w:rPr>
          <w:rFonts w:ascii="Times New Roman" w:hAnsi="Times New Roman"/>
          <w:color w:val="auto"/>
          <w:sz w:val="22"/>
        </w:rPr>
        <w:t xml:space="preserve">, </w:t>
      </w:r>
      <w:r w:rsidRPr="00D85E1B">
        <w:rPr>
          <w:rFonts w:ascii="Times New Roman" w:hAnsi="Times New Roman"/>
          <w:color w:val="auto"/>
          <w:sz w:val="22"/>
        </w:rPr>
        <w:t>Renu Pandey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1</w:t>
      </w:r>
      <w:r w:rsidRPr="00D85E1B">
        <w:rPr>
          <w:rFonts w:ascii="Times New Roman" w:hAnsi="Times New Roman"/>
          <w:color w:val="auto"/>
          <w:sz w:val="22"/>
        </w:rPr>
        <w:t>*</w:t>
      </w:r>
      <w:r>
        <w:rPr>
          <w:rFonts w:ascii="Times New Roman" w:hAnsi="Times New Roman"/>
          <w:color w:val="auto"/>
          <w:sz w:val="22"/>
        </w:rPr>
        <w:t xml:space="preserve">, </w:t>
      </w:r>
      <w:r w:rsidRPr="00D85E1B">
        <w:rPr>
          <w:rFonts w:ascii="Times New Roman" w:hAnsi="Times New Roman"/>
          <w:color w:val="auto"/>
          <w:sz w:val="22"/>
        </w:rPr>
        <w:t>Sanjay Kalia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4</w:t>
      </w:r>
      <w:r w:rsidRPr="00D85E1B">
        <w:rPr>
          <w:rFonts w:ascii="Times New Roman" w:hAnsi="Times New Roman"/>
          <w:color w:val="auto"/>
          <w:sz w:val="22"/>
        </w:rPr>
        <w:t>, Vandana Rai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3</w:t>
      </w:r>
      <w:r w:rsidRPr="00D85E1B">
        <w:rPr>
          <w:rFonts w:ascii="Times New Roman" w:hAnsi="Times New Roman"/>
          <w:color w:val="auto"/>
          <w:sz w:val="22"/>
        </w:rPr>
        <w:t>, Keith J. Edwards</w:t>
      </w:r>
      <w:r w:rsidRPr="00D85E1B">
        <w:rPr>
          <w:rFonts w:ascii="Times New Roman" w:hAnsi="Times New Roman"/>
          <w:color w:val="auto"/>
          <w:sz w:val="22"/>
          <w:vertAlign w:val="superscript"/>
        </w:rPr>
        <w:t>2</w:t>
      </w:r>
      <w:r w:rsidRPr="00D85E1B">
        <w:rPr>
          <w:rFonts w:ascii="Times New Roman" w:hAnsi="Times New Roman"/>
          <w:color w:val="auto"/>
          <w:sz w:val="22"/>
        </w:rPr>
        <w:t xml:space="preserve"> </w:t>
      </w:r>
    </w:p>
    <w:p w14:paraId="7E3BD70A" w14:textId="77777777" w:rsidR="00564162" w:rsidRPr="00D85E1B" w:rsidRDefault="00564162" w:rsidP="00564162">
      <w:pPr>
        <w:pStyle w:val="MDPI14history"/>
        <w:ind w:left="0"/>
        <w:rPr>
          <w:rFonts w:ascii="Times New Roman" w:hAnsi="Times New Roman"/>
          <w:color w:val="auto"/>
        </w:rPr>
      </w:pPr>
    </w:p>
    <w:p w14:paraId="58B5A600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color w:val="auto"/>
          <w:sz w:val="22"/>
          <w:szCs w:val="22"/>
          <w:vertAlign w:val="superscript"/>
        </w:rPr>
        <w:t>1</w:t>
      </w:r>
      <w:r w:rsidRPr="00D85E1B">
        <w:rPr>
          <w:rFonts w:ascii="Times New Roman" w:hAnsi="Times New Roman"/>
          <w:color w:val="auto"/>
          <w:sz w:val="22"/>
          <w:szCs w:val="22"/>
        </w:rPr>
        <w:t>Mineral Nutrition Laboratory, Division of Plant Physiology, ICAR-Indian Agricultural Research Institute, New Delhi 110 012, India</w:t>
      </w:r>
    </w:p>
    <w:p w14:paraId="4BAE2225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color w:val="auto"/>
          <w:sz w:val="22"/>
          <w:szCs w:val="22"/>
          <w:vertAlign w:val="superscript"/>
        </w:rPr>
        <w:t>2</w:t>
      </w:r>
      <w:r w:rsidRPr="00D85E1B">
        <w:rPr>
          <w:rFonts w:ascii="Times New Roman" w:hAnsi="Times New Roman"/>
          <w:color w:val="auto"/>
          <w:sz w:val="22"/>
          <w:szCs w:val="22"/>
          <w:lang w:val="en-IN" w:eastAsia="en-IN"/>
        </w:rPr>
        <w:t>Life Sciences, University of Bristol, 24 Tyndall Avenue, Bristol BS8 1TQ, United Kingdom</w:t>
      </w:r>
    </w:p>
    <w:p w14:paraId="7260BE9A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color w:val="auto"/>
          <w:sz w:val="22"/>
          <w:szCs w:val="22"/>
          <w:vertAlign w:val="superscript"/>
        </w:rPr>
        <w:t>3</w:t>
      </w:r>
      <w:r w:rsidRPr="00D85E1B">
        <w:rPr>
          <w:rFonts w:ascii="Times New Roman" w:hAnsi="Times New Roman"/>
          <w:color w:val="auto"/>
          <w:sz w:val="22"/>
          <w:szCs w:val="22"/>
        </w:rPr>
        <w:t xml:space="preserve">ICAR-National Institute </w:t>
      </w:r>
      <w:r w:rsidRPr="00215A1B">
        <w:rPr>
          <w:rFonts w:ascii="Times New Roman" w:hAnsi="Times New Roman"/>
          <w:color w:val="auto"/>
          <w:sz w:val="22"/>
          <w:szCs w:val="22"/>
          <w:highlight w:val="yellow"/>
        </w:rPr>
        <w:t>for</w:t>
      </w:r>
      <w:r w:rsidRPr="00D85E1B">
        <w:rPr>
          <w:rFonts w:ascii="Times New Roman" w:hAnsi="Times New Roman"/>
          <w:color w:val="auto"/>
          <w:sz w:val="22"/>
          <w:szCs w:val="22"/>
        </w:rPr>
        <w:t xml:space="preserve"> Plant Biotechnology, Pusa Campus, New Delhi 110 012, India </w:t>
      </w:r>
    </w:p>
    <w:p w14:paraId="047D1FFF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  <w:lang w:val="en-IN" w:eastAsia="en-IN"/>
        </w:rPr>
      </w:pPr>
      <w:r w:rsidRPr="00D85E1B">
        <w:rPr>
          <w:rFonts w:ascii="Times New Roman" w:hAnsi="Times New Roman"/>
          <w:color w:val="auto"/>
          <w:sz w:val="22"/>
          <w:szCs w:val="22"/>
          <w:vertAlign w:val="superscript"/>
        </w:rPr>
        <w:t>4</w:t>
      </w:r>
      <w:r w:rsidRPr="00D85E1B">
        <w:rPr>
          <w:rFonts w:ascii="Times New Roman" w:hAnsi="Times New Roman"/>
          <w:color w:val="auto"/>
          <w:sz w:val="22"/>
          <w:szCs w:val="22"/>
        </w:rPr>
        <w:t xml:space="preserve">Department of Biotechnology, </w:t>
      </w:r>
      <w:r w:rsidRPr="00D85E1B">
        <w:rPr>
          <w:rFonts w:ascii="Times New Roman" w:hAnsi="Times New Roman"/>
          <w:color w:val="auto"/>
          <w:sz w:val="22"/>
          <w:szCs w:val="22"/>
          <w:lang w:val="en-IN" w:eastAsia="en-IN"/>
        </w:rPr>
        <w:t xml:space="preserve">C.G.O Complex, Lodhi Road, New Delhi-110003 </w:t>
      </w:r>
    </w:p>
    <w:p w14:paraId="4F412B77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</w:p>
    <w:p w14:paraId="122D460E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color w:val="auto"/>
          <w:sz w:val="22"/>
          <w:szCs w:val="22"/>
          <w:vertAlign w:val="superscript"/>
        </w:rPr>
        <w:t>#</w:t>
      </w:r>
      <w:r w:rsidRPr="00D85E1B">
        <w:rPr>
          <w:rFonts w:ascii="Times New Roman" w:hAnsi="Times New Roman"/>
          <w:color w:val="auto"/>
          <w:sz w:val="22"/>
          <w:szCs w:val="22"/>
        </w:rPr>
        <w:t xml:space="preserve">Present address: Regional Agricultural Research Station, Kerala Agricultural University, </w:t>
      </w:r>
      <w:proofErr w:type="spellStart"/>
      <w:r w:rsidRPr="00D85E1B">
        <w:rPr>
          <w:rFonts w:ascii="Times New Roman" w:hAnsi="Times New Roman"/>
          <w:color w:val="auto"/>
          <w:sz w:val="22"/>
          <w:szCs w:val="22"/>
        </w:rPr>
        <w:t>Ambalavayal</w:t>
      </w:r>
      <w:proofErr w:type="spellEnd"/>
      <w:r w:rsidRPr="00D85E1B">
        <w:rPr>
          <w:rFonts w:ascii="Times New Roman" w:hAnsi="Times New Roman"/>
          <w:color w:val="auto"/>
          <w:sz w:val="22"/>
          <w:szCs w:val="22"/>
        </w:rPr>
        <w:t>, Wayanad 673593, Kerala, India</w:t>
      </w:r>
    </w:p>
    <w:p w14:paraId="6DE5480C" w14:textId="77777777" w:rsidR="00564162" w:rsidRPr="00D85E1B" w:rsidRDefault="00564162" w:rsidP="00564162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</w:rPr>
      </w:pPr>
    </w:p>
    <w:p w14:paraId="1009E0B5" w14:textId="77777777" w:rsidR="00564162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b/>
          <w:color w:val="auto"/>
          <w:sz w:val="22"/>
          <w:szCs w:val="22"/>
        </w:rPr>
        <w:t>*</w:t>
      </w:r>
      <w:r w:rsidRPr="00D85E1B">
        <w:rPr>
          <w:rFonts w:ascii="Times New Roman" w:hAnsi="Times New Roman"/>
          <w:color w:val="auto"/>
          <w:sz w:val="22"/>
          <w:szCs w:val="22"/>
        </w:rPr>
        <w:t>Correspond</w:t>
      </w:r>
      <w:r>
        <w:rPr>
          <w:rFonts w:ascii="Times New Roman" w:hAnsi="Times New Roman"/>
          <w:color w:val="auto"/>
          <w:sz w:val="22"/>
          <w:szCs w:val="22"/>
        </w:rPr>
        <w:t>ing author</w:t>
      </w:r>
    </w:p>
    <w:p w14:paraId="65FE4C67" w14:textId="77777777" w:rsidR="00564162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  <w:shd w:val="clear" w:color="auto" w:fill="FFFFFF"/>
        </w:rPr>
      </w:pPr>
      <w:r>
        <w:rPr>
          <w:rFonts w:ascii="Times New Roman" w:hAnsi="Times New Roman"/>
          <w:color w:val="auto"/>
          <w:sz w:val="22"/>
          <w:szCs w:val="22"/>
          <w:shd w:val="clear" w:color="auto" w:fill="FFFFFF"/>
        </w:rPr>
        <w:t>Dr. Renu Pandey</w:t>
      </w:r>
    </w:p>
    <w:p w14:paraId="67C604A6" w14:textId="77777777" w:rsidR="00564162" w:rsidRDefault="00564162" w:rsidP="00564162">
      <w:pPr>
        <w:spacing w:line="360" w:lineRule="auto"/>
        <w:rPr>
          <w:lang w:bidi="en-US"/>
        </w:rPr>
      </w:pPr>
      <w:r>
        <w:rPr>
          <w:lang w:bidi="en-US"/>
        </w:rPr>
        <w:t>Principal Scientist</w:t>
      </w:r>
    </w:p>
    <w:p w14:paraId="32AD5076" w14:textId="77777777" w:rsidR="00564162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  <w:shd w:val="clear" w:color="auto" w:fill="FFFFFF"/>
        </w:rPr>
      </w:pPr>
      <w:r>
        <w:rPr>
          <w:rFonts w:ascii="Times New Roman" w:hAnsi="Times New Roman"/>
          <w:color w:val="auto"/>
          <w:sz w:val="22"/>
          <w:szCs w:val="22"/>
          <w:shd w:val="clear" w:color="auto" w:fill="FFFFFF"/>
        </w:rPr>
        <w:t xml:space="preserve">Email: </w:t>
      </w:r>
      <w:r w:rsidRPr="007F455D">
        <w:rPr>
          <w:rFonts w:ascii="Times New Roman" w:hAnsi="Times New Roman"/>
          <w:sz w:val="22"/>
          <w:szCs w:val="22"/>
          <w:shd w:val="clear" w:color="auto" w:fill="FFFFFF"/>
        </w:rPr>
        <w:t>renu_pphy@iari.res.in</w:t>
      </w:r>
    </w:p>
    <w:p w14:paraId="3DF497E2" w14:textId="77777777" w:rsidR="00564162" w:rsidRPr="00C83E55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</w:rPr>
      </w:pPr>
      <w:r w:rsidRPr="00D85E1B">
        <w:rPr>
          <w:rFonts w:ascii="Times New Roman" w:hAnsi="Times New Roman"/>
          <w:color w:val="auto"/>
          <w:sz w:val="22"/>
          <w:szCs w:val="22"/>
        </w:rPr>
        <w:t>Tel.: (+91-11 25842815)</w:t>
      </w:r>
    </w:p>
    <w:p w14:paraId="6B738AD9" w14:textId="77777777" w:rsidR="00564162" w:rsidRPr="00D85E1B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</w:rPr>
      </w:pPr>
      <w:proofErr w:type="gramStart"/>
      <w:r w:rsidRPr="00D85E1B">
        <w:rPr>
          <w:rFonts w:ascii="Times New Roman" w:hAnsi="Times New Roman"/>
          <w:color w:val="auto"/>
          <w:sz w:val="22"/>
          <w:szCs w:val="22"/>
          <w:lang w:val="fr-CI"/>
        </w:rPr>
        <w:t>ORCID:</w:t>
      </w:r>
      <w:proofErr w:type="gramEnd"/>
      <w:r w:rsidRPr="00D85E1B">
        <w:rPr>
          <w:rFonts w:ascii="Times New Roman" w:hAnsi="Times New Roman"/>
          <w:color w:val="auto"/>
          <w:sz w:val="22"/>
          <w:szCs w:val="22"/>
          <w:lang w:val="fr-CI"/>
        </w:rPr>
        <w:t xml:space="preserve"> 0000-0002-9244-8579 </w:t>
      </w:r>
    </w:p>
    <w:p w14:paraId="6CA39C18" w14:textId="6DB1A120" w:rsidR="00564162" w:rsidRPr="00564162" w:rsidRDefault="00564162" w:rsidP="00564162">
      <w:pPr>
        <w:pStyle w:val="MDPI14history"/>
        <w:spacing w:before="0" w:line="360" w:lineRule="auto"/>
        <w:ind w:left="0"/>
        <w:rPr>
          <w:rFonts w:ascii="Times New Roman" w:hAnsi="Times New Roman"/>
          <w:color w:val="auto"/>
          <w:sz w:val="22"/>
          <w:szCs w:val="22"/>
        </w:rPr>
      </w:pPr>
      <w:r w:rsidRPr="00564162">
        <w:rPr>
          <w:rFonts w:ascii="Times New Roman" w:hAnsi="Times New Roman"/>
          <w:color w:val="auto"/>
          <w:sz w:val="22"/>
          <w:szCs w:val="22"/>
          <w:lang w:val="fr-CI"/>
        </w:rPr>
        <w:t xml:space="preserve"> </w:t>
      </w:r>
    </w:p>
    <w:p w14:paraId="5BA83243" w14:textId="77777777" w:rsidR="00564162" w:rsidRPr="00564162" w:rsidRDefault="00564162" w:rsidP="00564162">
      <w:pPr>
        <w:pStyle w:val="MDPI17abstract"/>
        <w:spacing w:before="0" w:line="360" w:lineRule="auto"/>
        <w:ind w:left="0"/>
        <w:jc w:val="left"/>
        <w:rPr>
          <w:rFonts w:ascii="Times New Roman" w:hAnsi="Times New Roman"/>
          <w:b/>
          <w:color w:val="auto"/>
          <w:sz w:val="22"/>
        </w:rPr>
      </w:pPr>
    </w:p>
    <w:p w14:paraId="3CD9AF23" w14:textId="59B39831" w:rsidR="00564162" w:rsidRDefault="00564162">
      <w:pPr>
        <w:spacing w:after="160" w:line="259" w:lineRule="auto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br w:type="page"/>
      </w:r>
    </w:p>
    <w:p w14:paraId="1740EF88" w14:textId="0620A6B0" w:rsidR="00251F99" w:rsidRPr="00673EB2" w:rsidRDefault="00251F99" w:rsidP="00251F99">
      <w:pPr>
        <w:spacing w:after="0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lastRenderedPageBreak/>
        <w:t xml:space="preserve">Supplementary Table </w:t>
      </w:r>
      <w:r w:rsidR="00581655" w:rsidRPr="00673EB2">
        <w:rPr>
          <w:rFonts w:ascii="Times New Roman" w:hAnsi="Times New Roman" w:cs="Times New Roman"/>
          <w:b/>
          <w:szCs w:val="22"/>
        </w:rPr>
        <w:t>S</w:t>
      </w:r>
      <w:r w:rsidRPr="00673EB2">
        <w:rPr>
          <w:rFonts w:ascii="Times New Roman" w:hAnsi="Times New Roman" w:cs="Times New Roman"/>
          <w:b/>
          <w:szCs w:val="22"/>
        </w:rPr>
        <w:t xml:space="preserve">1: </w:t>
      </w:r>
      <w:r w:rsidRPr="00673EB2">
        <w:rPr>
          <w:rFonts w:ascii="Times New Roman" w:hAnsi="Times New Roman" w:cs="Times New Roman"/>
          <w:szCs w:val="22"/>
        </w:rPr>
        <w:t xml:space="preserve">Pedigree information of 82 diverse </w:t>
      </w:r>
      <w:r w:rsidR="00673EB2">
        <w:rPr>
          <w:rFonts w:ascii="Times New Roman" w:hAnsi="Times New Roman" w:cs="Times New Roman"/>
          <w:szCs w:val="22"/>
        </w:rPr>
        <w:t>accessions</w:t>
      </w:r>
      <w:r w:rsidR="00673EB2" w:rsidRPr="00673EB2">
        <w:rPr>
          <w:rFonts w:ascii="Times New Roman" w:hAnsi="Times New Roman" w:cs="Times New Roman"/>
          <w:szCs w:val="22"/>
        </w:rPr>
        <w:t xml:space="preserve"> </w:t>
      </w:r>
      <w:r w:rsidRPr="00673EB2">
        <w:rPr>
          <w:rFonts w:ascii="Times New Roman" w:hAnsi="Times New Roman" w:cs="Times New Roman"/>
          <w:szCs w:val="22"/>
        </w:rPr>
        <w:t xml:space="preserve">of bread wheat </w:t>
      </w:r>
      <w:r w:rsidR="00901AE3" w:rsidRPr="00673EB2">
        <w:rPr>
          <w:rFonts w:ascii="Times New Roman" w:hAnsi="Times New Roman" w:cs="Times New Roman"/>
          <w:szCs w:val="22"/>
        </w:rPr>
        <w:t xml:space="preserve">categorized into subpopulations based on population structure </w:t>
      </w:r>
      <w:r w:rsidR="00914EDE" w:rsidRPr="00673EB2">
        <w:rPr>
          <w:rFonts w:ascii="Times New Roman" w:hAnsi="Times New Roman" w:cs="Times New Roman"/>
          <w:szCs w:val="22"/>
        </w:rPr>
        <w:t xml:space="preserve">and diversity analysis </w:t>
      </w:r>
      <w:r w:rsidR="00901AE3" w:rsidRPr="00673EB2">
        <w:rPr>
          <w:rFonts w:ascii="Times New Roman" w:hAnsi="Times New Roman" w:cs="Times New Roman"/>
          <w:szCs w:val="22"/>
        </w:rPr>
        <w:t>using SNP markers</w:t>
      </w:r>
      <w:r w:rsidR="00673EB2">
        <w:rPr>
          <w:rFonts w:ascii="Times New Roman" w:hAnsi="Times New Roman" w:cs="Times New Roman"/>
          <w:szCs w:val="22"/>
        </w:rPr>
        <w:t xml:space="preserve">. Serial number corresponds with Fig 1. </w:t>
      </w:r>
    </w:p>
    <w:p w14:paraId="3131F898" w14:textId="77777777" w:rsidR="00DE7DAA" w:rsidRPr="00673EB2" w:rsidRDefault="00DE7DAA" w:rsidP="00251F99">
      <w:pPr>
        <w:spacing w:after="0"/>
        <w:rPr>
          <w:rFonts w:ascii="Times New Roman" w:hAnsi="Times New Roman" w:cs="Times New Roman"/>
          <w:szCs w:val="22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851"/>
        <w:gridCol w:w="1843"/>
        <w:gridCol w:w="992"/>
        <w:gridCol w:w="5812"/>
      </w:tblGrid>
      <w:tr w:rsidR="00673EB2" w:rsidRPr="00673EB2" w14:paraId="43F06F16" w14:textId="77777777" w:rsidTr="00087138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BCE5" w14:textId="33EEDB65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S. No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5F82" w14:textId="3C2F5A1E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A830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Origi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087C" w14:textId="77777777" w:rsidR="00673EB2" w:rsidRPr="00087138" w:rsidRDefault="00673EB2" w:rsidP="00087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Pedigree</w:t>
            </w:r>
          </w:p>
        </w:tc>
      </w:tr>
      <w:tr w:rsidR="00673EB2" w:rsidRPr="00673EB2" w14:paraId="58227787" w14:textId="77777777" w:rsidTr="00087138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8A5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 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F6C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SUBPOPULATION 1</w:t>
            </w:r>
          </w:p>
        </w:tc>
      </w:tr>
      <w:tr w:rsidR="00673EB2" w:rsidRPr="00673EB2" w14:paraId="55261048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F36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AF1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TTI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E9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859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ND/VG 9144//KAL/BB/3/YACO/4/VEE#5</w:t>
            </w:r>
          </w:p>
        </w:tc>
      </w:tr>
      <w:tr w:rsidR="00673EB2" w:rsidRPr="00673EB2" w14:paraId="7D736F7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D19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3FC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AB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47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B8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OBWHITE/NACOZARI-76//VEERY/3/BLUEJAY/COCORAQ-75</w:t>
            </w:r>
          </w:p>
        </w:tc>
      </w:tr>
      <w:tr w:rsidR="00673EB2" w:rsidRPr="00673EB2" w14:paraId="41F743A7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9BC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FF7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ENCUB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B70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FF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NABAWA/GLUYAS EARLY</w:t>
            </w:r>
          </w:p>
        </w:tc>
      </w:tr>
      <w:tr w:rsidR="00673EB2" w:rsidRPr="00673EB2" w14:paraId="47A747D7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C01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C023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L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D6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AD6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ONORA 64//TZPP/Y54/3/KITE</w:t>
            </w:r>
          </w:p>
        </w:tc>
      </w:tr>
      <w:tr w:rsidR="00673EB2" w:rsidRPr="00673EB2" w14:paraId="30291F9D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8A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D6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ROOK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7F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3BB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ORRES/CRANBROOK//76-W-596/CRANBROOK</w:t>
            </w:r>
          </w:p>
        </w:tc>
      </w:tr>
      <w:tr w:rsidR="00673EB2" w:rsidRPr="00673EB2" w14:paraId="16BEDAD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ED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02B7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 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112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16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GN/CSK3 //2*C 591/3/C 217/N14 //C 281</w:t>
            </w:r>
          </w:p>
        </w:tc>
      </w:tr>
      <w:tr w:rsidR="00673EB2" w:rsidRPr="00673EB2" w14:paraId="7D4F0372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8A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5C7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 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53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AC4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YPE 9/8 B</w:t>
            </w:r>
          </w:p>
        </w:tc>
      </w:tr>
      <w:tr w:rsidR="00673EB2" w:rsidRPr="00673EB2" w14:paraId="3C8894E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1C95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6D2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ALINGI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63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92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HINO/KULIN//REEVES</w:t>
            </w:r>
          </w:p>
        </w:tc>
      </w:tr>
      <w:tr w:rsidR="00673EB2" w:rsidRPr="00673EB2" w14:paraId="66D2C5C1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4AB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6586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ARNAMA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CAF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80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OLSENA-1 CH/77W 660</w:t>
            </w:r>
          </w:p>
        </w:tc>
      </w:tr>
      <w:tr w:rsidR="00673EB2" w:rsidRPr="00673EB2" w14:paraId="7F4F9277" w14:textId="77777777" w:rsidTr="00087138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0D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F3F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ULIACANT 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00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92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M744849-2M-2Y-3M-2Y-0B-46M-0Y</w:t>
            </w:r>
          </w:p>
        </w:tc>
      </w:tr>
      <w:tr w:rsidR="00673EB2" w:rsidRPr="00673EB2" w14:paraId="1382C278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C9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6050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DAT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AA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E5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HALBERD/3AG3-CONDOR*3//TINCURRIN*4</w:t>
            </w:r>
          </w:p>
        </w:tc>
      </w:tr>
      <w:tr w:rsidR="00673EB2" w:rsidRPr="00673EB2" w14:paraId="5F9DCF58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9A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682E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DBW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522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9A9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AJ 3765/WR 484//HUW 468</w:t>
            </w:r>
          </w:p>
        </w:tc>
      </w:tr>
      <w:tr w:rsidR="00673EB2" w:rsidRPr="00673EB2" w14:paraId="66F8764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9E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AC3D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DBW 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14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72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AUZ//ALTAR 84/AOS/3MILAN/KAUZ/4/HUITES</w:t>
            </w:r>
          </w:p>
        </w:tc>
      </w:tr>
      <w:tr w:rsidR="00673EB2" w:rsidRPr="00673EB2" w14:paraId="2C44B4F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144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37E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EGR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0EE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C13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HERON/2</w:t>
            </w:r>
            <w:r w:rsidRPr="00087138">
              <w:rPr>
                <w:rFonts w:ascii="Cambria Math" w:eastAsia="Times New Roman" w:hAnsi="Cambria Math" w:cs="Cambria Math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W 15</w:t>
            </w:r>
          </w:p>
        </w:tc>
      </w:tr>
      <w:tr w:rsidR="00673EB2" w:rsidRPr="00673EB2" w14:paraId="4319FD6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0D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0CB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W 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E6E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52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W 173/GW 196</w:t>
            </w:r>
          </w:p>
        </w:tc>
      </w:tr>
      <w:tr w:rsidR="00673EB2" w:rsidRPr="00673EB2" w14:paraId="166FB358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8E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323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HD 2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6C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43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L 711 // HD 2624</w:t>
            </w:r>
          </w:p>
        </w:tc>
      </w:tr>
      <w:tr w:rsidR="00673EB2" w:rsidRPr="00673EB2" w14:paraId="27A34C3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21F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037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ARIN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7FD6" w14:textId="7FA1075D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R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DFF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FRONTANA/KENYA 58//PG 1</w:t>
            </w:r>
          </w:p>
        </w:tc>
      </w:tr>
      <w:tr w:rsidR="00673EB2" w:rsidRPr="00673EB2" w14:paraId="3A34EB02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FDF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6B0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NI-5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E4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F6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EMP 80/3* NP 710</w:t>
            </w:r>
          </w:p>
        </w:tc>
      </w:tr>
      <w:tr w:rsidR="00673EB2" w:rsidRPr="00673EB2" w14:paraId="7A1FB05D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70BD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14C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BW 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B1E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072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HD 2160/HD 2177</w:t>
            </w:r>
          </w:p>
        </w:tc>
      </w:tr>
      <w:tr w:rsidR="00673EB2" w:rsidRPr="00673EB2" w14:paraId="40E1A8AC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DA25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8BF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PBW 3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CFE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D9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ND/VG 9144//KAL/BB/3/YCO"S'/4/VEE#5"S'</w:t>
            </w:r>
          </w:p>
        </w:tc>
      </w:tr>
      <w:tr w:rsidR="00673EB2" w:rsidRPr="00673EB2" w14:paraId="6F1832A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30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E8E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BW 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41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3A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H 594/RAJ 3858//W 485</w:t>
            </w:r>
          </w:p>
        </w:tc>
      </w:tr>
      <w:tr w:rsidR="00673EB2" w:rsidRPr="00673EB2" w14:paraId="49C49698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46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CA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AJ 1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2C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DD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NAPO/TOB//8156/3/KAL/BB</w:t>
            </w:r>
          </w:p>
        </w:tc>
      </w:tr>
      <w:tr w:rsidR="00673EB2" w:rsidRPr="00673EB2" w14:paraId="3508FB3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0EE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00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AJ 3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A4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E31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HD 2402/VL639</w:t>
            </w:r>
          </w:p>
        </w:tc>
      </w:tr>
      <w:tr w:rsidR="00673EB2" w:rsidRPr="00673EB2" w14:paraId="5539B7A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62D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F38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TILLE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D2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0B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proofErr w:type="spellStart"/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VERANOPOlLIS</w:t>
            </w:r>
            <w:proofErr w:type="spellEnd"/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/3</w:t>
            </w:r>
            <w:r w:rsidRPr="00087138">
              <w:rPr>
                <w:rFonts w:ascii="Cambria Math" w:eastAsia="Times New Roman" w:hAnsi="Cambria Math" w:cs="Cambria Math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AC177//3</w:t>
            </w:r>
            <w:r w:rsidRPr="00087138">
              <w:rPr>
                <w:rFonts w:ascii="Cambria Math" w:eastAsia="Times New Roman" w:hAnsi="Cambria Math" w:cs="Cambria Math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PEAR/3/DAGGER</w:t>
            </w:r>
          </w:p>
        </w:tc>
      </w:tr>
      <w:tr w:rsidR="00673EB2" w:rsidRPr="00673EB2" w14:paraId="60E93AB2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8591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D6D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AM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FD1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A0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ODALLIN/ERADU SIB. XBVT 223//ATLAS 66/2*MADDEN</w:t>
            </w:r>
          </w:p>
        </w:tc>
      </w:tr>
      <w:tr w:rsidR="00673EB2" w:rsidRPr="00673EB2" w14:paraId="1180A87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B50C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D43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VEE/MY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1F9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B3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047861B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3FE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F10" w14:textId="77777777" w:rsidR="00673EB2" w:rsidRPr="000B7479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7479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ARI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1D9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6A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W 15/RAVEN</w:t>
            </w:r>
          </w:p>
        </w:tc>
      </w:tr>
      <w:tr w:rsidR="00673EB2" w:rsidRPr="00673EB2" w14:paraId="40E80CE7" w14:textId="77777777" w:rsidTr="00087138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9A7E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 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735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SUBPOPULATION 2</w:t>
            </w:r>
          </w:p>
        </w:tc>
      </w:tr>
      <w:tr w:rsidR="00673EB2" w:rsidRPr="00673EB2" w14:paraId="7D5FE39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F2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EB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C-576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4A4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6A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4D03539C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85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BC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GUT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85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11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GAMENYA//3</w:t>
            </w:r>
            <w:r w:rsidRPr="00087138">
              <w:rPr>
                <w:rFonts w:ascii="Cambria Math" w:eastAsia="Times New Roman" w:hAnsi="Cambria Math" w:cs="Cambria Math"/>
                <w:color w:val="000000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GABO/KHAPSTEIN/3/3</w:t>
            </w:r>
            <w:r w:rsidRPr="00087138">
              <w:rPr>
                <w:rFonts w:ascii="Cambria Math" w:eastAsia="Times New Roman" w:hAnsi="Cambria Math" w:cs="Cambria Math"/>
                <w:color w:val="000000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 xml:space="preserve"> FALCON/CHILE1B</w:t>
            </w:r>
          </w:p>
        </w:tc>
      </w:tr>
      <w:tr w:rsidR="00673EB2" w:rsidRPr="00673EB2" w14:paraId="46867EB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5A0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D3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IC-534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6A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6E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06B7DA1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CA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E9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OLYMP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DD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C0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BALDMIN/QUADRAT</w:t>
            </w:r>
          </w:p>
        </w:tc>
      </w:tr>
      <w:tr w:rsidR="00673EB2" w:rsidRPr="00673EB2" w14:paraId="15CA9D1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DF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09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AMNGP 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2C6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5B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58946AA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3B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08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AMNGP 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93D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37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1747A15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D93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A0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AMNGP 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1C2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95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6B7ECF3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B2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B9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TRET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64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7F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TPZ 3488 (AUS 18446)/BODALLIN</w:t>
            </w:r>
          </w:p>
        </w:tc>
      </w:tr>
      <w:tr w:rsidR="00673EB2" w:rsidRPr="00673EB2" w14:paraId="5795555C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20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7C8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TURA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DF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4A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IANO-79*2/PARULA</w:t>
            </w:r>
          </w:p>
        </w:tc>
      </w:tr>
      <w:tr w:rsidR="00673EB2" w:rsidRPr="00673EB2" w14:paraId="57206939" w14:textId="77777777" w:rsidTr="00087138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959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 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D22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b/>
                <w:bCs/>
                <w:sz w:val="20"/>
                <w:lang w:val="en-IN" w:eastAsia="en-IN" w:bidi="ar-SA"/>
              </w:rPr>
              <w:t>SUBPOPULATION 3</w:t>
            </w:r>
          </w:p>
        </w:tc>
      </w:tr>
      <w:tr w:rsidR="00673EB2" w:rsidRPr="00673EB2" w14:paraId="04C8BD25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7C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94A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ARRI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A6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67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77-W-660/ERADU</w:t>
            </w:r>
          </w:p>
        </w:tc>
      </w:tr>
      <w:tr w:rsidR="00673EB2" w:rsidRPr="00673EB2" w14:paraId="5B24F11B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5D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0D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BAN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542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04E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WTH/CONDOR S’//2</w:t>
            </w:r>
            <w:r w:rsidRPr="00087138">
              <w:rPr>
                <w:rFonts w:ascii="Cambria Math" w:eastAsia="Times New Roman" w:hAnsi="Cambria Math" w:cs="Cambria Math"/>
                <w:color w:val="000000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ONDOR</w:t>
            </w:r>
          </w:p>
        </w:tc>
      </w:tr>
      <w:tr w:rsidR="00673EB2" w:rsidRPr="00673EB2" w14:paraId="0FEB4946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01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lastRenderedPageBreak/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4D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BWL 5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9A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3D2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XCALIBUR/3*HD 2967</w:t>
            </w:r>
          </w:p>
        </w:tc>
      </w:tr>
      <w:tr w:rsidR="00673EB2" w:rsidRPr="00673EB2" w14:paraId="1BF4D8FB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8F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61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BWL 5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B841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9CA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XCALIBUR/3*HD 2967</w:t>
            </w:r>
          </w:p>
        </w:tc>
      </w:tr>
      <w:tr w:rsidR="00673EB2" w:rsidRPr="00673EB2" w14:paraId="78204D85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EC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6E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ARAZIN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450" w14:textId="5FA46C26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BR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AB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OLONISTA/FRONTANA</w:t>
            </w:r>
          </w:p>
        </w:tc>
      </w:tr>
      <w:tr w:rsidR="00673EB2" w:rsidRPr="00673EB2" w14:paraId="62A097A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ED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E6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 xml:space="preserve">DBW 1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E7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6F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TUKURU/INQALAB91</w:t>
            </w:r>
          </w:p>
        </w:tc>
      </w:tr>
      <w:tr w:rsidR="00673EB2" w:rsidRPr="00673EB2" w14:paraId="34208502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6B5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64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DL 784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8F0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C2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KAL*4/TR 380 .27*4/3 AG/3/HD 2281</w:t>
            </w:r>
          </w:p>
        </w:tc>
      </w:tr>
      <w:tr w:rsidR="00673EB2" w:rsidRPr="00673EB2" w14:paraId="10826E77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E7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2A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DPW 621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95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58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KAUZ//ALTAR84/AOS/3/MILAN/KAUZ/4/HU ITES</w:t>
            </w:r>
          </w:p>
        </w:tc>
      </w:tr>
      <w:tr w:rsidR="00673EB2" w:rsidRPr="00673EB2" w14:paraId="37ED0EF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49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11A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C-463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23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81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227CFF77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FA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3C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C-556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09D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9A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7E205F4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73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C8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C-574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22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BD5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07442546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72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4B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EXCALIB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46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62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RAC 177/UNICULM 492//RAC 311S</w:t>
            </w:r>
          </w:p>
        </w:tc>
      </w:tr>
      <w:tr w:rsidR="00673EB2" w:rsidRPr="00673EB2" w14:paraId="5200894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20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E6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4336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A2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SL SIB/NP 852/4/PJ SIB/P14//KT 54B/3/K 65/5/SKA/6/UP 262</w:t>
            </w:r>
          </w:p>
        </w:tc>
      </w:tr>
      <w:tr w:rsidR="00673EB2" w:rsidRPr="00673EB2" w14:paraId="4878661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7C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22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0C0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0E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VEE'S'/HD 2407/HD 2329</w:t>
            </w:r>
          </w:p>
        </w:tc>
      </w:tr>
      <w:tr w:rsidR="00673EB2" w:rsidRPr="00673EB2" w14:paraId="4600ADC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38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33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3B1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51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PAN 2009/ HD 2329</w:t>
            </w:r>
          </w:p>
        </w:tc>
      </w:tr>
      <w:tr w:rsidR="00673EB2" w:rsidRPr="00673EB2" w14:paraId="53BA048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AB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E5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D3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79F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ALD/COC/URES/HD 2160M/HD 2278</w:t>
            </w:r>
          </w:p>
        </w:tc>
      </w:tr>
      <w:tr w:rsidR="00673EB2" w:rsidRPr="00673EB2" w14:paraId="0AAD6576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05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C2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3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AD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6D2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DBW 14/HD 2733//HUW 468</w:t>
            </w:r>
          </w:p>
        </w:tc>
      </w:tr>
      <w:tr w:rsidR="00673EB2" w:rsidRPr="00673EB2" w14:paraId="553E1FD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FB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ED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A3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29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FW-16/VAISHALI/UP 2425</w:t>
            </w:r>
          </w:p>
        </w:tc>
      </w:tr>
      <w:tr w:rsidR="00673EB2" w:rsidRPr="00673EB2" w14:paraId="40E7AFD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1F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46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JAN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F51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87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3AG/4*CONDOR//COOK</w:t>
            </w:r>
          </w:p>
        </w:tc>
      </w:tr>
      <w:tr w:rsidR="00673EB2" w:rsidRPr="00673EB2" w14:paraId="1F635ED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1A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7D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K 9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83D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5A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K 8101/K 68</w:t>
            </w:r>
          </w:p>
        </w:tc>
      </w:tr>
      <w:tr w:rsidR="00673EB2" w:rsidRPr="00673EB2" w14:paraId="6976178D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F0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F41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KATER 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CE5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A4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OOK/VEE//DOVE/SERI/3/BIY/COC</w:t>
            </w:r>
          </w:p>
        </w:tc>
      </w:tr>
      <w:tr w:rsidR="00673EB2" w:rsidRPr="00673EB2" w14:paraId="09AD682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0E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2B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MACS 6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9A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72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189*2//MACS 2496</w:t>
            </w:r>
          </w:p>
        </w:tc>
      </w:tr>
      <w:tr w:rsidR="00673EB2" w:rsidRPr="00673EB2" w14:paraId="62EE0F95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78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D7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 xml:space="preserve">PBN-43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CB5D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D9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16BB8B1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3E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F8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8A4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EE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HD 2160/4/JN/GAGE//JN/KAL/3/PV18/C 273</w:t>
            </w:r>
          </w:p>
        </w:tc>
      </w:tr>
      <w:tr w:rsidR="00673EB2" w:rsidRPr="00673EB2" w14:paraId="373A6350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50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87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FEB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8E2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 591/RN/JN/3/CHR/HIRA</w:t>
            </w:r>
          </w:p>
        </w:tc>
      </w:tr>
      <w:tr w:rsidR="00673EB2" w:rsidRPr="00673EB2" w14:paraId="4FFE23FB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D6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50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24C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C94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D/VG 9144//KAL/BB/3/YCO"S'/4/VEE#S "S"</w:t>
            </w:r>
          </w:p>
        </w:tc>
      </w:tr>
      <w:tr w:rsidR="00673EB2" w:rsidRPr="00673EB2" w14:paraId="06220E0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25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20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6A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21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CNO 67/MFD//MON'S'/3/SERI</w:t>
            </w:r>
          </w:p>
        </w:tc>
      </w:tr>
      <w:tr w:rsidR="00673EB2" w:rsidRPr="00673EB2" w14:paraId="1CB4C372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32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EB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DE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BDB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W 485/PBW 343//RAJ 1482</w:t>
            </w:r>
          </w:p>
        </w:tc>
      </w:tr>
      <w:tr w:rsidR="00673EB2" w:rsidRPr="00673EB2" w14:paraId="324AA00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A05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FEB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63D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C4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222222"/>
                <w:sz w:val="20"/>
                <w:lang w:val="en-IN" w:eastAsia="en-IN" w:bidi="ar-SA"/>
              </w:rPr>
              <w:t>WH 594/RAJ 3814//W 485</w:t>
            </w:r>
          </w:p>
        </w:tc>
      </w:tr>
      <w:tr w:rsidR="00673EB2" w:rsidRPr="00673EB2" w14:paraId="1466FBC0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C8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67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4B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57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175/HD 2643</w:t>
            </w:r>
          </w:p>
        </w:tc>
      </w:tr>
      <w:tr w:rsidR="00673EB2" w:rsidRPr="00673EB2" w14:paraId="0B6FE4F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19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A9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8BE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E3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FAU/MILAN/5/CHEN/</w:t>
            </w:r>
            <w:proofErr w:type="spellStart"/>
            <w:r w:rsidRPr="00087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IN" w:eastAsia="en-IN" w:bidi="ar-SA"/>
              </w:rPr>
              <w:t>A.squasa</w:t>
            </w:r>
            <w:proofErr w:type="spellEnd"/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//BCN/3/VEE#7/BOW/4/PAST</w:t>
            </w:r>
          </w:p>
        </w:tc>
      </w:tr>
      <w:tr w:rsidR="00673EB2" w:rsidRPr="00673EB2" w14:paraId="0A585B0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9B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36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861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30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343+Lr57/Yr40+Lr37/Yr17</w:t>
            </w:r>
          </w:p>
        </w:tc>
      </w:tr>
      <w:tr w:rsidR="00673EB2" w:rsidRPr="00673EB2" w14:paraId="6608896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B4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F1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DC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38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621//GLUPRO/3*PBW 568/3/ PBW 621</w:t>
            </w:r>
          </w:p>
        </w:tc>
      </w:tr>
      <w:tr w:rsidR="00673EB2" w:rsidRPr="00673EB2" w14:paraId="3DBF3E2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A4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59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BW 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9D0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25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3027/NW 4079</w:t>
            </w:r>
          </w:p>
        </w:tc>
      </w:tr>
      <w:tr w:rsidR="00673EB2" w:rsidRPr="00673EB2" w14:paraId="569B7885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A7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3B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RAJ 3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58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A75D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D 2267/RAJ 1482/5/BB/INIA66'S'/NAPO</w:t>
            </w:r>
          </w:p>
        </w:tc>
      </w:tr>
      <w:tr w:rsidR="00673EB2" w:rsidRPr="00673EB2" w14:paraId="4E720444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91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C0D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RAJ 3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CD45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48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RAJ 3160/HD 2449</w:t>
            </w:r>
          </w:p>
        </w:tc>
      </w:tr>
      <w:tr w:rsidR="00673EB2" w:rsidRPr="00673EB2" w14:paraId="078814EF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3E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E8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 xml:space="preserve">ROLLER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A89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CF86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FUFAN-17/VEERY-5</w:t>
            </w:r>
          </w:p>
        </w:tc>
      </w:tr>
      <w:tr w:rsidR="00673EB2" w:rsidRPr="00673EB2" w14:paraId="594AC0D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2B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1A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AMNGP 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292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94A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6B8FE05A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44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7D3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AMNGP 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30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7ABF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NA</w:t>
            </w:r>
          </w:p>
        </w:tc>
      </w:tr>
      <w:tr w:rsidR="00673EB2" w:rsidRPr="00673EB2" w14:paraId="26CB6551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D4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949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ERI H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CE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E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D1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KVZ/BUHO//KAL/BB</w:t>
            </w:r>
          </w:p>
        </w:tc>
      </w:tr>
      <w:tr w:rsidR="00673EB2" w:rsidRPr="00673EB2" w14:paraId="4785BF5B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AC7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3B7B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ILVERS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6E3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E10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PAVON S/TM 56</w:t>
            </w:r>
          </w:p>
        </w:tc>
      </w:tr>
      <w:tr w:rsidR="00673EB2" w:rsidRPr="00673EB2" w14:paraId="3C950A5C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433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92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UN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EE7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11E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UN 9E-27</w:t>
            </w:r>
            <w:r w:rsidRPr="00087138">
              <w:rPr>
                <w:rFonts w:ascii="Cambria Math" w:eastAsia="Times New Roman" w:hAnsi="Cambria Math" w:cs="Cambria Math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//3AG14//WW15/3/3</w:t>
            </w:r>
            <w:r w:rsidRPr="00087138">
              <w:rPr>
                <w:rFonts w:ascii="Cambria Math" w:eastAsia="Times New Roman" w:hAnsi="Cambria Math" w:cs="Cambria Math"/>
                <w:sz w:val="20"/>
                <w:lang w:val="en-IN" w:eastAsia="en-IN" w:bidi="ar-SA"/>
              </w:rPr>
              <w:t>∗</w:t>
            </w: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OOK</w:t>
            </w:r>
          </w:p>
        </w:tc>
      </w:tr>
      <w:tr w:rsidR="00673EB2" w:rsidRPr="00673EB2" w14:paraId="577D59BE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8C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6E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UNM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658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77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MISKLE SELECTION</w:t>
            </w:r>
          </w:p>
        </w:tc>
      </w:tr>
      <w:tr w:rsidR="00673EB2" w:rsidRPr="00673EB2" w14:paraId="545328E9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7A2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B58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SUNS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4CD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A2E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HARTOG*4//COOK*5/VPM1</w:t>
            </w:r>
          </w:p>
        </w:tc>
      </w:tr>
      <w:tr w:rsidR="00673EB2" w:rsidRPr="00673EB2" w14:paraId="6D01115D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717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C0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WH 1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E1C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B6C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MILAN/S 87230//BABAX</w:t>
            </w:r>
          </w:p>
        </w:tc>
      </w:tr>
      <w:tr w:rsidR="00673EB2" w:rsidRPr="00673EB2" w14:paraId="714F2B23" w14:textId="77777777" w:rsidTr="0008713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0289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3561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WH 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D4DA" w14:textId="77777777" w:rsidR="00673EB2" w:rsidRPr="00087138" w:rsidRDefault="00673EB2" w:rsidP="00673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B0E5" w14:textId="77777777" w:rsidR="00673EB2" w:rsidRPr="00087138" w:rsidRDefault="00673EB2" w:rsidP="00673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</w:pPr>
            <w:r w:rsidRPr="00087138">
              <w:rPr>
                <w:rFonts w:ascii="Times New Roman" w:eastAsia="Times New Roman" w:hAnsi="Times New Roman" w:cs="Times New Roman"/>
                <w:color w:val="000000"/>
                <w:sz w:val="20"/>
                <w:lang w:val="en-IN" w:eastAsia="en-IN" w:bidi="ar-SA"/>
              </w:rPr>
              <w:t>WH 147/UP 368</w:t>
            </w:r>
          </w:p>
        </w:tc>
      </w:tr>
    </w:tbl>
    <w:p w14:paraId="4929B4F0" w14:textId="1F6B41EA" w:rsidR="00964DC1" w:rsidRPr="00673EB2" w:rsidRDefault="00673EB2" w:rsidP="00964DC1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AUS, Australia; BRA, Brazil; IND, India; MEX, Mexico;</w:t>
      </w:r>
      <w:r w:rsidR="00DE7DAA" w:rsidRPr="00673EB2">
        <w:rPr>
          <w:rFonts w:ascii="Times New Roman" w:hAnsi="Times New Roman" w:cs="Times New Roman"/>
          <w:szCs w:val="22"/>
        </w:rPr>
        <w:t xml:space="preserve"> </w:t>
      </w:r>
      <w:r w:rsidR="00964DC1" w:rsidRPr="00673EB2">
        <w:rPr>
          <w:rFonts w:ascii="Times New Roman" w:hAnsi="Times New Roman" w:cs="Times New Roman"/>
          <w:szCs w:val="22"/>
        </w:rPr>
        <w:t>NA</w:t>
      </w:r>
      <w:r>
        <w:rPr>
          <w:rFonts w:ascii="Times New Roman" w:hAnsi="Times New Roman" w:cs="Times New Roman"/>
          <w:szCs w:val="22"/>
        </w:rPr>
        <w:t xml:space="preserve">, </w:t>
      </w:r>
      <w:r w:rsidR="00964DC1" w:rsidRPr="00673EB2">
        <w:rPr>
          <w:rFonts w:ascii="Times New Roman" w:hAnsi="Times New Roman" w:cs="Times New Roman"/>
          <w:szCs w:val="22"/>
        </w:rPr>
        <w:t>Not available</w:t>
      </w:r>
    </w:p>
    <w:p w14:paraId="600F303B" w14:textId="77777777" w:rsidR="003F2C08" w:rsidRPr="00673EB2" w:rsidRDefault="003F2C08" w:rsidP="00011FFA">
      <w:pPr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lastRenderedPageBreak/>
        <w:t>Supplementary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Table </w:t>
      </w:r>
      <w:r w:rsidR="00581655" w:rsidRPr="00673EB2">
        <w:rPr>
          <w:rFonts w:ascii="Times New Roman" w:hAnsi="Times New Roman" w:cs="Times New Roman"/>
          <w:b/>
          <w:bCs/>
          <w:szCs w:val="22"/>
        </w:rPr>
        <w:t>S</w:t>
      </w:r>
      <w:r w:rsidRPr="00673EB2">
        <w:rPr>
          <w:rFonts w:ascii="Times New Roman" w:hAnsi="Times New Roman" w:cs="Times New Roman"/>
          <w:b/>
          <w:bCs/>
          <w:szCs w:val="22"/>
        </w:rPr>
        <w:t>2</w:t>
      </w:r>
      <w:r w:rsidRPr="00673EB2">
        <w:rPr>
          <w:rFonts w:ascii="Times New Roman" w:hAnsi="Times New Roman" w:cs="Times New Roman"/>
          <w:b/>
          <w:szCs w:val="22"/>
        </w:rPr>
        <w:t>.</w:t>
      </w:r>
      <w:r w:rsidRPr="00673EB2">
        <w:rPr>
          <w:rFonts w:ascii="Times New Roman" w:hAnsi="Times New Roman" w:cs="Times New Roman"/>
          <w:szCs w:val="22"/>
        </w:rPr>
        <w:t xml:space="preserve"> Distribution of </w:t>
      </w:r>
      <w:r w:rsidR="0016318E" w:rsidRPr="00673EB2">
        <w:rPr>
          <w:rFonts w:ascii="Times New Roman" w:hAnsi="Times New Roman" w:cs="Times New Roman"/>
          <w:szCs w:val="22"/>
        </w:rPr>
        <w:t>e</w:t>
      </w:r>
      <w:r w:rsidRPr="00673EB2">
        <w:rPr>
          <w:rFonts w:ascii="Times New Roman" w:hAnsi="Times New Roman" w:cs="Times New Roman"/>
          <w:szCs w:val="22"/>
        </w:rPr>
        <w:t>ffective high</w:t>
      </w:r>
      <w:r w:rsidR="0016318E" w:rsidRPr="00673EB2">
        <w:rPr>
          <w:rFonts w:ascii="Times New Roman" w:hAnsi="Times New Roman" w:cs="Times New Roman"/>
          <w:szCs w:val="22"/>
        </w:rPr>
        <w:t>-</w:t>
      </w:r>
      <w:r w:rsidRPr="00673EB2">
        <w:rPr>
          <w:rFonts w:ascii="Times New Roman" w:hAnsi="Times New Roman" w:cs="Times New Roman"/>
          <w:szCs w:val="22"/>
        </w:rPr>
        <w:t>quality SNPs across all chromosomes in the A, B and D genomes of wheat.</w:t>
      </w:r>
    </w:p>
    <w:tbl>
      <w:tblPr>
        <w:tblW w:w="8080" w:type="dxa"/>
        <w:tblInd w:w="250" w:type="dxa"/>
        <w:tblLook w:val="04A0" w:firstRow="1" w:lastRow="0" w:firstColumn="1" w:lastColumn="0" w:noHBand="0" w:noVBand="1"/>
      </w:tblPr>
      <w:tblGrid>
        <w:gridCol w:w="1500"/>
        <w:gridCol w:w="1619"/>
        <w:gridCol w:w="1701"/>
        <w:gridCol w:w="1701"/>
        <w:gridCol w:w="1559"/>
      </w:tblGrid>
      <w:tr w:rsidR="003F2C08" w:rsidRPr="00673EB2" w14:paraId="4F3E92CC" w14:textId="77777777" w:rsidTr="0033311C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277E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Chromosomes</w:t>
            </w:r>
          </w:p>
        </w:tc>
        <w:tc>
          <w:tcPr>
            <w:tcW w:w="5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E15F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Wheat gen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AFC2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Total</w:t>
            </w:r>
          </w:p>
        </w:tc>
      </w:tr>
      <w:tr w:rsidR="003F2C08" w:rsidRPr="00673EB2" w14:paraId="62876F50" w14:textId="77777777" w:rsidTr="0033311C">
        <w:trPr>
          <w:trHeight w:val="33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27679" w14:textId="77777777" w:rsidR="003F2C08" w:rsidRPr="00673EB2" w:rsidRDefault="003F2C08" w:rsidP="003F2C0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DC0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74E7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92C4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142AB" w14:textId="77777777" w:rsidR="003F2C08" w:rsidRPr="00673EB2" w:rsidRDefault="003F2C08" w:rsidP="003F2C0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3F2C08" w:rsidRPr="00673EB2" w14:paraId="3921FB0A" w14:textId="77777777" w:rsidTr="0033311C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E10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1CD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2D5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7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D71E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FC3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868</w:t>
            </w:r>
          </w:p>
        </w:tc>
      </w:tr>
      <w:tr w:rsidR="003F2C08" w:rsidRPr="00673EB2" w14:paraId="3AA6604E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883F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C04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B36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D5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261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949</w:t>
            </w:r>
          </w:p>
        </w:tc>
      </w:tr>
      <w:tr w:rsidR="003F2C08" w:rsidRPr="00673EB2" w14:paraId="77F943E2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B9A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F91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F21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A56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472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391</w:t>
            </w:r>
          </w:p>
        </w:tc>
      </w:tr>
      <w:tr w:rsidR="003F2C08" w:rsidRPr="00673EB2" w14:paraId="549B7607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9A7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B95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AA4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BC7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10F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798</w:t>
            </w:r>
          </w:p>
        </w:tc>
      </w:tr>
      <w:tr w:rsidR="003F2C08" w:rsidRPr="00673EB2" w14:paraId="33FA63F5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D29E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CB4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F0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80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8D1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394</w:t>
            </w:r>
          </w:p>
        </w:tc>
      </w:tr>
      <w:tr w:rsidR="003F2C08" w:rsidRPr="00673EB2" w14:paraId="201135CC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32A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ED5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83A4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ADC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C33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228</w:t>
            </w:r>
          </w:p>
        </w:tc>
      </w:tr>
      <w:tr w:rsidR="003F2C08" w:rsidRPr="00673EB2" w14:paraId="33D25214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A1B5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B59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312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5EE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4B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391</w:t>
            </w:r>
          </w:p>
        </w:tc>
      </w:tr>
      <w:tr w:rsidR="003F2C08" w:rsidRPr="00673EB2" w14:paraId="2D0BF2D6" w14:textId="77777777" w:rsidTr="0033311C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A4C1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Total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51A2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A5AB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38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67A9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2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B6BC" w14:textId="77777777" w:rsidR="003F2C08" w:rsidRPr="00673EB2" w:rsidRDefault="003F2C08" w:rsidP="003F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0019</w:t>
            </w:r>
          </w:p>
        </w:tc>
      </w:tr>
    </w:tbl>
    <w:p w14:paraId="3E6FB97C" w14:textId="297BE659" w:rsidR="00901AE3" w:rsidRDefault="00901AE3" w:rsidP="00011FFA">
      <w:pPr>
        <w:spacing w:line="240" w:lineRule="auto"/>
        <w:jc w:val="both"/>
        <w:rPr>
          <w:rFonts w:ascii="Times New Roman" w:hAnsi="Times New Roman" w:cs="Times New Roman"/>
          <w:b/>
          <w:szCs w:val="22"/>
        </w:rPr>
      </w:pPr>
    </w:p>
    <w:p w14:paraId="1140BEA0" w14:textId="77777777" w:rsidR="006B25B7" w:rsidRPr="00673EB2" w:rsidRDefault="006B25B7" w:rsidP="00011FFA">
      <w:pPr>
        <w:spacing w:line="240" w:lineRule="auto"/>
        <w:jc w:val="both"/>
        <w:rPr>
          <w:rFonts w:ascii="Times New Roman" w:hAnsi="Times New Roman" w:cs="Times New Roman"/>
          <w:b/>
          <w:szCs w:val="22"/>
        </w:rPr>
      </w:pPr>
    </w:p>
    <w:p w14:paraId="5F2B974C" w14:textId="0B4126A7" w:rsidR="00581655" w:rsidRPr="00673EB2" w:rsidRDefault="00581655" w:rsidP="00011FFA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t>Supplementary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Table S3</w:t>
      </w:r>
      <w:r w:rsidRPr="00673EB2">
        <w:rPr>
          <w:rFonts w:ascii="Times New Roman" w:hAnsi="Times New Roman" w:cs="Times New Roman"/>
          <w:b/>
          <w:szCs w:val="22"/>
        </w:rPr>
        <w:t>.</w:t>
      </w:r>
      <w:r w:rsidRPr="00673EB2">
        <w:rPr>
          <w:rFonts w:ascii="Times New Roman" w:hAnsi="Times New Roman" w:cs="Times New Roman"/>
          <w:szCs w:val="22"/>
        </w:rPr>
        <w:t xml:space="preserve"> Mean value of different parameters containing number of different alleles (</w:t>
      </w:r>
      <w:r w:rsidR="00491F51">
        <w:rPr>
          <w:rFonts w:ascii="Times New Roman" w:hAnsi="Times New Roman" w:cs="Times New Roman"/>
          <w:szCs w:val="22"/>
        </w:rPr>
        <w:t>A</w:t>
      </w:r>
      <w:r w:rsidRPr="00673EB2">
        <w:rPr>
          <w:rFonts w:ascii="Times New Roman" w:hAnsi="Times New Roman" w:cs="Times New Roman"/>
          <w:szCs w:val="22"/>
        </w:rPr>
        <w:t>), number of effective alleles (</w:t>
      </w:r>
      <w:r w:rsidR="00491F51">
        <w:rPr>
          <w:rFonts w:ascii="Times New Roman" w:hAnsi="Times New Roman" w:cs="Times New Roman"/>
          <w:szCs w:val="22"/>
        </w:rPr>
        <w:t>A</w:t>
      </w:r>
      <w:r w:rsidRPr="00673EB2">
        <w:rPr>
          <w:rFonts w:ascii="Times New Roman" w:hAnsi="Times New Roman" w:cs="Times New Roman"/>
          <w:szCs w:val="22"/>
        </w:rPr>
        <w:t>e), Shannon’s index (</w:t>
      </w:r>
      <w:r w:rsidRPr="00673EB2">
        <w:rPr>
          <w:rFonts w:ascii="Times New Roman" w:hAnsi="Times New Roman" w:cs="Times New Roman"/>
          <w:i/>
          <w:szCs w:val="22"/>
        </w:rPr>
        <w:t>I</w:t>
      </w:r>
      <w:r w:rsidRPr="00673EB2">
        <w:rPr>
          <w:rFonts w:ascii="Times New Roman" w:hAnsi="Times New Roman" w:cs="Times New Roman"/>
          <w:szCs w:val="22"/>
        </w:rPr>
        <w:t>), diversity index (</w:t>
      </w:r>
      <w:r w:rsidRPr="00673EB2">
        <w:rPr>
          <w:rFonts w:ascii="Times New Roman" w:hAnsi="Times New Roman" w:cs="Times New Roman"/>
          <w:i/>
          <w:szCs w:val="22"/>
        </w:rPr>
        <w:t>h</w:t>
      </w:r>
      <w:r w:rsidRPr="00673EB2">
        <w:rPr>
          <w:rFonts w:ascii="Times New Roman" w:hAnsi="Times New Roman" w:cs="Times New Roman"/>
          <w:szCs w:val="22"/>
        </w:rPr>
        <w:t xml:space="preserve">) and unbiased diversity index (uh), percentage of polymorphic loci (PPL), </w:t>
      </w:r>
      <w:r w:rsidR="002E5B96" w:rsidRPr="00673EB2">
        <w:rPr>
          <w:rFonts w:ascii="Times New Roman" w:hAnsi="Times New Roman" w:cs="Times New Roman"/>
          <w:szCs w:val="22"/>
        </w:rPr>
        <w:t xml:space="preserve">and </w:t>
      </w:r>
      <w:r w:rsidRPr="00673EB2">
        <w:rPr>
          <w:rFonts w:ascii="Times New Roman" w:hAnsi="Times New Roman" w:cs="Times New Roman"/>
          <w:szCs w:val="22"/>
        </w:rPr>
        <w:t xml:space="preserve">number of private alleles in each of the three subpopulations </w:t>
      </w:r>
      <w:r w:rsidR="002E5B96" w:rsidRPr="00673EB2">
        <w:rPr>
          <w:rFonts w:ascii="Times New Roman" w:hAnsi="Times New Roman" w:cs="Times New Roman"/>
          <w:szCs w:val="22"/>
        </w:rPr>
        <w:t>comprising of</w:t>
      </w:r>
      <w:r w:rsidRPr="00673EB2">
        <w:rPr>
          <w:rFonts w:ascii="Times New Roman" w:hAnsi="Times New Roman" w:cs="Times New Roman"/>
          <w:szCs w:val="22"/>
        </w:rPr>
        <w:t xml:space="preserve"> 82 </w:t>
      </w:r>
      <w:r w:rsidR="00673EB2">
        <w:rPr>
          <w:rFonts w:ascii="Times New Roman" w:hAnsi="Times New Roman" w:cs="Times New Roman"/>
          <w:szCs w:val="22"/>
        </w:rPr>
        <w:t>accessions</w:t>
      </w:r>
      <w:r w:rsidRPr="00673EB2">
        <w:rPr>
          <w:rFonts w:ascii="Times New Roman" w:hAnsi="Times New Roman" w:cs="Times New Roman"/>
          <w:szCs w:val="22"/>
        </w:rPr>
        <w:t>.</w:t>
      </w:r>
    </w:p>
    <w:tbl>
      <w:tblPr>
        <w:tblW w:w="9139" w:type="dxa"/>
        <w:tblInd w:w="94" w:type="dxa"/>
        <w:tblLook w:val="04A0" w:firstRow="1" w:lastRow="0" w:firstColumn="1" w:lastColumn="0" w:noHBand="0" w:noVBand="1"/>
      </w:tblPr>
      <w:tblGrid>
        <w:gridCol w:w="1715"/>
        <w:gridCol w:w="824"/>
        <w:gridCol w:w="903"/>
        <w:gridCol w:w="904"/>
        <w:gridCol w:w="1041"/>
        <w:gridCol w:w="1041"/>
        <w:gridCol w:w="1011"/>
        <w:gridCol w:w="1700"/>
      </w:tblGrid>
      <w:tr w:rsidR="00581655" w:rsidRPr="00673EB2" w14:paraId="077EF2A7" w14:textId="77777777" w:rsidTr="0033311C">
        <w:trPr>
          <w:trHeight w:val="304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22DE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Subpopulation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537A" w14:textId="270E04DA" w:rsidR="00581655" w:rsidRPr="00196B5A" w:rsidRDefault="00AA4F17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24F8" w14:textId="3AFD036F" w:rsidR="00581655" w:rsidRPr="00196B5A" w:rsidRDefault="00AA4F17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A</w:t>
            </w:r>
            <w:r w:rsidR="00581655" w:rsidRPr="00196B5A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1A08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96B5A">
              <w:rPr>
                <w:rFonts w:ascii="Times New Roman" w:hAnsi="Times New Roman" w:cs="Times New Roman"/>
                <w:i/>
                <w:iCs/>
                <w:szCs w:val="22"/>
              </w:rPr>
              <w:t>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79E1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96B5A">
              <w:rPr>
                <w:rFonts w:ascii="Times New Roman" w:hAnsi="Times New Roman" w:cs="Times New Roman"/>
                <w:i/>
                <w:iCs/>
                <w:szCs w:val="22"/>
              </w:rPr>
              <w:t>h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5F77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uh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30F2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PPL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9027" w14:textId="77777777" w:rsidR="00581655" w:rsidRPr="00196B5A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96B5A">
              <w:rPr>
                <w:rFonts w:ascii="Times New Roman" w:hAnsi="Times New Roman" w:cs="Times New Roman"/>
                <w:szCs w:val="22"/>
              </w:rPr>
              <w:t>No. of private alleles</w:t>
            </w:r>
          </w:p>
        </w:tc>
      </w:tr>
      <w:tr w:rsidR="00581655" w:rsidRPr="00673EB2" w14:paraId="04797C4A" w14:textId="77777777" w:rsidTr="0033311C">
        <w:trPr>
          <w:trHeight w:val="304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2E9" w14:textId="77777777" w:rsidR="00581655" w:rsidRPr="00673EB2" w:rsidRDefault="00581655" w:rsidP="0016318E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C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EDC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2.0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C12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1.5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9AF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4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508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2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ADB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2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C47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86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FCE4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071</w:t>
            </w:r>
          </w:p>
        </w:tc>
      </w:tr>
      <w:tr w:rsidR="00581655" w:rsidRPr="00673EB2" w14:paraId="3C6F3EDC" w14:textId="77777777" w:rsidTr="0033311C">
        <w:trPr>
          <w:trHeight w:val="304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4F8" w14:textId="77777777" w:rsidR="00581655" w:rsidRPr="00673EB2" w:rsidRDefault="00581655" w:rsidP="0016318E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C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DFE0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1.9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FCA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1.6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2F0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5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0C4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EF0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55A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82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DEF5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116</w:t>
            </w:r>
          </w:p>
        </w:tc>
      </w:tr>
      <w:tr w:rsidR="00581655" w:rsidRPr="00673EB2" w14:paraId="5869728A" w14:textId="77777777" w:rsidTr="0033311C">
        <w:trPr>
          <w:trHeight w:val="304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075" w14:textId="77777777" w:rsidR="00581655" w:rsidRPr="00673EB2" w:rsidRDefault="00581655" w:rsidP="0016318E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C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683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2.5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74B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1.5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1EF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5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0B3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9AF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C5A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96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839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168</w:t>
            </w:r>
          </w:p>
        </w:tc>
      </w:tr>
      <w:tr w:rsidR="00581655" w:rsidRPr="00673EB2" w14:paraId="6C60326F" w14:textId="77777777" w:rsidTr="0033311C">
        <w:trPr>
          <w:trHeight w:val="304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FE2F" w14:textId="77777777" w:rsidR="00581655" w:rsidRPr="00673EB2" w:rsidRDefault="00581655" w:rsidP="0016318E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3A0C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2.1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CA8D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1.57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58E84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5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2B35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4E25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3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BCA1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88.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4880" w14:textId="77777777" w:rsidR="00581655" w:rsidRPr="00673EB2" w:rsidRDefault="00581655" w:rsidP="0016318E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73EB2">
              <w:rPr>
                <w:rFonts w:ascii="Times New Roman" w:hAnsi="Times New Roman" w:cs="Times New Roman"/>
                <w:szCs w:val="22"/>
              </w:rPr>
              <w:t>0.118</w:t>
            </w:r>
          </w:p>
        </w:tc>
      </w:tr>
    </w:tbl>
    <w:p w14:paraId="417BC7A8" w14:textId="77777777" w:rsidR="00251F99" w:rsidRPr="00673EB2" w:rsidRDefault="00251F99" w:rsidP="00251F99">
      <w:pPr>
        <w:rPr>
          <w:rFonts w:ascii="Times New Roman" w:hAnsi="Times New Roman" w:cs="Times New Roman"/>
          <w:b/>
          <w:szCs w:val="22"/>
        </w:rPr>
      </w:pPr>
    </w:p>
    <w:p w14:paraId="44A75145" w14:textId="77777777" w:rsidR="00F05007" w:rsidRPr="00673EB2" w:rsidRDefault="00F05007" w:rsidP="00B837F9">
      <w:pPr>
        <w:spacing w:after="0" w:line="259" w:lineRule="auto"/>
        <w:jc w:val="both"/>
        <w:rPr>
          <w:rFonts w:ascii="Times New Roman" w:hAnsi="Times New Roman" w:cs="Times New Roman"/>
          <w:b/>
          <w:szCs w:val="22"/>
        </w:rPr>
      </w:pPr>
    </w:p>
    <w:p w14:paraId="61E5AAB7" w14:textId="77777777" w:rsidR="00F05007" w:rsidRPr="00673EB2" w:rsidRDefault="00F05007" w:rsidP="00B837F9">
      <w:pPr>
        <w:spacing w:after="0" w:line="259" w:lineRule="auto"/>
        <w:jc w:val="both"/>
        <w:rPr>
          <w:rFonts w:ascii="Times New Roman" w:hAnsi="Times New Roman" w:cs="Times New Roman"/>
          <w:b/>
          <w:szCs w:val="22"/>
        </w:rPr>
      </w:pPr>
    </w:p>
    <w:p w14:paraId="42D328D7" w14:textId="77777777" w:rsidR="00D74E30" w:rsidRPr="00673EB2" w:rsidRDefault="00D74E30">
      <w:pPr>
        <w:spacing w:after="160" w:line="259" w:lineRule="auto"/>
        <w:rPr>
          <w:rFonts w:ascii="Times New Roman" w:hAnsi="Times New Roman" w:cs="Times New Roman"/>
          <w:b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br w:type="page"/>
      </w:r>
    </w:p>
    <w:p w14:paraId="39D28B56" w14:textId="2D09ADCC" w:rsidR="00D74E30" w:rsidRPr="00673EB2" w:rsidRDefault="00D74E30" w:rsidP="00D74E30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lastRenderedPageBreak/>
        <w:t xml:space="preserve">Supplementary Table S4. </w:t>
      </w:r>
      <w:r w:rsidRPr="00673EB2">
        <w:rPr>
          <w:rFonts w:ascii="Times New Roman" w:hAnsi="Times New Roman" w:cs="Times New Roman"/>
          <w:szCs w:val="22"/>
        </w:rPr>
        <w:t xml:space="preserve">Square of loading values </w:t>
      </w:r>
      <w:r w:rsidR="00914EDE" w:rsidRPr="00673EB2">
        <w:rPr>
          <w:rFonts w:ascii="Times New Roman" w:hAnsi="Times New Roman" w:cs="Times New Roman"/>
          <w:szCs w:val="22"/>
        </w:rPr>
        <w:t xml:space="preserve">obtained from principal component analysis </w:t>
      </w:r>
      <w:r w:rsidRPr="00673EB2">
        <w:rPr>
          <w:rFonts w:ascii="Times New Roman" w:hAnsi="Times New Roman" w:cs="Times New Roman"/>
          <w:szCs w:val="22"/>
        </w:rPr>
        <w:t xml:space="preserve">for different traits in </w:t>
      </w:r>
      <w:r w:rsidR="00673EB2">
        <w:rPr>
          <w:rFonts w:ascii="Times New Roman" w:hAnsi="Times New Roman" w:cs="Times New Roman"/>
          <w:szCs w:val="22"/>
        </w:rPr>
        <w:t xml:space="preserve">82 </w:t>
      </w:r>
      <w:r w:rsidRPr="00673EB2">
        <w:rPr>
          <w:rFonts w:ascii="Times New Roman" w:hAnsi="Times New Roman" w:cs="Times New Roman"/>
          <w:szCs w:val="22"/>
        </w:rPr>
        <w:t>wheat</w:t>
      </w:r>
      <w:r w:rsidR="00673EB2">
        <w:rPr>
          <w:rFonts w:ascii="Times New Roman" w:hAnsi="Times New Roman" w:cs="Times New Roman"/>
          <w:szCs w:val="22"/>
        </w:rPr>
        <w:t xml:space="preserve"> accessions</w:t>
      </w:r>
      <w:r w:rsidRPr="00673EB2">
        <w:rPr>
          <w:rFonts w:ascii="Times New Roman" w:hAnsi="Times New Roman" w:cs="Times New Roman"/>
          <w:szCs w:val="22"/>
        </w:rPr>
        <w:t xml:space="preserve"> grown under sufficient (SP, 42.2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and low (LP, 2.67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phosphorus soil. PC1 and PC2 represents principal component 1 and 2, respectively.</w:t>
      </w:r>
    </w:p>
    <w:p w14:paraId="5D3823CE" w14:textId="77777777" w:rsidR="00D74E30" w:rsidRPr="00673EB2" w:rsidRDefault="00D74E30" w:rsidP="00D74E30">
      <w:pPr>
        <w:spacing w:after="0" w:line="259" w:lineRule="auto"/>
        <w:jc w:val="both"/>
        <w:rPr>
          <w:rFonts w:ascii="Times New Roman" w:hAnsi="Times New Roman" w:cs="Times New Roman"/>
          <w:szCs w:val="22"/>
          <w:highlight w:val="yellow"/>
        </w:rPr>
      </w:pPr>
    </w:p>
    <w:tbl>
      <w:tblPr>
        <w:tblW w:w="9504" w:type="dxa"/>
        <w:tblInd w:w="93" w:type="dxa"/>
        <w:tblLook w:val="04A0" w:firstRow="1" w:lastRow="0" w:firstColumn="1" w:lastColumn="0" w:noHBand="0" w:noVBand="1"/>
      </w:tblPr>
      <w:tblGrid>
        <w:gridCol w:w="2742"/>
        <w:gridCol w:w="1038"/>
        <w:gridCol w:w="1204"/>
        <w:gridCol w:w="1206"/>
        <w:gridCol w:w="1204"/>
        <w:gridCol w:w="1054"/>
        <w:gridCol w:w="1056"/>
      </w:tblGrid>
      <w:tr w:rsidR="00D74E30" w:rsidRPr="00673EB2" w14:paraId="7CF93B49" w14:textId="77777777" w:rsidTr="00DC5E5B">
        <w:trPr>
          <w:trHeight w:val="303"/>
        </w:trPr>
        <w:tc>
          <w:tcPr>
            <w:tcW w:w="27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26D34" w14:textId="77777777" w:rsidR="00D74E30" w:rsidRPr="00196B5A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Traits</w:t>
            </w:r>
          </w:p>
        </w:tc>
        <w:tc>
          <w:tcPr>
            <w:tcW w:w="3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35CA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ufficient P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4E50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Low P</w:t>
            </w:r>
          </w:p>
        </w:tc>
      </w:tr>
      <w:tr w:rsidR="00D74E30" w:rsidRPr="00673EB2" w14:paraId="5E6436CF" w14:textId="77777777" w:rsidTr="00DC5E5B">
        <w:trPr>
          <w:trHeight w:val="334"/>
        </w:trPr>
        <w:tc>
          <w:tcPr>
            <w:tcW w:w="27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452D7" w14:textId="77777777" w:rsidR="00D74E30" w:rsidRPr="00196B5A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A433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PC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04CF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PC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379E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Tot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67A4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PC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BDBF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PC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0094" w14:textId="77777777" w:rsidR="00D74E30" w:rsidRPr="00196B5A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bidi="ar-SA"/>
              </w:rPr>
              <w:t>Total</w:t>
            </w:r>
          </w:p>
        </w:tc>
      </w:tr>
      <w:tr w:rsidR="00D74E30" w:rsidRPr="00673EB2" w14:paraId="45B5CCCE" w14:textId="77777777" w:rsidTr="00DC5E5B">
        <w:trPr>
          <w:trHeight w:val="334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1E08DEC2" w14:textId="77777777" w:rsidR="00D74E30" w:rsidRPr="00673EB2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Total biomass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5568AD2" w14:textId="432A3B45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188C07" w14:textId="741B5CBB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8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C0DE67" w14:textId="5945DAEF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9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210AFB" w14:textId="531D2794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6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4AF18E0" w14:textId="3E6DD7FC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5A0D1D" w14:textId="7C9D9120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1</w:t>
            </w:r>
            <w:r w:rsidR="00AC2CB2">
              <w:rPr>
                <w:rFonts w:ascii="Times New Roman" w:eastAsia="Times New Roman" w:hAnsi="Times New Roman" w:cs="Times New Roman"/>
                <w:szCs w:val="22"/>
                <w:lang w:bidi="ar-SA"/>
              </w:rPr>
              <w:t>67</w:t>
            </w:r>
          </w:p>
        </w:tc>
      </w:tr>
      <w:tr w:rsidR="00D74E30" w:rsidRPr="00673EB2" w14:paraId="64616E27" w14:textId="77777777" w:rsidTr="00DC5E5B">
        <w:trPr>
          <w:trHeight w:val="334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6A7EC84F" w14:textId="5EDB8A77" w:rsidR="00D74E30" w:rsidRPr="00673EB2" w:rsidRDefault="009979B5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G</w:t>
            </w:r>
            <w:r w:rsidR="00D74E30" w:rsidRPr="00673EB2">
              <w:rPr>
                <w:rFonts w:ascii="Times New Roman" w:hAnsi="Times New Roman" w:cs="Times New Roman"/>
                <w:szCs w:val="22"/>
              </w:rPr>
              <w:t>rain weight</w:t>
            </w:r>
            <w:r>
              <w:rPr>
                <w:rFonts w:ascii="Times New Roman" w:hAnsi="Times New Roman" w:cs="Times New Roman"/>
                <w:szCs w:val="22"/>
              </w:rPr>
              <w:t xml:space="preserve"> per plant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CD777DC" w14:textId="7635585F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1E01C0" w14:textId="71E0D5A0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4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735D986" w14:textId="0199236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5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E6BB0C" w14:textId="6AB32053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9A2C59A" w14:textId="1F9B207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8383BB" w14:textId="093EDD5F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AC2CB2">
              <w:rPr>
                <w:rFonts w:ascii="Times New Roman" w:eastAsia="Times New Roman" w:hAnsi="Times New Roman" w:cs="Times New Roman"/>
                <w:szCs w:val="22"/>
                <w:lang w:bidi="ar-SA"/>
              </w:rPr>
              <w:t>201</w:t>
            </w:r>
          </w:p>
        </w:tc>
      </w:tr>
      <w:tr w:rsidR="00D74E30" w:rsidRPr="00673EB2" w14:paraId="2AC2C6A3" w14:textId="77777777" w:rsidTr="00DC5E5B">
        <w:trPr>
          <w:trHeight w:val="303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398008AF" w14:textId="05CF58D6" w:rsidR="00D74E30" w:rsidRPr="00673EB2" w:rsidRDefault="00953E2A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Shoot </w:t>
            </w:r>
            <w:r w:rsidR="00D74E30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percentage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FD9F856" w14:textId="7BA3896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4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19087B" w14:textId="3826E8EF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3673FA9" w14:textId="4325953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4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01FC3A" w14:textId="14A661B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6362200" w14:textId="7EA367C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C3272E" w14:textId="2B77F633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AC2CB2">
              <w:rPr>
                <w:rFonts w:ascii="Times New Roman" w:eastAsia="Times New Roman" w:hAnsi="Times New Roman" w:cs="Times New Roman"/>
                <w:szCs w:val="22"/>
                <w:lang w:bidi="ar-SA"/>
              </w:rPr>
              <w:t>1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6</w:t>
            </w:r>
          </w:p>
        </w:tc>
      </w:tr>
      <w:tr w:rsidR="00D74E30" w:rsidRPr="00673EB2" w14:paraId="33995050" w14:textId="77777777" w:rsidTr="00DC5E5B">
        <w:trPr>
          <w:trHeight w:val="334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D4B142A" w14:textId="6C5AB381" w:rsidR="00D74E30" w:rsidRPr="00673EB2" w:rsidRDefault="00953E2A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Shoot </w:t>
            </w:r>
            <w:r w:rsidR="00D74E30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uptake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4514489" w14:textId="49719F41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4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BEF4DE" w14:textId="38FBF5FE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5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C4ABDD" w14:textId="0D5D441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0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01EE23" w14:textId="37AD1838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D199F09" w14:textId="4044F7D1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F712CF" w14:textId="75FEB9BD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AC2CB2">
              <w:rPr>
                <w:rFonts w:ascii="Times New Roman" w:eastAsia="Times New Roman" w:hAnsi="Times New Roman" w:cs="Times New Roman"/>
                <w:szCs w:val="22"/>
                <w:lang w:bidi="ar-SA"/>
              </w:rPr>
              <w:t>282</w:t>
            </w:r>
          </w:p>
        </w:tc>
      </w:tr>
      <w:tr w:rsidR="00D74E30" w:rsidRPr="00673EB2" w14:paraId="282C5AA2" w14:textId="77777777" w:rsidTr="00DC5E5B">
        <w:trPr>
          <w:trHeight w:val="303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1BAAE0FC" w14:textId="6EA5462F" w:rsidR="00D74E30" w:rsidRPr="00673EB2" w:rsidRDefault="00953E2A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Grain </w:t>
            </w:r>
            <w:r w:rsidR="00D74E30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percentage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585E7CF" w14:textId="03EB94E1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4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1AB5E1" w14:textId="63EEE8A5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9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C07619" w14:textId="0ECCA0D5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4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7F4C36" w14:textId="54BA8900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C9B971F" w14:textId="31A6997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AC2C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01627E" w14:textId="28A4743E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0</w:t>
            </w:r>
            <w:r w:rsidR="00C86A28">
              <w:rPr>
                <w:rFonts w:ascii="Times New Roman" w:eastAsia="Times New Roman" w:hAnsi="Times New Roman" w:cs="Times New Roman"/>
                <w:szCs w:val="22"/>
                <w:lang w:bidi="ar-SA"/>
              </w:rPr>
              <w:t>16</w:t>
            </w:r>
          </w:p>
        </w:tc>
      </w:tr>
      <w:tr w:rsidR="00D74E30" w:rsidRPr="00673EB2" w14:paraId="410E389E" w14:textId="77777777" w:rsidTr="00DC5E5B">
        <w:trPr>
          <w:trHeight w:val="334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489DD10B" w14:textId="08037B19" w:rsidR="00D74E30" w:rsidRPr="00673EB2" w:rsidRDefault="00953E2A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Grain </w:t>
            </w:r>
            <w:r w:rsidR="00D74E30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uptake</w:t>
            </w:r>
            <w:r w:rsidR="00D74E30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96964D1" w14:textId="103441B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9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4D8D41" w14:textId="2353925E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8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30BC99" w14:textId="122CA11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7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C00616" w14:textId="52029E48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9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AB63EED" w14:textId="2A4D6633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98E821" w14:textId="51FF5640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1</w:t>
            </w:r>
            <w:r w:rsidR="00C86A28">
              <w:rPr>
                <w:rFonts w:ascii="Times New Roman" w:eastAsia="Times New Roman" w:hAnsi="Times New Roman" w:cs="Times New Roman"/>
                <w:szCs w:val="22"/>
                <w:lang w:bidi="ar-SA"/>
              </w:rPr>
              <w:t>98</w:t>
            </w:r>
          </w:p>
        </w:tc>
      </w:tr>
      <w:tr w:rsidR="00D74E30" w:rsidRPr="00673EB2" w14:paraId="19A03556" w14:textId="77777777" w:rsidTr="00DC5E5B">
        <w:trPr>
          <w:trHeight w:val="334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599EDE56" w14:textId="08961E7D" w:rsidR="00D74E30" w:rsidRPr="00673EB2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Total P </w:t>
            </w:r>
            <w:r w:rsidR="00953E2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uptake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EC47A62" w14:textId="2AB4EAF8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5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97E615" w14:textId="68363B0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2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8627D5B" w14:textId="5012D34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7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700213" w14:textId="5693C46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E37CC8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50C4999" w14:textId="002693E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706359" w14:textId="4C3E3DE7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szCs w:val="22"/>
                <w:lang w:bidi="ar-SA"/>
              </w:rPr>
              <w:t>244</w:t>
            </w:r>
          </w:p>
        </w:tc>
      </w:tr>
      <w:tr w:rsidR="00D74E30" w:rsidRPr="00673EB2" w14:paraId="75D826AA" w14:textId="77777777" w:rsidTr="00DC5E5B">
        <w:trPr>
          <w:trHeight w:val="303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F504542" w14:textId="77777777" w:rsidR="00D74E30" w:rsidRPr="00673EB2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harvest index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57DBD5C" w14:textId="78D1C4E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6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D637BC" w14:textId="129DAFC8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C24DB73" w14:textId="5FEDAFD4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7</w:t>
            </w:r>
            <w:r w:rsidR="00342CFC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038E70" w14:textId="1FDAC61F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0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C7C395A" w14:textId="5A183FA2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B1034A" w14:textId="7D56D0EE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szCs w:val="22"/>
                <w:lang w:bidi="ar-SA"/>
              </w:rPr>
              <w:t>237</w:t>
            </w:r>
          </w:p>
        </w:tc>
      </w:tr>
      <w:tr w:rsidR="00D74E30" w:rsidRPr="00673EB2" w14:paraId="2951B96E" w14:textId="77777777" w:rsidTr="00DC5E5B">
        <w:trPr>
          <w:trHeight w:val="319"/>
        </w:trPr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0504079" w14:textId="292690AE" w:rsidR="00D74E30" w:rsidRPr="00673EB2" w:rsidRDefault="00D74E30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P</w:t>
            </w:r>
            <w:r w:rsidR="000A5EF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acquisition efficiency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1C6070C" w14:textId="5A4F5A4E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7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092DD4" w14:textId="5D8C90D5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5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2FF769" w14:textId="07675EB1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DC5E5B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2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331F02" w14:textId="3594D37A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0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395B7A" w14:textId="158B87CB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</w:t>
            </w:r>
            <w:r w:rsidR="00C86A2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7749AA" w14:textId="417711D9" w:rsidR="00D74E30" w:rsidRPr="00673EB2" w:rsidRDefault="00D74E30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bidi="ar-SA"/>
              </w:rPr>
              <w:t>0.</w:t>
            </w:r>
            <w:r w:rsidR="00C86A28">
              <w:rPr>
                <w:rFonts w:ascii="Times New Roman" w:eastAsia="Times New Roman" w:hAnsi="Times New Roman" w:cs="Times New Roman"/>
                <w:szCs w:val="22"/>
                <w:lang w:bidi="ar-SA"/>
              </w:rPr>
              <w:t>150</w:t>
            </w:r>
          </w:p>
        </w:tc>
      </w:tr>
      <w:tr w:rsidR="00DC5E5B" w:rsidRPr="00673EB2" w14:paraId="1DBE5488" w14:textId="77777777" w:rsidTr="00DC5E5B">
        <w:trPr>
          <w:trHeight w:val="319"/>
        </w:trPr>
        <w:tc>
          <w:tcPr>
            <w:tcW w:w="2742" w:type="dxa"/>
            <w:shd w:val="clear" w:color="auto" w:fill="auto"/>
            <w:noWrap/>
            <w:vAlign w:val="bottom"/>
          </w:tcPr>
          <w:p w14:paraId="68E2FAD8" w14:textId="47D51DE8" w:rsidR="00DC5E5B" w:rsidRPr="00673EB2" w:rsidRDefault="00DC5E5B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P use efficiency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6BE1732" w14:textId="3A9D81DA" w:rsidR="00DC5E5B" w:rsidRPr="00673EB2" w:rsidRDefault="00DC5E5B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76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258CB421" w14:textId="668C21F4" w:rsidR="00DC5E5B" w:rsidRPr="00673EB2" w:rsidRDefault="000B1AC9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1E71D19" w14:textId="0D8F8138" w:rsidR="00DC5E5B" w:rsidRPr="00673EB2" w:rsidRDefault="000B1AC9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77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3A540A05" w14:textId="49E5DF20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72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14:paraId="451135A9" w14:textId="74B98FB9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5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044780D" w14:textId="7F46B78E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bidi="ar-SA"/>
              </w:rPr>
              <w:t>0.231</w:t>
            </w:r>
          </w:p>
        </w:tc>
      </w:tr>
      <w:tr w:rsidR="00DC5E5B" w:rsidRPr="00673EB2" w14:paraId="7EB1E7C5" w14:textId="77777777" w:rsidTr="00DC5E5B">
        <w:trPr>
          <w:trHeight w:val="319"/>
        </w:trPr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BFA17" w14:textId="2E6F3A60" w:rsidR="00DC5E5B" w:rsidRDefault="00DC5E5B" w:rsidP="00D74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P </w:t>
            </w:r>
            <w:r w:rsidRPr="00175FBE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tress susceptibility index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462F0E" w14:textId="76E7F8AC" w:rsidR="00DC5E5B" w:rsidRPr="00673EB2" w:rsidRDefault="000B1AC9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0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7F8BE" w14:textId="614FCDD9" w:rsidR="00DC5E5B" w:rsidRPr="00673EB2" w:rsidRDefault="000B1AC9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36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E3D87" w14:textId="24510563" w:rsidR="00DC5E5B" w:rsidRPr="00673EB2" w:rsidRDefault="000B1AC9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4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B6033" w14:textId="14FB03C1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1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65D9F" w14:textId="5D3BF857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0.01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24F1D" w14:textId="09801257" w:rsidR="00DC5E5B" w:rsidRPr="00673EB2" w:rsidRDefault="00C86A28" w:rsidP="00D74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bidi="ar-SA"/>
              </w:rPr>
              <w:t>0.119</w:t>
            </w:r>
          </w:p>
        </w:tc>
      </w:tr>
    </w:tbl>
    <w:p w14:paraId="3F436D0E" w14:textId="77777777" w:rsidR="00D74E30" w:rsidRPr="00673EB2" w:rsidRDefault="00D74E30" w:rsidP="00D74E30">
      <w:pPr>
        <w:spacing w:after="0"/>
        <w:rPr>
          <w:rFonts w:ascii="Times New Roman" w:hAnsi="Times New Roman" w:cs="Times New Roman"/>
          <w:szCs w:val="22"/>
        </w:rPr>
      </w:pPr>
    </w:p>
    <w:p w14:paraId="768FE6C9" w14:textId="77777777" w:rsidR="00FE2313" w:rsidRPr="00FE2313" w:rsidRDefault="00FE2313" w:rsidP="00FE2313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2DB85708" w14:textId="77777777" w:rsidR="00BE24B1" w:rsidRDefault="00BE24B1" w:rsidP="00FE2313">
      <w:pPr>
        <w:spacing w:line="240" w:lineRule="auto"/>
        <w:jc w:val="both"/>
        <w:rPr>
          <w:rFonts w:ascii="Times New Roman" w:hAnsi="Times New Roman" w:cs="Times New Roman"/>
          <w:b/>
          <w:szCs w:val="22"/>
        </w:rPr>
      </w:pPr>
    </w:p>
    <w:p w14:paraId="47271E60" w14:textId="7BDDAEE0" w:rsidR="00FE2313" w:rsidRPr="00BE24B1" w:rsidRDefault="007029DB" w:rsidP="00BE24B1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t>Supplementary Table S</w:t>
      </w:r>
      <w:r>
        <w:rPr>
          <w:rFonts w:ascii="Times New Roman" w:hAnsi="Times New Roman" w:cs="Times New Roman"/>
          <w:b/>
          <w:szCs w:val="22"/>
        </w:rPr>
        <w:t>5</w:t>
      </w:r>
      <w:r w:rsidRPr="00673EB2">
        <w:rPr>
          <w:rFonts w:ascii="Times New Roman" w:hAnsi="Times New Roman" w:cs="Times New Roman"/>
          <w:b/>
          <w:szCs w:val="22"/>
        </w:rPr>
        <w:t xml:space="preserve">. </w:t>
      </w:r>
      <w:r w:rsidR="00FE2313" w:rsidRPr="00FE2313">
        <w:rPr>
          <w:rFonts w:ascii="Times New Roman" w:hAnsi="Times New Roman" w:cs="Times New Roman"/>
          <w:szCs w:val="22"/>
        </w:rPr>
        <w:t>Mean, ANOVA, genetic variance (GV) and broad sense heritability (</w:t>
      </w:r>
      <w:r w:rsidR="00FE2313" w:rsidRPr="00FE2313">
        <w:rPr>
          <w:rFonts w:ascii="Times New Roman" w:hAnsi="Times New Roman" w:cs="Times New Roman"/>
          <w:i/>
          <w:iCs/>
          <w:szCs w:val="22"/>
        </w:rPr>
        <w:t>H</w:t>
      </w:r>
      <w:r w:rsidR="00FE2313" w:rsidRPr="00FE2313">
        <w:rPr>
          <w:rFonts w:ascii="Times New Roman" w:hAnsi="Times New Roman" w:cs="Times New Roman"/>
          <w:i/>
          <w:iCs/>
          <w:szCs w:val="22"/>
          <w:vertAlign w:val="superscript"/>
        </w:rPr>
        <w:t>2</w:t>
      </w:r>
      <w:r w:rsidR="00FE2313" w:rsidRPr="00FE2313">
        <w:rPr>
          <w:rFonts w:ascii="Times New Roman" w:hAnsi="Times New Roman" w:cs="Times New Roman"/>
          <w:szCs w:val="22"/>
        </w:rPr>
        <w:t>) for P use efficiency related traits recorded in 82 bread wheat accessions, grown under sufficient (</w:t>
      </w:r>
      <w:r w:rsidR="001E69F7">
        <w:rPr>
          <w:rFonts w:ascii="Times New Roman" w:hAnsi="Times New Roman" w:cs="Times New Roman"/>
          <w:szCs w:val="22"/>
        </w:rPr>
        <w:t xml:space="preserve">SP, </w:t>
      </w:r>
      <w:r w:rsidR="00FE2313" w:rsidRPr="00FE2313">
        <w:rPr>
          <w:rFonts w:ascii="Times New Roman" w:hAnsi="Times New Roman" w:cs="Times New Roman"/>
          <w:szCs w:val="22"/>
        </w:rPr>
        <w:t>42.2 mg P kg</w:t>
      </w:r>
      <w:r w:rsidR="00FE2313" w:rsidRPr="00FE2313">
        <w:rPr>
          <w:rFonts w:ascii="Times New Roman" w:hAnsi="Times New Roman" w:cs="Times New Roman"/>
          <w:szCs w:val="22"/>
          <w:vertAlign w:val="superscript"/>
        </w:rPr>
        <w:t>-1</w:t>
      </w:r>
      <w:r w:rsidR="00FE2313" w:rsidRPr="00FE2313">
        <w:rPr>
          <w:rFonts w:ascii="Times New Roman" w:hAnsi="Times New Roman" w:cs="Times New Roman"/>
          <w:szCs w:val="22"/>
        </w:rPr>
        <w:t xml:space="preserve"> soil) and low (</w:t>
      </w:r>
      <w:r w:rsidR="001E69F7">
        <w:rPr>
          <w:rFonts w:ascii="Times New Roman" w:hAnsi="Times New Roman" w:cs="Times New Roman"/>
          <w:szCs w:val="22"/>
        </w:rPr>
        <w:t xml:space="preserve">LP, </w:t>
      </w:r>
      <w:r w:rsidR="00FE2313" w:rsidRPr="00FE2313">
        <w:rPr>
          <w:rFonts w:ascii="Times New Roman" w:hAnsi="Times New Roman" w:cs="Times New Roman"/>
          <w:szCs w:val="22"/>
        </w:rPr>
        <w:t>2.67 mg P kg</w:t>
      </w:r>
      <w:r w:rsidR="00FE2313" w:rsidRPr="00FE2313">
        <w:rPr>
          <w:rFonts w:ascii="Times New Roman" w:hAnsi="Times New Roman" w:cs="Times New Roman"/>
          <w:szCs w:val="22"/>
          <w:vertAlign w:val="superscript"/>
        </w:rPr>
        <w:t>-1</w:t>
      </w:r>
      <w:r w:rsidR="00FE2313" w:rsidRPr="00FE2313">
        <w:rPr>
          <w:rFonts w:ascii="Times New Roman" w:hAnsi="Times New Roman" w:cs="Times New Roman"/>
          <w:szCs w:val="22"/>
        </w:rPr>
        <w:t xml:space="preserve"> soil) phosphorus soil. The pooled data over two years (2016 and 2017) was used for analysis. Abbreviations: TBM, total biomass plant</w:t>
      </w:r>
      <w:r w:rsidR="00FE2313" w:rsidRPr="00FE2313">
        <w:rPr>
          <w:rFonts w:ascii="Times New Roman" w:hAnsi="Times New Roman" w:cs="Times New Roman"/>
          <w:szCs w:val="22"/>
          <w:vertAlign w:val="superscript"/>
        </w:rPr>
        <w:t>-1</w:t>
      </w:r>
      <w:r w:rsidR="00FE2313" w:rsidRPr="00FE2313">
        <w:rPr>
          <w:rFonts w:ascii="Times New Roman" w:hAnsi="Times New Roman" w:cs="Times New Roman"/>
          <w:szCs w:val="22"/>
        </w:rPr>
        <w:t>; GWP, grain weight plant</w:t>
      </w:r>
      <w:r w:rsidR="00FE2313" w:rsidRPr="00FE2313">
        <w:rPr>
          <w:rFonts w:ascii="Times New Roman" w:hAnsi="Times New Roman" w:cs="Times New Roman"/>
          <w:szCs w:val="22"/>
          <w:vertAlign w:val="superscript"/>
        </w:rPr>
        <w:t>-1</w:t>
      </w:r>
      <w:r w:rsidR="00FE2313" w:rsidRPr="00FE2313">
        <w:rPr>
          <w:rFonts w:ascii="Times New Roman" w:hAnsi="Times New Roman" w:cs="Times New Roman"/>
          <w:szCs w:val="22"/>
        </w:rPr>
        <w:t>; SPP, shoot P percentage; SPU, shoot P uptake; GPP, grain P percentage; GPU, grain P uptake; TPU, total P uptake; PHI, P harvest index; PUE, P use efficiency.</w:t>
      </w:r>
      <w:r w:rsidR="006B25B7">
        <w:rPr>
          <w:rFonts w:ascii="Times New Roman" w:hAnsi="Times New Roman" w:cs="Times New Roman"/>
          <w:szCs w:val="22"/>
        </w:rPr>
        <w:t xml:space="preserve"> </w:t>
      </w:r>
      <w:r w:rsidR="00FE2313" w:rsidRPr="00FE2313">
        <w:rPr>
          <w:rFonts w:ascii="Times New Roman" w:hAnsi="Times New Roman" w:cs="Times New Roman"/>
          <w:szCs w:val="22"/>
        </w:rPr>
        <w:t xml:space="preserve">* </w:t>
      </w:r>
      <w:r w:rsidR="00FE2313" w:rsidRPr="00FE2313">
        <w:rPr>
          <w:rFonts w:ascii="Times New Roman" w:hAnsi="Times New Roman" w:cs="Times New Roman"/>
          <w:i/>
          <w:szCs w:val="22"/>
        </w:rPr>
        <w:t>P</w:t>
      </w:r>
      <w:r w:rsidR="00FE2313" w:rsidRPr="00FE2313">
        <w:rPr>
          <w:rFonts w:ascii="Times New Roman" w:hAnsi="Times New Roman" w:cs="Times New Roman"/>
          <w:szCs w:val="22"/>
        </w:rPr>
        <w:t xml:space="preserve">&lt;.05; ** </w:t>
      </w:r>
      <w:r w:rsidR="00FE2313" w:rsidRPr="00FE2313">
        <w:rPr>
          <w:rFonts w:ascii="Times New Roman" w:hAnsi="Times New Roman" w:cs="Times New Roman"/>
          <w:i/>
          <w:szCs w:val="22"/>
        </w:rPr>
        <w:t>P</w:t>
      </w:r>
      <w:r w:rsidR="00FE2313" w:rsidRPr="00FE2313">
        <w:rPr>
          <w:rFonts w:ascii="Times New Roman" w:hAnsi="Times New Roman" w:cs="Times New Roman"/>
          <w:szCs w:val="22"/>
        </w:rPr>
        <w:t xml:space="preserve">&lt;.01, *** </w:t>
      </w:r>
      <w:r w:rsidR="00FE2313" w:rsidRPr="00FE2313">
        <w:rPr>
          <w:rFonts w:ascii="Times New Roman" w:hAnsi="Times New Roman" w:cs="Times New Roman"/>
          <w:i/>
          <w:szCs w:val="22"/>
        </w:rPr>
        <w:t>P</w:t>
      </w:r>
      <w:r w:rsidR="00FE2313" w:rsidRPr="00FE2313">
        <w:rPr>
          <w:rFonts w:ascii="Times New Roman" w:hAnsi="Times New Roman" w:cs="Times New Roman"/>
          <w:szCs w:val="22"/>
        </w:rPr>
        <w:t>&lt;.</w:t>
      </w:r>
      <w:proofErr w:type="gramStart"/>
      <w:r w:rsidR="00FE2313" w:rsidRPr="00FE2313">
        <w:rPr>
          <w:rFonts w:ascii="Times New Roman" w:hAnsi="Times New Roman" w:cs="Times New Roman"/>
          <w:szCs w:val="22"/>
        </w:rPr>
        <w:t xml:space="preserve">001;  </w:t>
      </w:r>
      <w:proofErr w:type="spellStart"/>
      <w:r w:rsidR="00FE2313" w:rsidRPr="00FE2313">
        <w:rPr>
          <w:rFonts w:ascii="Times New Roman" w:hAnsi="Times New Roman" w:cs="Times New Roman"/>
          <w:szCs w:val="22"/>
        </w:rPr>
        <w:t>n.s</w:t>
      </w:r>
      <w:proofErr w:type="spellEnd"/>
      <w:r w:rsidR="00FE2313" w:rsidRPr="00FE2313">
        <w:rPr>
          <w:rFonts w:ascii="Times New Roman" w:hAnsi="Times New Roman" w:cs="Times New Roman"/>
          <w:szCs w:val="22"/>
        </w:rPr>
        <w:t>.</w:t>
      </w:r>
      <w:proofErr w:type="gramEnd"/>
      <w:r w:rsidR="00FE2313" w:rsidRPr="00FE2313">
        <w:rPr>
          <w:rFonts w:ascii="Times New Roman" w:hAnsi="Times New Roman" w:cs="Times New Roman"/>
          <w:szCs w:val="22"/>
        </w:rPr>
        <w:t>, non-significant; P – phosphorus; G – accession; PXG – interaction between P and G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094"/>
        <w:gridCol w:w="953"/>
        <w:gridCol w:w="1017"/>
        <w:gridCol w:w="1473"/>
        <w:gridCol w:w="1244"/>
        <w:gridCol w:w="1092"/>
        <w:gridCol w:w="1466"/>
        <w:gridCol w:w="1291"/>
      </w:tblGrid>
      <w:tr w:rsidR="00BE24B1" w:rsidRPr="00196B5A" w14:paraId="560E7C85" w14:textId="77777777" w:rsidTr="00BE24B1">
        <w:trPr>
          <w:trHeight w:val="330"/>
        </w:trPr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F693F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bookmarkStart w:id="1" w:name="_Hlk56624911"/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Traits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B1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Mean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890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IN" w:eastAsia="en-IN" w:bidi="ar-SA"/>
              </w:rPr>
              <w:t xml:space="preserve"> F</w:t>
            </w: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- value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44DE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V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0DB612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</w:pP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de-DE" w:bidi="ar-SA"/>
              </w:rPr>
              <w:t>H</w:t>
            </w: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  <w:lang w:eastAsia="de-DE" w:bidi="ar-SA"/>
              </w:rPr>
              <w:t>2</w:t>
            </w: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(%)</w:t>
            </w:r>
          </w:p>
        </w:tc>
      </w:tr>
      <w:tr w:rsidR="00BE24B1" w:rsidRPr="00196B5A" w14:paraId="62E74B16" w14:textId="77777777" w:rsidTr="00BE24B1">
        <w:trPr>
          <w:trHeight w:val="294"/>
        </w:trPr>
        <w:tc>
          <w:tcPr>
            <w:tcW w:w="10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BEC10" w14:textId="77777777" w:rsidR="00BE24B1" w:rsidRPr="00196B5A" w:rsidRDefault="00BE24B1" w:rsidP="00BE2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 w:bidi="ar-SA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CAF3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SP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9B6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LP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911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FA1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1D32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XG</w:t>
            </w:r>
          </w:p>
        </w:tc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EB16D" w14:textId="77777777" w:rsidR="00BE24B1" w:rsidRPr="00196B5A" w:rsidRDefault="00BE24B1" w:rsidP="00BE2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</w:p>
        </w:tc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96729" w14:textId="77777777" w:rsidR="00BE24B1" w:rsidRPr="00196B5A" w:rsidRDefault="00BE24B1" w:rsidP="00BE2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</w:p>
        </w:tc>
      </w:tr>
      <w:tr w:rsidR="00BE24B1" w:rsidRPr="00196B5A" w14:paraId="49D1C6FA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7DD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TB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03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7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95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2.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F4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084.86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35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8.01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C6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.98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84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8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06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.92</w:t>
            </w:r>
          </w:p>
        </w:tc>
      </w:tr>
      <w:tr w:rsidR="00BE24B1" w:rsidRPr="00196B5A" w14:paraId="18750AE6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3346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W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EBA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2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52F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.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E16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033.45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10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7.18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25E5" w14:textId="77777777" w:rsidR="00BE24B1" w:rsidRPr="00196B5A" w:rsidRDefault="00BE24B1" w:rsidP="00BE2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.23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88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AF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3.14</w:t>
            </w:r>
          </w:p>
        </w:tc>
      </w:tr>
      <w:tr w:rsidR="00BE24B1" w:rsidRPr="00196B5A" w14:paraId="1AD8447E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D99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SP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7D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2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C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1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ED3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67.01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03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7.62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DB2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8.10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7FA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225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1.04</w:t>
            </w:r>
          </w:p>
        </w:tc>
      </w:tr>
      <w:tr w:rsidR="00BE24B1" w:rsidRPr="00196B5A" w14:paraId="4AE65A4F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173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SP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642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7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EAE2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3.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B3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458.47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205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3.01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03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5.45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8E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4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07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1.37</w:t>
            </w:r>
          </w:p>
        </w:tc>
      </w:tr>
      <w:tr w:rsidR="00BE24B1" w:rsidRPr="00196B5A" w14:paraId="0D83FC56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3D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P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79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3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D55F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3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2B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468.15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0CEF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0.09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4A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.93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87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49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4.21</w:t>
            </w:r>
          </w:p>
        </w:tc>
      </w:tr>
      <w:tr w:rsidR="00BE24B1" w:rsidRPr="00196B5A" w14:paraId="04ACF01E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1CCD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P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8B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6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F9F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9.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92D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203.86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8C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0.66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3B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.41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003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1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19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1.09</w:t>
            </w:r>
          </w:p>
        </w:tc>
      </w:tr>
      <w:tr w:rsidR="00BE24B1" w:rsidRPr="00196B5A" w14:paraId="53CDF124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EF5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TP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8D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4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80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3.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94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4227.72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8D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6.56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09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.78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C50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5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02E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3.39</w:t>
            </w:r>
          </w:p>
        </w:tc>
      </w:tr>
      <w:tr w:rsidR="00BE24B1" w:rsidRPr="00196B5A" w14:paraId="4130AE1D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745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HI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8D7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7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17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7.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93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509.46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85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4.12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64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.75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4476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24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835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3.25</w:t>
            </w:r>
          </w:p>
        </w:tc>
      </w:tr>
      <w:tr w:rsidR="00BE24B1" w:rsidRPr="00196B5A" w14:paraId="4A643248" w14:textId="77777777" w:rsidTr="00BE24B1">
        <w:trPr>
          <w:trHeight w:val="294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659B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U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A154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5.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124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2.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ADF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255.59**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046C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0.55**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6A58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.97**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73E9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2.3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5F21" w14:textId="77777777" w:rsidR="00BE24B1" w:rsidRPr="00196B5A" w:rsidRDefault="00BE24B1" w:rsidP="00BE2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2.50</w:t>
            </w:r>
          </w:p>
        </w:tc>
      </w:tr>
      <w:bookmarkEnd w:id="1"/>
    </w:tbl>
    <w:p w14:paraId="098DA090" w14:textId="77777777" w:rsidR="00BE24B1" w:rsidRPr="00196B5A" w:rsidRDefault="00BE24B1" w:rsidP="00FE2313">
      <w:pPr>
        <w:jc w:val="center"/>
        <w:rPr>
          <w:rFonts w:ascii="Times New Roman" w:hAnsi="Times New Roman" w:cs="Times New Roman"/>
          <w:b/>
          <w:bCs/>
          <w:szCs w:val="22"/>
        </w:rPr>
      </w:pPr>
    </w:p>
    <w:p w14:paraId="24031DA6" w14:textId="77777777" w:rsidR="00F05007" w:rsidRPr="00196B5A" w:rsidRDefault="00F05007" w:rsidP="00B837F9">
      <w:pPr>
        <w:spacing w:after="0" w:line="259" w:lineRule="auto"/>
        <w:jc w:val="both"/>
        <w:rPr>
          <w:rFonts w:ascii="Times New Roman" w:hAnsi="Times New Roman" w:cs="Times New Roman"/>
          <w:b/>
          <w:szCs w:val="22"/>
        </w:rPr>
      </w:pPr>
    </w:p>
    <w:p w14:paraId="39CCF8F4" w14:textId="77777777" w:rsidR="001C7261" w:rsidRPr="00673EB2" w:rsidRDefault="001C7261" w:rsidP="00B837F9">
      <w:pPr>
        <w:spacing w:after="0" w:line="259" w:lineRule="auto"/>
        <w:jc w:val="both"/>
        <w:rPr>
          <w:rFonts w:ascii="Times New Roman" w:hAnsi="Times New Roman" w:cs="Times New Roman"/>
          <w:b/>
          <w:szCs w:val="22"/>
        </w:rPr>
        <w:sectPr w:rsidR="001C7261" w:rsidRPr="00673EB2" w:rsidSect="003331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7780FC" w14:textId="7FE40BA3" w:rsidR="00914EDE" w:rsidRPr="004F3BD4" w:rsidRDefault="001A4B59" w:rsidP="001A4B59">
      <w:pPr>
        <w:spacing w:after="160" w:line="259" w:lineRule="auto"/>
        <w:jc w:val="both"/>
        <w:rPr>
          <w:rFonts w:ascii="Times New Roman" w:hAnsi="Times New Roman" w:cs="Times New Roman"/>
          <w:szCs w:val="22"/>
        </w:rPr>
      </w:pPr>
      <w:r w:rsidRPr="004F3BD4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 w:rsidR="007029DB">
        <w:rPr>
          <w:rFonts w:ascii="Times New Roman" w:hAnsi="Times New Roman" w:cs="Times New Roman"/>
          <w:b/>
          <w:bCs/>
          <w:szCs w:val="22"/>
        </w:rPr>
        <w:t>6</w:t>
      </w:r>
      <w:r w:rsidRPr="004F3BD4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F3BD4">
        <w:rPr>
          <w:rFonts w:ascii="Times New Roman" w:hAnsi="Times New Roman" w:cs="Times New Roman"/>
          <w:szCs w:val="22"/>
        </w:rPr>
        <w:t xml:space="preserve">Mean values and ANOVA of phenotypic traits of </w:t>
      </w:r>
      <w:r w:rsidR="00914EDE" w:rsidRPr="004F3BD4">
        <w:rPr>
          <w:rFonts w:ascii="Times New Roman" w:hAnsi="Times New Roman" w:cs="Times New Roman"/>
          <w:szCs w:val="22"/>
        </w:rPr>
        <w:t xml:space="preserve">82 wheat </w:t>
      </w:r>
      <w:r w:rsidR="00673EB2" w:rsidRPr="004F3BD4">
        <w:rPr>
          <w:rFonts w:ascii="Times New Roman" w:hAnsi="Times New Roman" w:cs="Times New Roman"/>
          <w:szCs w:val="22"/>
        </w:rPr>
        <w:t>accessions</w:t>
      </w:r>
      <w:r w:rsidR="00914EDE" w:rsidRPr="004F3BD4">
        <w:rPr>
          <w:rFonts w:ascii="Times New Roman" w:hAnsi="Times New Roman" w:cs="Times New Roman"/>
          <w:szCs w:val="22"/>
        </w:rPr>
        <w:t xml:space="preserve"> grouped into </w:t>
      </w:r>
      <w:r w:rsidRPr="004F3BD4">
        <w:rPr>
          <w:rFonts w:ascii="Times New Roman" w:hAnsi="Times New Roman" w:cs="Times New Roman"/>
          <w:szCs w:val="22"/>
        </w:rPr>
        <w:t xml:space="preserve">subpopulations C1, C2, and C3 </w:t>
      </w:r>
      <w:r w:rsidR="00914EDE" w:rsidRPr="004F3BD4">
        <w:rPr>
          <w:rFonts w:ascii="Times New Roman" w:hAnsi="Times New Roman" w:cs="Times New Roman"/>
          <w:szCs w:val="22"/>
        </w:rPr>
        <w:t>based on genotypic diversity analysis</w:t>
      </w:r>
      <w:r w:rsidR="00DD439B" w:rsidRPr="004F3BD4">
        <w:rPr>
          <w:rFonts w:ascii="Times New Roman" w:hAnsi="Times New Roman" w:cs="Times New Roman"/>
          <w:szCs w:val="22"/>
        </w:rPr>
        <w:t>,</w:t>
      </w:r>
      <w:r w:rsidR="00914EDE" w:rsidRPr="004F3BD4">
        <w:rPr>
          <w:rFonts w:ascii="Times New Roman" w:hAnsi="Times New Roman" w:cs="Times New Roman"/>
          <w:szCs w:val="22"/>
        </w:rPr>
        <w:t xml:space="preserve"> </w:t>
      </w:r>
      <w:r w:rsidRPr="004F3BD4">
        <w:rPr>
          <w:rFonts w:ascii="Times New Roman" w:hAnsi="Times New Roman" w:cs="Times New Roman"/>
          <w:szCs w:val="22"/>
        </w:rPr>
        <w:t>to different levels of soil phosphorus (sufficient, 42.2 mg P kg</w:t>
      </w:r>
      <w:r w:rsidRPr="004F3BD4">
        <w:rPr>
          <w:rFonts w:ascii="Times New Roman" w:hAnsi="Times New Roman" w:cs="Times New Roman"/>
          <w:szCs w:val="22"/>
          <w:vertAlign w:val="superscript"/>
        </w:rPr>
        <w:t>-1</w:t>
      </w:r>
      <w:r w:rsidRPr="004F3BD4">
        <w:rPr>
          <w:rFonts w:ascii="Times New Roman" w:hAnsi="Times New Roman" w:cs="Times New Roman"/>
          <w:szCs w:val="22"/>
        </w:rPr>
        <w:t xml:space="preserve"> soil, and low, 2.67 mg P kg</w:t>
      </w:r>
      <w:r w:rsidRPr="004F3BD4">
        <w:rPr>
          <w:rFonts w:ascii="Times New Roman" w:hAnsi="Times New Roman" w:cs="Times New Roman"/>
          <w:szCs w:val="22"/>
          <w:vertAlign w:val="superscript"/>
        </w:rPr>
        <w:t>-1</w:t>
      </w:r>
      <w:r w:rsidRPr="004F3BD4">
        <w:rPr>
          <w:rFonts w:ascii="Times New Roman" w:hAnsi="Times New Roman" w:cs="Times New Roman"/>
          <w:szCs w:val="22"/>
        </w:rPr>
        <w:t xml:space="preserve"> soil) </w:t>
      </w:r>
      <w:r w:rsidR="00673EB2" w:rsidRPr="004F3BD4">
        <w:rPr>
          <w:rFonts w:ascii="Times New Roman" w:hAnsi="Times New Roman" w:cs="Times New Roman"/>
          <w:szCs w:val="22"/>
        </w:rPr>
        <w:t xml:space="preserve">in the </w:t>
      </w:r>
      <w:r w:rsidRPr="004F3BD4">
        <w:rPr>
          <w:rFonts w:ascii="Times New Roman" w:hAnsi="Times New Roman" w:cs="Times New Roman"/>
          <w:szCs w:val="22"/>
        </w:rPr>
        <w:t xml:space="preserve">year </w:t>
      </w:r>
      <w:r w:rsidRPr="004F3BD4">
        <w:rPr>
          <w:rFonts w:ascii="Times New Roman" w:hAnsi="Times New Roman" w:cs="Times New Roman"/>
          <w:b/>
          <w:bCs/>
          <w:szCs w:val="22"/>
        </w:rPr>
        <w:t>2016</w:t>
      </w:r>
      <w:r w:rsidRPr="004F3BD4">
        <w:rPr>
          <w:rFonts w:ascii="Times New Roman" w:hAnsi="Times New Roman" w:cs="Times New Roman"/>
          <w:szCs w:val="22"/>
        </w:rPr>
        <w:t>.</w:t>
      </w:r>
    </w:p>
    <w:p w14:paraId="0E9BFCF2" w14:textId="77777777" w:rsidR="00914EDE" w:rsidRPr="004F3BD4" w:rsidRDefault="00914EDE" w:rsidP="001A4B59">
      <w:pPr>
        <w:spacing w:after="160" w:line="259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W w:w="139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"/>
        <w:gridCol w:w="525"/>
        <w:gridCol w:w="1149"/>
        <w:gridCol w:w="1228"/>
        <w:gridCol w:w="977"/>
        <w:gridCol w:w="851"/>
        <w:gridCol w:w="600"/>
        <w:gridCol w:w="600"/>
        <w:gridCol w:w="1103"/>
        <w:gridCol w:w="977"/>
        <w:gridCol w:w="977"/>
        <w:gridCol w:w="600"/>
        <w:gridCol w:w="600"/>
        <w:gridCol w:w="1228"/>
        <w:gridCol w:w="977"/>
        <w:gridCol w:w="977"/>
      </w:tblGrid>
      <w:tr w:rsidR="00F322F9" w:rsidRPr="004F3BD4" w14:paraId="564F194D" w14:textId="77777777" w:rsidTr="00914ED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388A3" w14:textId="77777777" w:rsidR="00F322F9" w:rsidRPr="004F3BD4" w:rsidRDefault="00914EDE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 xml:space="preserve">Trait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D9BF2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C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7EB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i/>
                <w:iCs/>
                <w:szCs w:val="22"/>
              </w:rPr>
              <w:t xml:space="preserve"> F</w:t>
            </w:r>
            <w:r w:rsidRPr="004F3BD4">
              <w:rPr>
                <w:rFonts w:ascii="Times New Roman" w:hAnsi="Times New Roman" w:cs="Times New Roman"/>
                <w:szCs w:val="22"/>
              </w:rPr>
              <w:t>-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DABF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C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AB32B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i/>
                <w:iCs/>
                <w:szCs w:val="22"/>
              </w:rPr>
              <w:t xml:space="preserve"> F</w:t>
            </w:r>
            <w:r w:rsidRPr="004F3BD4">
              <w:rPr>
                <w:rFonts w:ascii="Times New Roman" w:hAnsi="Times New Roman" w:cs="Times New Roman"/>
                <w:szCs w:val="22"/>
              </w:rPr>
              <w:t>-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5408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C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A7D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i/>
                <w:iCs/>
                <w:szCs w:val="22"/>
              </w:rPr>
              <w:t xml:space="preserve"> F</w:t>
            </w:r>
            <w:r w:rsidRPr="004F3BD4">
              <w:rPr>
                <w:rFonts w:ascii="Times New Roman" w:hAnsi="Times New Roman" w:cs="Times New Roman"/>
                <w:szCs w:val="22"/>
              </w:rPr>
              <w:t>- value</w:t>
            </w:r>
          </w:p>
        </w:tc>
      </w:tr>
      <w:tr w:rsidR="00FF031F" w:rsidRPr="004F3BD4" w14:paraId="5723CA27" w14:textId="77777777" w:rsidTr="00AD1FF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A7C09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2FA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SP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C17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59061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CD61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3CA8B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X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E1B3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522A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D88A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2AAF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3B7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X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01EE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C0EE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508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9A91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6728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XG</w:t>
            </w:r>
          </w:p>
        </w:tc>
      </w:tr>
      <w:tr w:rsidR="00FF031F" w:rsidRPr="004F3BD4" w14:paraId="17A16B25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024E9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T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4F82E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6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C80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309F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464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DBC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9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6CD0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6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FD3B" w14:textId="1BE46F65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  <w:r w:rsidR="00C5527C" w:rsidRPr="004F3BD4">
              <w:rPr>
                <w:rFonts w:ascii="Times New Roman" w:hAnsi="Times New Roman" w:cs="Times New Roman"/>
                <w:color w:val="000000"/>
                <w:szCs w:val="22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6DB2" w14:textId="74965AB9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C5527C" w:rsidRPr="004F3BD4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="00C5527C" w:rsidRPr="004F3BD4">
              <w:rPr>
                <w:rFonts w:ascii="Times New Roman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EE0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00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B3EE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3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8653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8.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DB5F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D8E5A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DE1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680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4E67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5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948B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.98***</w:t>
            </w:r>
          </w:p>
        </w:tc>
      </w:tr>
      <w:tr w:rsidR="00FF031F" w:rsidRPr="004F3BD4" w14:paraId="01328F84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82B55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W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31AE5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1.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B93D0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7D7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648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DFAE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4.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5E3AF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CA9BB" w14:textId="1A544D1E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9.</w:t>
            </w:r>
            <w:r w:rsidR="00C5527C" w:rsidRPr="004F3BD4"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86033" w14:textId="0B180F51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6.</w:t>
            </w:r>
            <w:r w:rsidR="00C5527C" w:rsidRPr="004F3BD4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424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12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E1E52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72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EDC1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2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6E746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319F5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A851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799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FCE0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1E1D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.25***</w:t>
            </w:r>
          </w:p>
        </w:tc>
      </w:tr>
      <w:tr w:rsidR="00FF031F" w:rsidRPr="004F3BD4" w14:paraId="0050B76B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B965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SP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32C9" w14:textId="2AEF9F40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5A4322" w:rsidRPr="004F3BD4">
              <w:rPr>
                <w:rFonts w:ascii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825EE" w14:textId="15CDF92E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A6D44" w:rsidRPr="004F3BD4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FE4B" w14:textId="62C803E9" w:rsidR="00F322F9" w:rsidRPr="004F3BD4" w:rsidRDefault="00F83D3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716.64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4D20" w14:textId="130BEA4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</w:t>
            </w:r>
            <w:r w:rsidR="00F83D3C" w:rsidRPr="004F3BD4">
              <w:rPr>
                <w:rFonts w:ascii="Times New Roman" w:hAnsi="Times New Roman" w:cs="Times New Roman"/>
                <w:szCs w:val="22"/>
              </w:rPr>
              <w:t>4</w:t>
            </w:r>
            <w:r w:rsidRPr="004F3BD4">
              <w:rPr>
                <w:rFonts w:ascii="Times New Roman" w:hAnsi="Times New Roman" w:cs="Times New Roman"/>
                <w:szCs w:val="22"/>
              </w:rPr>
              <w:t>.</w:t>
            </w:r>
            <w:r w:rsidR="00F83D3C" w:rsidRPr="004F3BD4">
              <w:rPr>
                <w:rFonts w:ascii="Times New Roman" w:hAnsi="Times New Roman" w:cs="Times New Roman"/>
                <w:szCs w:val="22"/>
              </w:rPr>
              <w:t>45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A236" w14:textId="6D591F67" w:rsidR="00F322F9" w:rsidRPr="004F3BD4" w:rsidRDefault="00F83D3C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7.85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C66F" w14:textId="1311F75B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="006123C4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  <w:r w:rsidR="00C5527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81D7" w14:textId="2DA186F9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="00E4029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C5527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F623" w14:textId="25854548" w:rsidR="00F322F9" w:rsidRPr="004F3BD4" w:rsidRDefault="00F56153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53.95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27F2B" w14:textId="207739B9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5</w:t>
            </w:r>
            <w:r w:rsidRPr="004F3BD4">
              <w:rPr>
                <w:rFonts w:ascii="Times New Roman" w:hAnsi="Times New Roman" w:cs="Times New Roman"/>
                <w:szCs w:val="22"/>
              </w:rPr>
              <w:t>.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83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58863" w14:textId="6641D699" w:rsidR="00F322F9" w:rsidRPr="004F3BD4" w:rsidRDefault="00F56153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3.</w:t>
            </w:r>
            <w:r w:rsidRPr="004F3BD4">
              <w:rPr>
                <w:rFonts w:ascii="Times New Roman" w:hAnsi="Times New Roman" w:cs="Times New Roman"/>
                <w:szCs w:val="22"/>
              </w:rPr>
              <w:t>57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09CA" w14:textId="32D771FA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164665" w:rsidRPr="004F3BD4">
              <w:rPr>
                <w:rFonts w:ascii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A83B2" w14:textId="62B1CC41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C60983" w:rsidRPr="004F3BD4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FA23" w14:textId="4658B764" w:rsidR="00F322F9" w:rsidRPr="004F3BD4" w:rsidRDefault="002C63EF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024.73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EC95" w14:textId="1D6FE968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8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B7C5" w14:textId="0F277782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3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  <w:tr w:rsidR="002C63EF" w:rsidRPr="004F3BD4" w14:paraId="6B951E8B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415A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SPU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CE1BE" w14:textId="7CCEB011" w:rsidR="00F322F9" w:rsidRPr="004F3BD4" w:rsidRDefault="00C6605F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30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FD8C" w14:textId="060B8951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79294" w14:textId="51541B84" w:rsidR="00F322F9" w:rsidRPr="004F3BD4" w:rsidRDefault="0095756A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591.99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F0820" w14:textId="5964AE88" w:rsidR="00F322F9" w:rsidRPr="004F3BD4" w:rsidRDefault="00245140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4</w:t>
            </w:r>
            <w:r w:rsidRPr="004F3BD4">
              <w:rPr>
                <w:rFonts w:ascii="Times New Roman" w:hAnsi="Times New Roman" w:cs="Times New Roman"/>
                <w:szCs w:val="22"/>
              </w:rPr>
              <w:t>.8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5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7A4D8" w14:textId="3E52EE31" w:rsidR="00F322F9" w:rsidRPr="004F3BD4" w:rsidRDefault="0024514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.</w:t>
            </w:r>
            <w:r w:rsidR="0095756A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B7A2" w14:textId="40190327" w:rsidR="00F322F9" w:rsidRPr="004F3BD4" w:rsidRDefault="00F260C2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06811" w14:textId="0AA9910B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52014" w14:textId="0779DA76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39.43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C792E" w14:textId="33550374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2.97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B25B" w14:textId="3567B6AC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9.64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FBF6" w14:textId="6FD17CA7" w:rsidR="00F322F9" w:rsidRPr="004F3BD4" w:rsidRDefault="00AB2B8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0155" w14:textId="3289A0A8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DE21D" w14:textId="43E29C24" w:rsidR="00F322F9" w:rsidRPr="004F3BD4" w:rsidRDefault="00CD5D6F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743.04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29E8" w14:textId="72AE9616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CD5D6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D5D6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8C09" w14:textId="13B802D3" w:rsidR="00F322F9" w:rsidRPr="004F3BD4" w:rsidRDefault="00C445A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.02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  <w:tr w:rsidR="002C63EF" w:rsidRPr="004F3BD4" w14:paraId="7FCFA06E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19C34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PP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4B55" w14:textId="039B3434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5A4322" w:rsidRPr="004F3BD4">
              <w:rPr>
                <w:rFonts w:ascii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0F0EB" w14:textId="0C4E9A41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A6D44" w:rsidRPr="004F3BD4">
              <w:rPr>
                <w:rFonts w:ascii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3692" w14:textId="65240D4B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0</w:t>
            </w:r>
            <w:r w:rsidR="00245140" w:rsidRPr="004F3BD4">
              <w:rPr>
                <w:rFonts w:ascii="Times New Roman" w:hAnsi="Times New Roman" w:cs="Times New Roman"/>
                <w:szCs w:val="22"/>
              </w:rPr>
              <w:t>4</w:t>
            </w:r>
            <w:r w:rsidRPr="004F3BD4">
              <w:rPr>
                <w:rFonts w:ascii="Times New Roman" w:hAnsi="Times New Roman" w:cs="Times New Roman"/>
                <w:szCs w:val="22"/>
              </w:rPr>
              <w:t>.</w:t>
            </w:r>
            <w:r w:rsidR="00245140" w:rsidRPr="004F3BD4">
              <w:rPr>
                <w:rFonts w:ascii="Times New Roman" w:hAnsi="Times New Roman" w:cs="Times New Roman"/>
                <w:szCs w:val="22"/>
              </w:rPr>
              <w:t>32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558A8" w14:textId="5869AF86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6.</w:t>
            </w:r>
            <w:r w:rsidR="00245140" w:rsidRPr="004F3BD4">
              <w:rPr>
                <w:rFonts w:ascii="Times New Roman" w:hAnsi="Times New Roman" w:cs="Times New Roman"/>
                <w:szCs w:val="22"/>
              </w:rPr>
              <w:t>38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E1CB" w14:textId="4799C30E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.</w:t>
            </w:r>
            <w:r w:rsidR="00245140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76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34DD" w14:textId="530597FE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="006123C4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CF8A" w14:textId="2A025745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="00E4029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9F06" w14:textId="0E1B78BA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8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5.12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C845E" w14:textId="2F0550CA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66.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41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EE629" w14:textId="0AC25416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8.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24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8ED5" w14:textId="59B2C2A5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164665" w:rsidRPr="004F3BD4">
              <w:rPr>
                <w:rFonts w:ascii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5658" w14:textId="2433D304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C60983" w:rsidRPr="004F3BD4">
              <w:rPr>
                <w:rFonts w:ascii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16D6C" w14:textId="45E03914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71.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7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FA0F3" w14:textId="429AEEEE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02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668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.48***</w:t>
            </w:r>
          </w:p>
        </w:tc>
      </w:tr>
      <w:tr w:rsidR="00FF031F" w:rsidRPr="004F3BD4" w14:paraId="0A323736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8AEE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GPU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A6C0" w14:textId="4A82DA10" w:rsidR="00F322F9" w:rsidRPr="004F3BD4" w:rsidRDefault="005A4322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44</w:t>
            </w:r>
            <w:r w:rsidR="00F322F9" w:rsidRPr="004F3BD4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9E8DE" w14:textId="28B681F9" w:rsidR="00F322F9" w:rsidRPr="004F3BD4" w:rsidRDefault="00EA6D44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8</w:t>
            </w:r>
            <w:r w:rsidR="00F322F9" w:rsidRPr="004F3BD4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773AE" w14:textId="1D6C6040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657.3</w:t>
            </w:r>
            <w:r w:rsidR="00C92EB4" w:rsidRPr="004F3BD4">
              <w:rPr>
                <w:rFonts w:ascii="Times New Roman" w:hAnsi="Times New Roman" w:cs="Times New Roman"/>
                <w:szCs w:val="22"/>
              </w:rPr>
              <w:t>0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8452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5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1AC6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.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207BC" w14:textId="123BFDC1" w:rsidR="00F322F9" w:rsidRPr="004F3BD4" w:rsidRDefault="00C5527C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F56B1" w14:textId="4972A91D" w:rsidR="00F322F9" w:rsidRPr="004F3BD4" w:rsidRDefault="00E4029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C5527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5527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DA244" w14:textId="2E93D844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422.</w:t>
            </w:r>
            <w:r w:rsidR="00F56153" w:rsidRPr="004F3BD4">
              <w:rPr>
                <w:rFonts w:ascii="Times New Roman" w:hAnsi="Times New Roman" w:cs="Times New Roman"/>
                <w:szCs w:val="22"/>
              </w:rPr>
              <w:t>30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6CCA4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9.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5836C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3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A9E3" w14:textId="768882FD" w:rsidR="00F322F9" w:rsidRPr="004F3BD4" w:rsidRDefault="00164665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44</w:t>
            </w:r>
            <w:r w:rsidR="00F322F9" w:rsidRPr="004F3BD4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59A3" w14:textId="08DE932E" w:rsidR="00F322F9" w:rsidRPr="004F3BD4" w:rsidRDefault="00C60983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8</w:t>
            </w:r>
            <w:r w:rsidR="00F322F9" w:rsidRPr="004F3BD4">
              <w:rPr>
                <w:rFonts w:ascii="Times New Roman" w:hAnsi="Times New Roman" w:cs="Times New Roman"/>
                <w:color w:val="000000"/>
                <w:szCs w:val="22"/>
              </w:rPr>
              <w:t>.0</w:t>
            </w: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7277" w14:textId="0C79C2EC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271.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64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03E89" w14:textId="0D6B56B4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5.9</w:t>
            </w:r>
            <w:r w:rsidR="002C63EF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D89F" w14:textId="77777777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.82***</w:t>
            </w:r>
          </w:p>
        </w:tc>
      </w:tr>
      <w:tr w:rsidR="002C63EF" w:rsidRPr="004F3BD4" w14:paraId="7F89939D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D83A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TPU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F918" w14:textId="50F8F9BE" w:rsidR="00F322F9" w:rsidRPr="004F3BD4" w:rsidRDefault="00C6605F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75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E741" w14:textId="3A18160B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4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BAB24" w14:textId="56403E43" w:rsidR="00F322F9" w:rsidRPr="004F3BD4" w:rsidRDefault="0095756A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400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szCs w:val="22"/>
              </w:rPr>
              <w:t>34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147BD" w14:textId="41E29466" w:rsidR="00F322F9" w:rsidRPr="004F3BD4" w:rsidRDefault="00FF031F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2</w:t>
            </w:r>
            <w:r w:rsidRPr="004F3BD4">
              <w:rPr>
                <w:rFonts w:ascii="Times New Roman" w:hAnsi="Times New Roman" w:cs="Times New Roman"/>
                <w:szCs w:val="22"/>
              </w:rPr>
              <w:t>.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66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9F853" w14:textId="0FDFCDE4" w:rsidR="00F322F9" w:rsidRPr="004F3BD4" w:rsidRDefault="00FF031F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.6</w:t>
            </w:r>
            <w:r w:rsidR="0095756A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59BF" w14:textId="17D3D26A" w:rsidR="00F322F9" w:rsidRPr="004F3BD4" w:rsidRDefault="00F260C2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ED2C" w14:textId="5CAF5445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28356" w14:textId="1CDFC1D4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548.96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1F42" w14:textId="6A61AC71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1.72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F67A" w14:textId="39F519E4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6.28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8C72" w14:textId="130AC9EF" w:rsidR="00F322F9" w:rsidRPr="004F3BD4" w:rsidRDefault="00AB2B8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7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E15B" w14:textId="6104F85C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4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4822" w14:textId="30F20E8D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44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74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25A8" w14:textId="7AD325E9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67B0" w14:textId="08C86E9E" w:rsidR="00F322F9" w:rsidRPr="004F3BD4" w:rsidRDefault="00C445A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8.52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  <w:tr w:rsidR="0095756A" w:rsidRPr="004F3BD4" w14:paraId="708E5F3B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63D1" w14:textId="77777777" w:rsidR="00F322F9" w:rsidRPr="004F3BD4" w:rsidRDefault="00F322F9" w:rsidP="00F322F9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H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0ECF7" w14:textId="7136ECDF" w:rsidR="00F322F9" w:rsidRPr="004F3BD4" w:rsidRDefault="00F260C2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6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FA7BC" w14:textId="7AFFE809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8F46" w14:textId="304E324B" w:rsidR="00F322F9" w:rsidRPr="004F3BD4" w:rsidRDefault="0095756A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53</w:t>
            </w:r>
            <w:r w:rsidR="00C92EB4" w:rsidRPr="004F3BD4">
              <w:rPr>
                <w:rFonts w:ascii="Times New Roman" w:hAnsi="Times New Roman" w:cs="Times New Roman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szCs w:val="22"/>
              </w:rPr>
              <w:t>94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17D8" w14:textId="7F2832B9" w:rsidR="00F322F9" w:rsidRPr="004F3BD4" w:rsidRDefault="00C92EB4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2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szCs w:val="22"/>
              </w:rPr>
              <w:t>5</w:t>
            </w:r>
            <w:r w:rsidR="0095756A" w:rsidRPr="004F3BD4">
              <w:rPr>
                <w:rFonts w:ascii="Times New Roman" w:hAnsi="Times New Roman" w:cs="Times New Roman"/>
                <w:szCs w:val="22"/>
              </w:rPr>
              <w:t>6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</w:t>
            </w:r>
            <w:r w:rsidRPr="004F3BD4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81C7" w14:textId="2F858CF7" w:rsidR="00F322F9" w:rsidRPr="004F3BD4" w:rsidRDefault="0095756A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92EB4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6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96DA1" w14:textId="1EECBC82" w:rsidR="00F322F9" w:rsidRPr="004F3BD4" w:rsidRDefault="00F260C2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BE7D" w14:textId="23F0A6BF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84C5" w14:textId="1C373558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.40</w:t>
            </w:r>
            <w:r w:rsidR="00232EC2" w:rsidRPr="004F3BD4">
              <w:rPr>
                <w:rFonts w:ascii="Times New Roman" w:hAnsi="Times New Roman" w:cs="Times New Roman"/>
                <w:szCs w:val="22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15EB7" w14:textId="46191474" w:rsidR="00F322F9" w:rsidRPr="004F3BD4" w:rsidRDefault="00AD1FFC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31.57</w:t>
            </w:r>
            <w:r w:rsidR="00F322F9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9AEE" w14:textId="410CCB70" w:rsidR="00F322F9" w:rsidRPr="004F3BD4" w:rsidRDefault="00232EC2" w:rsidP="00F322F9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.0</w:t>
            </w:r>
            <w:r w:rsidR="00AD1FFC" w:rsidRPr="004F3BD4">
              <w:rPr>
                <w:rFonts w:ascii="Times New Roman" w:hAnsi="Times New Roman" w:cs="Times New Roman"/>
                <w:szCs w:val="22"/>
              </w:rPr>
              <w:t>6</w:t>
            </w:r>
            <w:r w:rsidRPr="004F3BD4">
              <w:rPr>
                <w:rFonts w:ascii="Times New Roman" w:hAnsi="Times New Roman" w:cs="Times New Roman"/>
                <w:szCs w:val="22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4719" w14:textId="68783CF8" w:rsidR="00F322F9" w:rsidRPr="004F3BD4" w:rsidRDefault="00AB2B8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6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B4B1E" w14:textId="4A5FE2CE" w:rsidR="00F322F9" w:rsidRPr="004F3BD4" w:rsidRDefault="001F6810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6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B137" w14:textId="4374790C" w:rsidR="00F322F9" w:rsidRPr="004F3BD4" w:rsidRDefault="00C445A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23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1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4535C" w14:textId="3CC280DA" w:rsidR="00F322F9" w:rsidRPr="004F3BD4" w:rsidRDefault="00F322F9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="00C445A7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4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DC17" w14:textId="712144AA" w:rsidR="00F322F9" w:rsidRPr="004F3BD4" w:rsidRDefault="00C445A7" w:rsidP="00F322F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3.82</w:t>
            </w:r>
            <w:r w:rsidR="00F322F9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  <w:tr w:rsidR="00AD1FFC" w:rsidRPr="004F3BD4" w14:paraId="7D85B82D" w14:textId="77777777" w:rsidTr="00AD1F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1E3AC" w14:textId="2789B81D" w:rsidR="00AD1FFC" w:rsidRPr="004F3BD4" w:rsidRDefault="00AD1FFC" w:rsidP="00AD1FFC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PU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8281C" w14:textId="6B93BA58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6.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77FDC" w14:textId="5BC47F29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0CB8E" w14:textId="7E0EAC5C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206.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DB5A4" w14:textId="0127AC4D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5.3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E311F" w14:textId="78467310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6.4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F19AC" w14:textId="4F772ACB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8CA28" w14:textId="4B50BCB8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01EE0" w14:textId="11F11A48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80.8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D2FA5" w14:textId="0D8811F8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55.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9B697" w14:textId="0A66CB8C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9.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E9D31" w14:textId="5405C429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1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12E94" w14:textId="0A4419CC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/>
                <w:szCs w:val="22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4AC13" w14:textId="60DEF359" w:rsidR="00AD1FFC" w:rsidRPr="004F3BD4" w:rsidRDefault="00C445A7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438.36</w:t>
            </w:r>
            <w:r w:rsidR="00AD1FFC"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6A133E" w14:textId="4F4E9100" w:rsidR="00AD1FFC" w:rsidRPr="004F3BD4" w:rsidRDefault="00AD1FFC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szCs w:val="22"/>
              </w:rPr>
              <w:t>15.</w:t>
            </w:r>
            <w:r w:rsidR="00C445A7" w:rsidRPr="004F3BD4">
              <w:rPr>
                <w:rFonts w:ascii="Times New Roman" w:hAnsi="Times New Roman" w:cs="Times New Roman"/>
                <w:szCs w:val="22"/>
              </w:rPr>
              <w:t>92</w:t>
            </w:r>
            <w:r w:rsidRPr="004F3BD4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11029" w14:textId="55DFD942" w:rsidR="00AD1FFC" w:rsidRPr="004F3BD4" w:rsidRDefault="00C445A7" w:rsidP="00AD1FF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  <w:r w:rsidR="00AD1FF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89</w:t>
            </w:r>
            <w:r w:rsidR="00AD1FFC" w:rsidRPr="004F3BD4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</w:tbl>
    <w:p w14:paraId="20E84476" w14:textId="77777777" w:rsidR="00914EDE" w:rsidRPr="004F3BD4" w:rsidRDefault="00914EDE" w:rsidP="001A4B59">
      <w:pPr>
        <w:spacing w:after="160" w:line="259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997173F" w14:textId="77777777" w:rsidR="00914EDE" w:rsidRPr="004F3BD4" w:rsidRDefault="00914EDE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  <w:r w:rsidRPr="004F3BD4">
        <w:rPr>
          <w:rFonts w:ascii="Times New Roman" w:hAnsi="Times New Roman" w:cs="Times New Roman"/>
          <w:b/>
          <w:bCs/>
          <w:szCs w:val="22"/>
        </w:rPr>
        <w:br w:type="page"/>
      </w:r>
    </w:p>
    <w:p w14:paraId="04637E18" w14:textId="7F8DE7F2" w:rsidR="00914EDE" w:rsidRPr="00673EB2" w:rsidRDefault="00914EDE" w:rsidP="00914EDE">
      <w:pPr>
        <w:spacing w:after="160" w:line="259" w:lineRule="auto"/>
        <w:jc w:val="both"/>
        <w:rPr>
          <w:rFonts w:ascii="Times New Roman" w:hAnsi="Times New Roman" w:cs="Times New Roman"/>
          <w:szCs w:val="22"/>
        </w:rPr>
      </w:pPr>
      <w:r w:rsidRPr="004F3BD4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 w:rsidR="007029DB">
        <w:rPr>
          <w:rFonts w:ascii="Times New Roman" w:hAnsi="Times New Roman" w:cs="Times New Roman"/>
          <w:b/>
          <w:bCs/>
          <w:szCs w:val="22"/>
        </w:rPr>
        <w:t>7</w:t>
      </w:r>
      <w:r w:rsidRPr="004F3BD4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4F3BD4">
        <w:rPr>
          <w:rFonts w:ascii="Times New Roman" w:hAnsi="Times New Roman" w:cs="Times New Roman"/>
          <w:szCs w:val="22"/>
        </w:rPr>
        <w:t xml:space="preserve">Mean values and ANOVA of phenotypic traits of 82 wheat </w:t>
      </w:r>
      <w:r w:rsidR="00673EB2" w:rsidRPr="004F3BD4">
        <w:rPr>
          <w:rFonts w:ascii="Times New Roman" w:hAnsi="Times New Roman" w:cs="Times New Roman"/>
          <w:szCs w:val="22"/>
        </w:rPr>
        <w:t>accessions</w:t>
      </w:r>
      <w:r w:rsidRPr="004F3BD4">
        <w:rPr>
          <w:rFonts w:ascii="Times New Roman" w:hAnsi="Times New Roman" w:cs="Times New Roman"/>
          <w:szCs w:val="22"/>
        </w:rPr>
        <w:t xml:space="preserve"> grouped into subpopulations C1, C2, and C3 based on genotypic diversity analysis to different levels of soil phosphorus (sufficient, 42.2 mg P kg</w:t>
      </w:r>
      <w:r w:rsidRPr="004F3BD4">
        <w:rPr>
          <w:rFonts w:ascii="Times New Roman" w:hAnsi="Times New Roman" w:cs="Times New Roman"/>
          <w:szCs w:val="22"/>
          <w:vertAlign w:val="superscript"/>
        </w:rPr>
        <w:t>-1</w:t>
      </w:r>
      <w:r w:rsidRPr="004F3BD4">
        <w:rPr>
          <w:rFonts w:ascii="Times New Roman" w:hAnsi="Times New Roman" w:cs="Times New Roman"/>
          <w:szCs w:val="22"/>
        </w:rPr>
        <w:t xml:space="preserve"> soil, and low, 2.67 mg P kg</w:t>
      </w:r>
      <w:r w:rsidRPr="004F3BD4">
        <w:rPr>
          <w:rFonts w:ascii="Times New Roman" w:hAnsi="Times New Roman" w:cs="Times New Roman"/>
          <w:szCs w:val="22"/>
          <w:vertAlign w:val="superscript"/>
        </w:rPr>
        <w:t>-1</w:t>
      </w:r>
      <w:r w:rsidRPr="004F3BD4">
        <w:rPr>
          <w:rFonts w:ascii="Times New Roman" w:hAnsi="Times New Roman" w:cs="Times New Roman"/>
          <w:szCs w:val="22"/>
        </w:rPr>
        <w:t xml:space="preserve"> soil) </w:t>
      </w:r>
      <w:r w:rsidR="00673EB2" w:rsidRPr="004F3BD4">
        <w:rPr>
          <w:rFonts w:ascii="Times New Roman" w:hAnsi="Times New Roman" w:cs="Times New Roman"/>
          <w:szCs w:val="22"/>
        </w:rPr>
        <w:t xml:space="preserve">in the </w:t>
      </w:r>
      <w:r w:rsidRPr="004F3BD4">
        <w:rPr>
          <w:rFonts w:ascii="Times New Roman" w:hAnsi="Times New Roman" w:cs="Times New Roman"/>
          <w:szCs w:val="22"/>
        </w:rPr>
        <w:t xml:space="preserve">year </w:t>
      </w:r>
      <w:r w:rsidRPr="004F3BD4">
        <w:rPr>
          <w:rFonts w:ascii="Times New Roman" w:hAnsi="Times New Roman" w:cs="Times New Roman"/>
          <w:b/>
          <w:bCs/>
          <w:szCs w:val="22"/>
        </w:rPr>
        <w:t>2017</w:t>
      </w:r>
      <w:r w:rsidRPr="004F3BD4">
        <w:rPr>
          <w:rFonts w:ascii="Times New Roman" w:hAnsi="Times New Roman" w:cs="Times New Roman"/>
          <w:szCs w:val="22"/>
        </w:rPr>
        <w:t>.</w:t>
      </w:r>
    </w:p>
    <w:p w14:paraId="77E906A7" w14:textId="77777777" w:rsidR="00914EDE" w:rsidRPr="00673EB2" w:rsidRDefault="00914EDE" w:rsidP="00914EDE">
      <w:pPr>
        <w:spacing w:after="160" w:line="259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W w:w="15569" w:type="dxa"/>
        <w:tblInd w:w="-318" w:type="dxa"/>
        <w:tblLook w:val="04A0" w:firstRow="1" w:lastRow="0" w:firstColumn="1" w:lastColumn="0" w:noHBand="0" w:noVBand="1"/>
      </w:tblPr>
      <w:tblGrid>
        <w:gridCol w:w="800"/>
        <w:gridCol w:w="821"/>
        <w:gridCol w:w="711"/>
        <w:gridCol w:w="1261"/>
        <w:gridCol w:w="1041"/>
        <w:gridCol w:w="1075"/>
        <w:gridCol w:w="821"/>
        <w:gridCol w:w="711"/>
        <w:gridCol w:w="1261"/>
        <w:gridCol w:w="1151"/>
        <w:gridCol w:w="1041"/>
        <w:gridCol w:w="821"/>
        <w:gridCol w:w="711"/>
        <w:gridCol w:w="1261"/>
        <w:gridCol w:w="1041"/>
        <w:gridCol w:w="1041"/>
      </w:tblGrid>
      <w:tr w:rsidR="00914EDE" w:rsidRPr="00673EB2" w14:paraId="38792902" w14:textId="77777777" w:rsidTr="00C6605F">
        <w:trPr>
          <w:trHeight w:val="300"/>
        </w:trPr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12DC1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 xml:space="preserve">Traits 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0CF8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C1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675A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i/>
                <w:iCs/>
                <w:szCs w:val="22"/>
                <w:lang w:val="en-IN" w:eastAsia="en-IN" w:bidi="ar-SA"/>
              </w:rPr>
              <w:t xml:space="preserve"> F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- value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B8B1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C2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45B5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i/>
                <w:iCs/>
                <w:szCs w:val="22"/>
                <w:lang w:val="en-IN" w:eastAsia="en-IN" w:bidi="ar-SA"/>
              </w:rPr>
              <w:t xml:space="preserve"> F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- value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D759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C3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135A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i/>
                <w:iCs/>
                <w:szCs w:val="22"/>
                <w:lang w:val="en-IN" w:eastAsia="en-IN" w:bidi="ar-SA"/>
              </w:rPr>
              <w:t xml:space="preserve"> F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- value</w:t>
            </w:r>
          </w:p>
        </w:tc>
      </w:tr>
      <w:tr w:rsidR="00914EDE" w:rsidRPr="00673EB2" w14:paraId="086216BF" w14:textId="77777777" w:rsidTr="00433019">
        <w:trPr>
          <w:trHeight w:val="300"/>
        </w:trPr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6FCE2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24B2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9C28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L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55B1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32C2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0395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X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536D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76CE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L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A07D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CB95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C361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X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5F8B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2246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L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BBE8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A360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6986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XG</w:t>
            </w:r>
          </w:p>
        </w:tc>
      </w:tr>
      <w:tr w:rsidR="00914EDE" w:rsidRPr="00673EB2" w14:paraId="4D120031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BB4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B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11C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C44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6.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410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42.62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149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6.61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7E0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.3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E0A" w14:textId="4E88CDF1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</w:t>
            </w:r>
            <w:r w:rsidR="007E6F4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="007E6F4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49B" w14:textId="1A07B24A" w:rsidR="00914EDE" w:rsidRPr="00673EB2" w:rsidRDefault="009410D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1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228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33.2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D0C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7.1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A24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.9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D8B" w14:textId="1ABDE158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9.</w:t>
            </w:r>
            <w:r w:rsidR="0023143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07B7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3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67D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105.33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F8B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4.93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FAB7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1.16***</w:t>
            </w:r>
          </w:p>
        </w:tc>
      </w:tr>
      <w:tr w:rsidR="00914EDE" w:rsidRPr="00673EB2" w14:paraId="39446684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D1B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W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E77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3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E3E9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1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2D3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28.58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90B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1.95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685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.8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F8E5" w14:textId="13CAFB14" w:rsidR="00914EDE" w:rsidRPr="00673EB2" w:rsidRDefault="007E6F4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1</w:t>
            </w:r>
            <w:r w:rsidR="00C9591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1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517" w14:textId="5387C8FC" w:rsidR="00914EDE" w:rsidRPr="00673EB2" w:rsidRDefault="009410D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3A1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78.12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67D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03.17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51E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5.39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577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3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0B4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794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69.77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89B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0.43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2DC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.63***</w:t>
            </w:r>
          </w:p>
        </w:tc>
      </w:tr>
      <w:tr w:rsidR="00914EDE" w:rsidRPr="00673EB2" w14:paraId="357781F7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0B2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P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2928" w14:textId="1CB4E1F5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</w:t>
            </w:r>
            <w:r w:rsidR="007F078B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455" w14:textId="3B9E1462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</w:t>
            </w:r>
            <w:r w:rsidR="00E20607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7403" w14:textId="03B11409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165B57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49.19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68F" w14:textId="2C4436F8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5.</w:t>
            </w:r>
            <w:r w:rsidR="00165B57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7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9A7" w14:textId="7A6A851A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2.</w:t>
            </w:r>
            <w:r w:rsidR="00165B57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5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43B" w14:textId="2996BB7D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FF729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8F4" w14:textId="2067F913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E20607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</w:t>
            </w:r>
            <w:r w:rsidR="009410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00FC" w14:textId="0B73E505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28</w:t>
            </w:r>
            <w:r w:rsidR="00334B61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334B61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8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429" w14:textId="186E8489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5.</w:t>
            </w:r>
            <w:r w:rsidR="00334B61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6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8952" w14:textId="284C683D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0.</w:t>
            </w:r>
            <w:r w:rsidR="00334B61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584" w14:textId="6B273720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214FF5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3EB" w14:textId="4F84968F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</w:t>
            </w:r>
            <w:r w:rsidR="00C648F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57B" w14:textId="0EAC0973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70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2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1A0" w14:textId="6EA7B64E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4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7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49C" w14:textId="60F83FA5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3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</w:tr>
      <w:tr w:rsidR="00914EDE" w:rsidRPr="00673EB2" w14:paraId="4DD3328B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AA89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P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063" w14:textId="5BC51A17" w:rsidR="00914EDE" w:rsidRPr="00673EB2" w:rsidRDefault="00374ACD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4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EE8" w14:textId="6BD62638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5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50F" w14:textId="7606DD1F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20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4ED" w14:textId="48833F58" w:rsidR="00914EDE" w:rsidRPr="00043A89" w:rsidRDefault="00043A89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831" w14:textId="5C8A8B0D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2.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1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F73" w14:textId="173D3541" w:rsidR="00914EDE" w:rsidRPr="00673EB2" w:rsidRDefault="00374ACD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6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BD7" w14:textId="53A00002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3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182" w14:textId="024F5C76" w:rsidR="00914EDE" w:rsidRPr="00673EB2" w:rsidRDefault="009A0B99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459.10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303A" w14:textId="7E85D47F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9.</w:t>
            </w:r>
            <w:r w:rsidR="009A0B9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6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F67" w14:textId="0E9D60BF" w:rsidR="00914EDE" w:rsidRPr="00673EB2" w:rsidRDefault="00635D83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7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9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68E" w14:textId="16CB7105" w:rsidR="00914EDE" w:rsidRPr="00673EB2" w:rsidRDefault="002314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3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441" w14:textId="25B737A3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</w:t>
            </w:r>
            <w:r w:rsidR="00C648F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664" w14:textId="0346D4E8" w:rsidR="00914EDE" w:rsidRPr="00673EB2" w:rsidRDefault="00B54E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450.41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3FEE" w14:textId="51E8ED5A" w:rsidR="00914EDE" w:rsidRPr="00673EB2" w:rsidRDefault="00B54E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7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2FE" w14:textId="375EA77F" w:rsidR="00914EDE" w:rsidRPr="00673EB2" w:rsidRDefault="00B54E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4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1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</w:tr>
      <w:tr w:rsidR="00914EDE" w:rsidRPr="00673EB2" w14:paraId="6FB5F84A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825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P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1A0" w14:textId="37F0C360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</w:t>
            </w:r>
            <w:r w:rsidR="007F078B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D53" w14:textId="7A06870B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</w:t>
            </w:r>
            <w:r w:rsidR="00E20607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010" w14:textId="456196BE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8</w:t>
            </w:r>
            <w:r w:rsidR="00BC52A8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.91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9C4" w14:textId="0985EDCC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.5</w:t>
            </w:r>
            <w:r w:rsidR="00BC52A8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9E1" w14:textId="03CDB9B8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.</w:t>
            </w:r>
            <w:r w:rsidR="00BC52A8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1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94F" w14:textId="23F28045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FF729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D1B" w14:textId="5445B835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9410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33BD" w14:textId="341080B8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4</w:t>
            </w:r>
            <w:r w:rsidR="00693CF7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693CF7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DF2E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.85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BED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.45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272" w14:textId="491E847B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214FF5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6F8" w14:textId="7D8C690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</w:t>
            </w:r>
            <w:r w:rsidR="00C648F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C9E" w14:textId="17B85800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8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6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4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FE7" w14:textId="31D25B31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.8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86F9" w14:textId="40089189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.6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</w:tr>
      <w:tr w:rsidR="00914EDE" w:rsidRPr="00673EB2" w14:paraId="0D78BD07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636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GP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BAE" w14:textId="3A5FEB45" w:rsidR="00914EDE" w:rsidRPr="00673EB2" w:rsidRDefault="007F078B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1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F51" w14:textId="1D3760E5" w:rsidR="00914EDE" w:rsidRPr="00043A89" w:rsidRDefault="00E20607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BD9A" w14:textId="4ED2FE1C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067.3</w:t>
            </w:r>
            <w:r w:rsidR="00165B57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B5A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.89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6CE" w14:textId="77777777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.9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118" w14:textId="12134418" w:rsidR="00914EDE" w:rsidRPr="00673EB2" w:rsidRDefault="00FF729F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2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1C4" w14:textId="2866FD01" w:rsidR="00914EDE" w:rsidRPr="00673EB2" w:rsidRDefault="009410D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4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0332" w14:textId="70A2C6B8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2</w:t>
            </w:r>
            <w:r w:rsidR="00A94D8D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A94D8D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8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A95" w14:textId="39055311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7.</w:t>
            </w:r>
            <w:r w:rsidR="00A94D8D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9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2AA" w14:textId="582AB08A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2.4</w:t>
            </w:r>
            <w:r w:rsidR="00A94D8D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A1C" w14:textId="57E76FE1" w:rsidR="00914EDE" w:rsidRPr="00673EB2" w:rsidRDefault="00214FF5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1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="0023143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2A8" w14:textId="3601814D" w:rsidR="00914EDE" w:rsidRPr="00673EB2" w:rsidRDefault="00C648F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2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2BE" w14:textId="11FF9E03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82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0973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8.77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63B" w14:textId="77777777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.12***</w:t>
            </w:r>
          </w:p>
        </w:tc>
      </w:tr>
      <w:tr w:rsidR="00914EDE" w:rsidRPr="00673EB2" w14:paraId="3A6D6BED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5FB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P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01E" w14:textId="2177B547" w:rsidR="00914EDE" w:rsidRPr="00673EB2" w:rsidRDefault="00374ACD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6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1F5" w14:textId="59B748B6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7.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3A7" w14:textId="37EC9473" w:rsidR="00914EDE" w:rsidRPr="00043A89" w:rsidRDefault="00BC52A8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0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9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3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3A8" w14:textId="4C586112" w:rsidR="00914EDE" w:rsidRPr="00043A89" w:rsidRDefault="00BC52A8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164" w14:textId="2F7EBF47" w:rsidR="00914EDE" w:rsidRPr="00043A89" w:rsidRDefault="00043A89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F9B" w14:textId="0BD59517" w:rsidR="00914EDE" w:rsidRPr="00673EB2" w:rsidRDefault="00FF729F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</w:t>
            </w:r>
            <w:r w:rsidR="00374ACD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8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14D3" w14:textId="40A91F8C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8.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27D" w14:textId="2A8E821B" w:rsidR="00914EDE" w:rsidRPr="00673EB2" w:rsidRDefault="00143898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959.84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F519" w14:textId="26A9343E" w:rsidR="00914EDE" w:rsidRPr="00673EB2" w:rsidRDefault="00143898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2.37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90E" w14:textId="6FF58BC6" w:rsidR="00914EDE" w:rsidRPr="00673EB2" w:rsidRDefault="00143898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8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5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6A49" w14:textId="061AF61B" w:rsidR="00914EDE" w:rsidRPr="00673EB2" w:rsidRDefault="002314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3116" w14:textId="2C39CDC0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</w:t>
            </w:r>
            <w:r w:rsidR="00C648F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62B" w14:textId="6D793353" w:rsidR="00914EDE" w:rsidRPr="00673EB2" w:rsidRDefault="009B4496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25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3EA" w14:textId="4E63D0D0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5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7E4" w14:textId="2A94C9CF" w:rsidR="00914EDE" w:rsidRPr="00673EB2" w:rsidRDefault="00F835DB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3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</w:tr>
      <w:tr w:rsidR="00914EDE" w:rsidRPr="00673EB2" w14:paraId="6D64AC7A" w14:textId="77777777" w:rsidTr="00C6605F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FD1" w14:textId="77777777" w:rsidR="00914EDE" w:rsidRPr="00673EB2" w:rsidRDefault="00914EDE" w:rsidP="00914E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H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387" w14:textId="594B8C48" w:rsidR="00914EDE" w:rsidRPr="00673EB2" w:rsidRDefault="00374ACD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4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8A45" w14:textId="337F3BEB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8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7D2A" w14:textId="240A4B84" w:rsidR="00914EDE" w:rsidRPr="00043A89" w:rsidRDefault="00043A89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0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BC52A8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716" w14:textId="225DA498" w:rsidR="00914EDE" w:rsidRPr="00043A89" w:rsidRDefault="00043A89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3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BC52A8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914EDE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73D" w14:textId="62AF7E8A" w:rsidR="00914EDE" w:rsidRPr="00043A89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043A89"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2</w:t>
            </w:r>
            <w:r w:rsidRPr="00043A89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662" w14:textId="4E33B1FB" w:rsidR="00914EDE" w:rsidRPr="00673EB2" w:rsidRDefault="00374ACD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26C" w14:textId="2076FCB7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4.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464" w14:textId="0AC162FC" w:rsidR="00914EDE" w:rsidRPr="00673EB2" w:rsidRDefault="00693CF7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</w:t>
            </w:r>
            <w:r w:rsidR="00336394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2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336394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8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AEB" w14:textId="056E4AFC" w:rsidR="00914EDE" w:rsidRPr="00673EB2" w:rsidRDefault="0033639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1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5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B38" w14:textId="2C7F8BB0" w:rsidR="00914EDE" w:rsidRPr="00673EB2" w:rsidRDefault="00336394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8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3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B4D" w14:textId="1CF6C473" w:rsidR="00914EDE" w:rsidRPr="00673EB2" w:rsidRDefault="002314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5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1D5" w14:textId="065D83F3" w:rsidR="00914EDE" w:rsidRPr="00673EB2" w:rsidRDefault="00157CAA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2</w:t>
            </w:r>
            <w:r w:rsidR="00914ED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.</w:t>
            </w:r>
            <w:r w:rsidR="00C648F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1C6" w14:textId="0C9A9ECA" w:rsidR="00914EDE" w:rsidRPr="00673EB2" w:rsidRDefault="00B54E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719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40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0CB" w14:textId="7325E281" w:rsidR="00914EDE" w:rsidRPr="00673EB2" w:rsidRDefault="00914EDE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 w:rsidR="009B4496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</w:t>
            </w:r>
            <w:r w:rsidR="00B54E3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3</w:t>
            </w: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781" w14:textId="20F7D883" w:rsidR="00914EDE" w:rsidRPr="00673EB2" w:rsidRDefault="00B54E32" w:rsidP="0091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9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9</w:t>
            </w:r>
            <w:r w:rsidR="00914EDE" w:rsidRPr="00673EB2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***</w:t>
            </w:r>
          </w:p>
        </w:tc>
      </w:tr>
      <w:tr w:rsidR="000B5A7D" w:rsidRPr="00673EB2" w14:paraId="6BB28944" w14:textId="77777777" w:rsidTr="00433019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3B2AD" w14:textId="58D1D36F" w:rsidR="000B5A7D" w:rsidRPr="00673EB2" w:rsidRDefault="000B5A7D" w:rsidP="000B5A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P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A5F28" w14:textId="1A9668DA" w:rsidR="000B5A7D" w:rsidRPr="00673EB2" w:rsidRDefault="00374ACD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4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13FDF" w14:textId="44832D9D" w:rsidR="000B5A7D" w:rsidRPr="006E72F3" w:rsidRDefault="00157CAA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E72F3">
              <w:rPr>
                <w:rFonts w:ascii="Times New Roman" w:hAnsi="Times New Roman" w:cs="Times New Roman"/>
                <w:color w:val="000000"/>
                <w:szCs w:val="22"/>
              </w:rPr>
              <w:t>24.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C2CA7" w14:textId="01746F5F" w:rsidR="000B5A7D" w:rsidRPr="006E72F3" w:rsidRDefault="000B5A7D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E72F3">
              <w:rPr>
                <w:rFonts w:ascii="Times New Roman" w:hAnsi="Times New Roman" w:cs="Times New Roman"/>
                <w:szCs w:val="22"/>
              </w:rPr>
              <w:t>2</w:t>
            </w:r>
            <w:r w:rsidR="006E72F3" w:rsidRPr="006E72F3">
              <w:rPr>
                <w:rFonts w:ascii="Times New Roman" w:hAnsi="Times New Roman" w:cs="Times New Roman"/>
                <w:szCs w:val="22"/>
              </w:rPr>
              <w:t>0</w:t>
            </w:r>
            <w:r w:rsidRPr="006E72F3">
              <w:rPr>
                <w:rFonts w:ascii="Times New Roman" w:hAnsi="Times New Roman" w:cs="Times New Roman"/>
                <w:szCs w:val="22"/>
              </w:rPr>
              <w:t>06.</w:t>
            </w:r>
            <w:r w:rsidR="006E72F3" w:rsidRPr="006E72F3">
              <w:rPr>
                <w:rFonts w:ascii="Times New Roman" w:hAnsi="Times New Roman" w:cs="Times New Roman"/>
                <w:szCs w:val="22"/>
              </w:rPr>
              <w:t>33</w:t>
            </w:r>
            <w:r w:rsidRPr="006E72F3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9B698" w14:textId="5081CB61" w:rsidR="000B5A7D" w:rsidRPr="006E72F3" w:rsidRDefault="006E72F3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E72F3">
              <w:rPr>
                <w:rFonts w:ascii="Times New Roman" w:hAnsi="Times New Roman" w:cs="Times New Roman"/>
                <w:szCs w:val="22"/>
              </w:rPr>
              <w:t>21</w:t>
            </w:r>
            <w:r w:rsidR="000B5A7D" w:rsidRPr="006E72F3">
              <w:rPr>
                <w:rFonts w:ascii="Times New Roman" w:hAnsi="Times New Roman" w:cs="Times New Roman"/>
                <w:szCs w:val="22"/>
              </w:rPr>
              <w:t>.3</w:t>
            </w:r>
            <w:r w:rsidRPr="006E72F3">
              <w:rPr>
                <w:rFonts w:ascii="Times New Roman" w:hAnsi="Times New Roman" w:cs="Times New Roman"/>
                <w:szCs w:val="22"/>
              </w:rPr>
              <w:t>9</w:t>
            </w:r>
            <w:r w:rsidR="000B5A7D" w:rsidRPr="006E72F3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EBA56" w14:textId="467FD80A" w:rsidR="000B5A7D" w:rsidRPr="006E72F3" w:rsidRDefault="006E72F3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6E72F3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  <w:r w:rsidR="000B5A7D" w:rsidRPr="006E72F3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6E72F3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  <w:r w:rsidR="000B5A7D" w:rsidRPr="006E72F3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F5C45" w14:textId="4321CA78" w:rsidR="000B5A7D" w:rsidRPr="00673EB2" w:rsidRDefault="00374ACD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0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3938B" w14:textId="19E52F13" w:rsidR="000B5A7D" w:rsidRPr="00673EB2" w:rsidRDefault="00157CAA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22.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FF21E" w14:textId="2DDD12F3" w:rsidR="000B5A7D" w:rsidRPr="00673EB2" w:rsidRDefault="00336394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991.80</w:t>
            </w:r>
            <w:r w:rsidR="000B5A7D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852B2" w14:textId="2A46D312" w:rsidR="000B5A7D" w:rsidRPr="00673EB2" w:rsidRDefault="000B5A7D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336394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336394">
              <w:rPr>
                <w:rFonts w:ascii="Times New Roman" w:hAnsi="Times New Roman" w:cs="Times New Roman"/>
                <w:szCs w:val="22"/>
              </w:rPr>
              <w:t>51</w:t>
            </w:r>
            <w:r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962C8" w14:textId="78B8DA1C" w:rsidR="000B5A7D" w:rsidRPr="00673EB2" w:rsidRDefault="00336394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  <w:r w:rsidR="000B5A7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68</w:t>
            </w:r>
            <w:r w:rsidR="000B5A7D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F96FB" w14:textId="59CE27E5" w:rsidR="000B5A7D" w:rsidRPr="00673EB2" w:rsidRDefault="00231432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4.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FECA1" w14:textId="3A53AFFB" w:rsidR="000B5A7D" w:rsidRPr="00673EB2" w:rsidRDefault="000B5A7D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157CAA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="00157CAA">
              <w:rPr>
                <w:rFonts w:ascii="Times New Roman" w:hAnsi="Times New Roman" w:cs="Times New Roman"/>
                <w:color w:val="000000"/>
                <w:szCs w:val="22"/>
              </w:rPr>
              <w:t>8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5C756" w14:textId="38DCF13D" w:rsidR="000B5A7D" w:rsidRPr="00673EB2" w:rsidRDefault="00B54E32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5400</w:t>
            </w:r>
            <w:r w:rsidR="000B5A7D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  <w:r w:rsidR="000B5A7D">
              <w:rPr>
                <w:rFonts w:ascii="Times New Roman" w:hAnsi="Times New Roman" w:cs="Times New Roman"/>
                <w:szCs w:val="22"/>
              </w:rPr>
              <w:t>6*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D08D4" w14:textId="0ADBF878" w:rsidR="000B5A7D" w:rsidRPr="00673EB2" w:rsidRDefault="00B54E32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szCs w:val="22"/>
              </w:rPr>
              <w:t>27</w:t>
            </w:r>
            <w:r w:rsidR="000B5A7D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88</w:t>
            </w:r>
            <w:r w:rsidR="000B5A7D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89E03" w14:textId="5548A63C" w:rsidR="000B5A7D" w:rsidRPr="00673EB2" w:rsidRDefault="00B54E32" w:rsidP="000B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  <w:r w:rsidR="000B5A7D">
              <w:rPr>
                <w:rFonts w:ascii="Times New Roman" w:hAnsi="Times New Roman" w:cs="Times New Roman"/>
                <w:color w:val="000000" w:themeColor="text1"/>
                <w:szCs w:val="22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3</w:t>
            </w:r>
            <w:r w:rsidR="000B5A7D">
              <w:rPr>
                <w:rFonts w:ascii="Times New Roman" w:hAnsi="Times New Roman" w:cs="Times New Roman"/>
                <w:color w:val="000000" w:themeColor="text1"/>
                <w:szCs w:val="22"/>
              </w:rPr>
              <w:t>***</w:t>
            </w:r>
          </w:p>
        </w:tc>
      </w:tr>
    </w:tbl>
    <w:p w14:paraId="4A39C280" w14:textId="77777777" w:rsidR="00914EDE" w:rsidRPr="00673EB2" w:rsidRDefault="00914EDE" w:rsidP="005D7C80">
      <w:pPr>
        <w:spacing w:after="0" w:line="259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4E77DD8" w14:textId="77777777" w:rsidR="00914EDE" w:rsidRPr="00673EB2" w:rsidRDefault="00914EDE" w:rsidP="001A4B59">
      <w:pPr>
        <w:spacing w:after="160" w:line="259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5FD39D09" w14:textId="77777777" w:rsidR="00914EDE" w:rsidRPr="00673EB2" w:rsidRDefault="00914EDE" w:rsidP="001A4B59">
      <w:pPr>
        <w:spacing w:after="160" w:line="259" w:lineRule="auto"/>
        <w:jc w:val="both"/>
        <w:rPr>
          <w:rFonts w:ascii="Times New Roman" w:hAnsi="Times New Roman" w:cs="Times New Roman"/>
          <w:b/>
          <w:bCs/>
          <w:szCs w:val="22"/>
        </w:rPr>
        <w:sectPr w:rsidR="00914EDE" w:rsidRPr="00673EB2" w:rsidSect="00F322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3C4CBE" w14:textId="04D45CEF" w:rsidR="0097382D" w:rsidRPr="00C67BAF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 w:rsidR="00BE24B1">
        <w:rPr>
          <w:rFonts w:ascii="Times New Roman" w:hAnsi="Times New Roman" w:cs="Times New Roman"/>
          <w:b/>
          <w:bCs/>
          <w:szCs w:val="22"/>
        </w:rPr>
        <w:t>8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A</w:t>
      </w:r>
      <w:r w:rsidRPr="00673EB2">
        <w:rPr>
          <w:rFonts w:ascii="Times New Roman" w:hAnsi="Times New Roman" w:cs="Times New Roman"/>
          <w:szCs w:val="22"/>
        </w:rPr>
        <w:t xml:space="preserve">. Descriptive statistical results for P use efficiency related traits in C1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>grown under sufficient (42.2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and low (2.67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phosphorus soil. The pooled data over two years (2016 and </w:t>
      </w:r>
      <w:r w:rsidRPr="00C67BAF">
        <w:rPr>
          <w:rFonts w:ascii="Times New Roman" w:hAnsi="Times New Roman" w:cs="Times New Roman"/>
          <w:szCs w:val="22"/>
        </w:rPr>
        <w:t>2017) was used for analysis. Abbreviations: TBM, total biomass plant</w:t>
      </w:r>
      <w:r w:rsidRPr="00C67BAF">
        <w:rPr>
          <w:rFonts w:ascii="Times New Roman" w:hAnsi="Times New Roman" w:cs="Times New Roman"/>
          <w:szCs w:val="22"/>
          <w:vertAlign w:val="superscript"/>
        </w:rPr>
        <w:t>-1</w:t>
      </w:r>
      <w:r w:rsidRPr="00C67BAF">
        <w:rPr>
          <w:rFonts w:ascii="Times New Roman" w:hAnsi="Times New Roman" w:cs="Times New Roman"/>
          <w:szCs w:val="22"/>
        </w:rPr>
        <w:t>; GWP, grain weight plant</w:t>
      </w:r>
      <w:r w:rsidRPr="00C67BAF">
        <w:rPr>
          <w:rFonts w:ascii="Times New Roman" w:hAnsi="Times New Roman" w:cs="Times New Roman"/>
          <w:szCs w:val="22"/>
          <w:vertAlign w:val="superscript"/>
        </w:rPr>
        <w:t>-1</w:t>
      </w:r>
      <w:r w:rsidRPr="00C67BAF">
        <w:rPr>
          <w:rFonts w:ascii="Times New Roman" w:hAnsi="Times New Roman" w:cs="Times New Roman"/>
          <w:szCs w:val="22"/>
        </w:rPr>
        <w:t xml:space="preserve">; SPP, shoot P percentage; SPU, </w:t>
      </w:r>
      <w:r w:rsidR="004F3BD4">
        <w:rPr>
          <w:rFonts w:ascii="Times New Roman" w:hAnsi="Times New Roman" w:cs="Times New Roman"/>
          <w:szCs w:val="22"/>
        </w:rPr>
        <w:t>s</w:t>
      </w:r>
      <w:r w:rsidRPr="00C67BAF">
        <w:rPr>
          <w:rFonts w:ascii="Times New Roman" w:hAnsi="Times New Roman" w:cs="Times New Roman"/>
          <w:szCs w:val="22"/>
        </w:rPr>
        <w:t>hoot P uptake; GPP, grain P percentage; GPU, grain P uptake; TPU, total P uptake; PHI, P harvest index</w:t>
      </w:r>
      <w:r w:rsidR="00C67BAF" w:rsidRPr="00C67BAF">
        <w:rPr>
          <w:rFonts w:ascii="Times New Roman" w:hAnsi="Times New Roman" w:cs="Times New Roman"/>
          <w:szCs w:val="22"/>
        </w:rPr>
        <w:t>; PUE, P use efficiency</w:t>
      </w:r>
      <w:r w:rsidR="00895200">
        <w:rPr>
          <w:rFonts w:ascii="Times New Roman" w:hAnsi="Times New Roman" w:cs="Times New Roman"/>
          <w:szCs w:val="22"/>
        </w:rPr>
        <w:t xml:space="preserve">; </w:t>
      </w:r>
      <w:r w:rsidRPr="00C67BAF">
        <w:rPr>
          <w:rFonts w:ascii="Times New Roman" w:hAnsi="Times New Roman" w:cs="Times New Roman"/>
          <w:szCs w:val="22"/>
        </w:rPr>
        <w:t>SD, standard deviation; CV, coefficient of variation</w:t>
      </w:r>
      <w:r w:rsidR="00C67BAF">
        <w:rPr>
          <w:rFonts w:ascii="Times New Roman" w:hAnsi="Times New Roman" w:cs="Times New Roman"/>
          <w:szCs w:val="22"/>
        </w:rPr>
        <w:t>.</w:t>
      </w:r>
    </w:p>
    <w:p w14:paraId="2858F323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tbl>
      <w:tblPr>
        <w:tblW w:w="9808" w:type="dxa"/>
        <w:tblInd w:w="-142" w:type="dxa"/>
        <w:tblLook w:val="04A0" w:firstRow="1" w:lastRow="0" w:firstColumn="1" w:lastColumn="0" w:noHBand="0" w:noVBand="1"/>
      </w:tblPr>
      <w:tblGrid>
        <w:gridCol w:w="883"/>
        <w:gridCol w:w="880"/>
        <w:gridCol w:w="1877"/>
        <w:gridCol w:w="730"/>
        <w:gridCol w:w="1021"/>
        <w:gridCol w:w="847"/>
        <w:gridCol w:w="1920"/>
        <w:gridCol w:w="730"/>
        <w:gridCol w:w="920"/>
      </w:tblGrid>
      <w:tr w:rsidR="0097382D" w:rsidRPr="00673EB2" w14:paraId="54FFEFE6" w14:textId="77777777" w:rsidTr="002571F3">
        <w:trPr>
          <w:trHeight w:val="321"/>
        </w:trPr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43E95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raits</w:t>
            </w:r>
          </w:p>
        </w:tc>
        <w:tc>
          <w:tcPr>
            <w:tcW w:w="4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D52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69A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97382D" w:rsidRPr="00673EB2" w14:paraId="3700CF19" w14:textId="77777777" w:rsidTr="00944344">
        <w:trPr>
          <w:trHeight w:val="306"/>
        </w:trPr>
        <w:tc>
          <w:tcPr>
            <w:tcW w:w="8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31D0C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E550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27E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25B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417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71D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952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C96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D5F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97382D" w:rsidRPr="00673EB2" w14:paraId="01D6FAF7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465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2F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34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91-34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0C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B02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AA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DA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08-31.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F4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1C0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76</w:t>
            </w:r>
          </w:p>
        </w:tc>
      </w:tr>
      <w:tr w:rsidR="0097382D" w:rsidRPr="00673EB2" w14:paraId="1B776D7E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9D9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W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427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9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3E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73-14.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05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BC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818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50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48-11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CC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19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48</w:t>
            </w:r>
          </w:p>
        </w:tc>
      </w:tr>
      <w:tr w:rsidR="0097382D" w:rsidRPr="00673EB2" w14:paraId="60E64AC8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B1D4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86A" w14:textId="43558F9E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1225B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F67" w14:textId="1450ED98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1225B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-0.</w:t>
            </w:r>
            <w:r w:rsidR="001225B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48A" w14:textId="2A586E39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1534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BEF8" w14:textId="483EB36C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="00DD76F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="00DD76F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0BF5" w14:textId="0A037C30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402" w14:textId="6DB71BA8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793" w14:textId="5F4B7954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ABF" w14:textId="25B65F6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6</w:t>
            </w:r>
          </w:p>
        </w:tc>
      </w:tr>
      <w:tr w:rsidR="0097382D" w:rsidRPr="00673EB2" w14:paraId="2583C7F8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9BD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74C2" w14:textId="619B6B14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.8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BEF" w14:textId="281C50F2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13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7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847" w14:textId="26F61198" w:rsidR="0097382D" w:rsidRPr="00673EB2" w:rsidRDefault="00AC04F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A735" w14:textId="34AD531A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  <w:r w:rsidR="00AC04F4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E08" w14:textId="3D268209" w:rsidR="0097382D" w:rsidRPr="00673EB2" w:rsidRDefault="0089520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375" w14:textId="32232DF8" w:rsidR="0097382D" w:rsidRPr="00673EB2" w:rsidRDefault="00802C0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82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7570" w14:textId="286F24F4" w:rsidR="0097382D" w:rsidRPr="00673EB2" w:rsidRDefault="003A749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625" w14:textId="222DBD66" w:rsidR="0097382D" w:rsidRPr="00673EB2" w:rsidRDefault="003A749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.95</w:t>
            </w:r>
          </w:p>
        </w:tc>
      </w:tr>
      <w:tr w:rsidR="0097382D" w:rsidRPr="00673EB2" w14:paraId="1AFF4C56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65B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22EB" w14:textId="71C17A7C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1225BE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4D64" w14:textId="78A44FAF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1534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1534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BBC3" w14:textId="3873E3D0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1534D4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7CB" w14:textId="227529D6" w:rsidR="0097382D" w:rsidRPr="00673EB2" w:rsidRDefault="00DD76F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2F3" w14:textId="48E69D1E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AED" w14:textId="18C3444E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37764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950" w14:textId="41B5CC11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2EB" w14:textId="2630811B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3</w:t>
            </w:r>
          </w:p>
        </w:tc>
      </w:tr>
      <w:tr w:rsidR="0097382D" w:rsidRPr="00673EB2" w14:paraId="51CFAAF0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4659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ACA2" w14:textId="253959B4" w:rsidR="0097382D" w:rsidRPr="00673EB2" w:rsidRDefault="001225BE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6B3" w14:textId="27BF2D1E" w:rsidR="0097382D" w:rsidRPr="00673EB2" w:rsidRDefault="001534D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5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E51" w14:textId="16495388" w:rsidR="0097382D" w:rsidRPr="00673EB2" w:rsidRDefault="001534D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997" w14:textId="46CFD5E0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6</w:t>
            </w:r>
            <w:r w:rsidR="00DD76F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2D7" w14:textId="3003287F" w:rsidR="0097382D" w:rsidRPr="00673EB2" w:rsidRDefault="00377642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3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4B0" w14:textId="6A679A5A" w:rsidR="0097382D" w:rsidRPr="00673EB2" w:rsidRDefault="00377642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8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85A" w14:textId="25B0DC59" w:rsidR="0097382D" w:rsidRPr="00673EB2" w:rsidRDefault="00873121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92D" w14:textId="2219F706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5</w:t>
            </w:r>
            <w:r w:rsidR="00873121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</w:tr>
      <w:tr w:rsidR="0097382D" w:rsidRPr="00673EB2" w14:paraId="18B17558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9FFE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P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8ED8" w14:textId="57FA917D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5.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774" w14:textId="64BAEE51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4.19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8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C5D0" w14:textId="61DBC64B" w:rsidR="0097382D" w:rsidRPr="00673EB2" w:rsidRDefault="00AC04F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B341" w14:textId="02937F35" w:rsidR="0097382D" w:rsidRPr="00673EB2" w:rsidRDefault="00AC04F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D4D" w14:textId="5EDAD556" w:rsidR="0097382D" w:rsidRPr="00673EB2" w:rsidRDefault="0089520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5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EA7" w14:textId="11634B2C" w:rsidR="0097382D" w:rsidRPr="00673EB2" w:rsidRDefault="00802C0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.54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8.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1AD" w14:textId="1C508BC1" w:rsidR="0097382D" w:rsidRPr="00673EB2" w:rsidRDefault="003A749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EDA" w14:textId="2A25DB77" w:rsidR="0097382D" w:rsidRPr="00673EB2" w:rsidRDefault="003A749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.79</w:t>
            </w:r>
          </w:p>
        </w:tc>
      </w:tr>
      <w:tr w:rsidR="0097382D" w:rsidRPr="00673EB2" w14:paraId="798E480B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543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H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43E" w14:textId="267A4CA3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7.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49D" w14:textId="62F103A4" w:rsidR="0097382D" w:rsidRPr="00673EB2" w:rsidRDefault="00215A2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.54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8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8B4" w14:textId="56363479" w:rsidR="0097382D" w:rsidRPr="00673EB2" w:rsidRDefault="00AC04F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7AD" w14:textId="7908AFAF" w:rsidR="0097382D" w:rsidRPr="00673EB2" w:rsidRDefault="00AC04F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9DB" w14:textId="4F7E5979" w:rsidR="0097382D" w:rsidRPr="00673EB2" w:rsidRDefault="0089520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7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87BD" w14:textId="73EEF02E" w:rsidR="0097382D" w:rsidRPr="00673EB2" w:rsidRDefault="00802C0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3.88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6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6D5" w14:textId="2BC83A53" w:rsidR="0097382D" w:rsidRPr="00673EB2" w:rsidRDefault="003A749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38F" w14:textId="3B4E4765" w:rsidR="0097382D" w:rsidRPr="00673EB2" w:rsidRDefault="00873121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</w:t>
            </w:r>
            <w:r w:rsidR="003A749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0</w:t>
            </w:r>
          </w:p>
        </w:tc>
      </w:tr>
      <w:tr w:rsidR="00C67BAF" w:rsidRPr="00673EB2" w14:paraId="556B375D" w14:textId="77777777" w:rsidTr="00944344">
        <w:trPr>
          <w:trHeight w:val="30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DA35F" w14:textId="52D0CD9D" w:rsidR="00C67BAF" w:rsidRPr="00673EB2" w:rsidRDefault="00C67BAF" w:rsidP="00C67BA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141BD" w14:textId="30495FA5" w:rsidR="00C67BAF" w:rsidRPr="00673EB2" w:rsidRDefault="00215A28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4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3BB69" w14:textId="4FD8C36C" w:rsidR="00C67BAF" w:rsidRPr="00673EB2" w:rsidRDefault="00215A28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.36</w:t>
            </w:r>
            <w:r w:rsidR="00C67BA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99D7C" w14:textId="5C36E8DE" w:rsidR="00C67BAF" w:rsidRPr="00673EB2" w:rsidRDefault="00AC04F4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8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B7EED" w14:textId="669753A5" w:rsidR="00C67BAF" w:rsidRPr="00673EB2" w:rsidRDefault="00AC04F4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144FC" w14:textId="4B3940D1" w:rsidR="00C67BAF" w:rsidRPr="00673EB2" w:rsidRDefault="00895200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</w:t>
            </w:r>
            <w:r w:rsidR="00C67BA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026D4" w14:textId="4BE015D9" w:rsidR="00C67BAF" w:rsidRPr="00673EB2" w:rsidRDefault="00802C0D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.46</w:t>
            </w:r>
            <w:r w:rsidR="00C67BAF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="003A749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E5E17" w14:textId="6FB3BBCA" w:rsidR="00C67BAF" w:rsidRPr="00673EB2" w:rsidRDefault="003A7493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C98B6" w14:textId="24D91417" w:rsidR="00C67BAF" w:rsidRPr="00673EB2" w:rsidRDefault="004F4133" w:rsidP="00C67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="003A749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41</w:t>
            </w:r>
          </w:p>
        </w:tc>
      </w:tr>
    </w:tbl>
    <w:p w14:paraId="626EB8B1" w14:textId="77777777" w:rsidR="0097382D" w:rsidRPr="00673EB2" w:rsidRDefault="0097382D" w:rsidP="0097382D">
      <w:pPr>
        <w:spacing w:after="0"/>
        <w:rPr>
          <w:rFonts w:ascii="Times New Roman" w:hAnsi="Times New Roman" w:cs="Times New Roman"/>
          <w:szCs w:val="22"/>
        </w:rPr>
      </w:pPr>
    </w:p>
    <w:p w14:paraId="4D072BBE" w14:textId="77777777" w:rsidR="002571F3" w:rsidRDefault="002571F3" w:rsidP="002571F3">
      <w:pPr>
        <w:spacing w:after="0"/>
        <w:rPr>
          <w:rFonts w:ascii="Times New Roman" w:hAnsi="Times New Roman" w:cs="Times New Roman"/>
          <w:b/>
          <w:bCs/>
          <w:szCs w:val="22"/>
        </w:rPr>
      </w:pPr>
    </w:p>
    <w:p w14:paraId="69667A77" w14:textId="77777777" w:rsidR="002571F3" w:rsidRDefault="002571F3" w:rsidP="002571F3">
      <w:pPr>
        <w:spacing w:after="0"/>
        <w:rPr>
          <w:rFonts w:ascii="Times New Roman" w:hAnsi="Times New Roman" w:cs="Times New Roman"/>
          <w:b/>
          <w:bCs/>
          <w:szCs w:val="22"/>
        </w:rPr>
      </w:pPr>
    </w:p>
    <w:p w14:paraId="74C7C969" w14:textId="77777777" w:rsidR="002571F3" w:rsidRDefault="002571F3" w:rsidP="002571F3">
      <w:pPr>
        <w:spacing w:after="0"/>
        <w:rPr>
          <w:rFonts w:ascii="Times New Roman" w:hAnsi="Times New Roman" w:cs="Times New Roman"/>
          <w:b/>
          <w:bCs/>
          <w:szCs w:val="22"/>
        </w:rPr>
      </w:pPr>
    </w:p>
    <w:p w14:paraId="232C634C" w14:textId="635AC9C7" w:rsidR="0097382D" w:rsidRPr="002571F3" w:rsidRDefault="0097382D" w:rsidP="00945ECE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t>Supplementary Table S</w:t>
      </w:r>
      <w:r w:rsidR="00BE24B1">
        <w:rPr>
          <w:rFonts w:ascii="Times New Roman" w:hAnsi="Times New Roman" w:cs="Times New Roman"/>
          <w:b/>
          <w:bCs/>
          <w:szCs w:val="22"/>
        </w:rPr>
        <w:t>8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B</w:t>
      </w:r>
      <w:r w:rsidRPr="00673EB2">
        <w:rPr>
          <w:rFonts w:ascii="Times New Roman" w:hAnsi="Times New Roman" w:cs="Times New Roman"/>
          <w:szCs w:val="22"/>
        </w:rPr>
        <w:t xml:space="preserve">. Descriptive statistical results for P use efficiency related traits in C2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>grown under sufficient (42.2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and low (2.67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phosphorus soil.</w:t>
      </w:r>
    </w:p>
    <w:tbl>
      <w:tblPr>
        <w:tblpPr w:leftFromText="180" w:rightFromText="180" w:vertAnchor="text" w:horzAnchor="margin" w:tblpY="271"/>
        <w:tblW w:w="10065" w:type="dxa"/>
        <w:tblLook w:val="04A0" w:firstRow="1" w:lastRow="0" w:firstColumn="1" w:lastColumn="0" w:noHBand="0" w:noVBand="1"/>
      </w:tblPr>
      <w:tblGrid>
        <w:gridCol w:w="821"/>
        <w:gridCol w:w="809"/>
        <w:gridCol w:w="1914"/>
        <w:gridCol w:w="711"/>
        <w:gridCol w:w="1425"/>
        <w:gridCol w:w="729"/>
        <w:gridCol w:w="1915"/>
        <w:gridCol w:w="723"/>
        <w:gridCol w:w="1018"/>
      </w:tblGrid>
      <w:tr w:rsidR="00F064E0" w:rsidRPr="002571F3" w14:paraId="64A0CC3A" w14:textId="77777777" w:rsidTr="00BD4E96">
        <w:trPr>
          <w:trHeight w:val="304"/>
        </w:trPr>
        <w:tc>
          <w:tcPr>
            <w:tcW w:w="8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CC0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Traits </w:t>
            </w:r>
          </w:p>
          <w:p w14:paraId="003A583A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48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E91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50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F064E0" w:rsidRPr="002571F3" w14:paraId="3B92DF4A" w14:textId="77777777" w:rsidTr="00BD4E96">
        <w:trPr>
          <w:trHeight w:val="304"/>
        </w:trPr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C6F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52F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A805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9CEF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63D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72B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C6FA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4A7F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D6A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F064E0" w:rsidRPr="002571F3" w14:paraId="3241BCC3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CF1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61F9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7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EA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31-31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F27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21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6.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8C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863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18-23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7F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6CD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7.12</w:t>
            </w:r>
          </w:p>
        </w:tc>
      </w:tr>
      <w:tr w:rsidR="00F064E0" w:rsidRPr="002571F3" w14:paraId="164B9794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7B6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W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B6E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1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1A9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70-14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225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F6F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2.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5CA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D8E0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42-1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1D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4A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1.67</w:t>
            </w:r>
          </w:p>
        </w:tc>
      </w:tr>
      <w:tr w:rsidR="00F064E0" w:rsidRPr="002571F3" w14:paraId="314BDDF5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45F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5C7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11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6-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36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376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2.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16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173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-0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1679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6CD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1.13</w:t>
            </w:r>
          </w:p>
        </w:tc>
      </w:tr>
      <w:tr w:rsidR="00F064E0" w:rsidRPr="002571F3" w14:paraId="00583D40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E6B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U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479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9.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B7C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.97-72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2A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6DD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0.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41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5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60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00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1A3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E3F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3.03</w:t>
            </w:r>
          </w:p>
        </w:tc>
      </w:tr>
      <w:tr w:rsidR="00F064E0" w:rsidRPr="002571F3" w14:paraId="358840C4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62DE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55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8E6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4-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7C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C08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5.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92F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98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7-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400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18C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9.67</w:t>
            </w:r>
          </w:p>
        </w:tc>
      </w:tr>
      <w:tr w:rsidR="00F064E0" w:rsidRPr="002571F3" w14:paraId="130D22DF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EED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U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E21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.8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DE46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.49-52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E571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AD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5.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FD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579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96-3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FB1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DA3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8.22</w:t>
            </w:r>
          </w:p>
        </w:tc>
      </w:tr>
      <w:tr w:rsidR="00F064E0" w:rsidRPr="002571F3" w14:paraId="069E0CB5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184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PU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D11C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8.5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84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8.05-108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FB0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45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4.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5A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.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DC1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89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027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63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3.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1</w:t>
            </w:r>
          </w:p>
        </w:tc>
      </w:tr>
      <w:tr w:rsidR="00F064E0" w:rsidRPr="002571F3" w14:paraId="6F72B7A3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99B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H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5C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6.7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B78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.35-64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06A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C3C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6.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896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9.9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49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76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6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C53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C96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.77</w:t>
            </w:r>
          </w:p>
        </w:tc>
      </w:tr>
      <w:tr w:rsidR="00F064E0" w:rsidRPr="002571F3" w14:paraId="62325395" w14:textId="77777777" w:rsidTr="00BD4E96">
        <w:trPr>
          <w:trHeight w:val="304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BDD8E" w14:textId="77777777" w:rsidR="00F064E0" w:rsidRPr="002571F3" w:rsidRDefault="00F064E0" w:rsidP="00BE74A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U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F557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2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DCD7B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09-16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0C41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EBEF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34.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07D5E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0.3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65A1D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-26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BD1A4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668E2" w14:textId="77777777" w:rsidR="00F064E0" w:rsidRPr="002571F3" w:rsidRDefault="00F064E0" w:rsidP="00BE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09</w:t>
            </w:r>
          </w:p>
        </w:tc>
      </w:tr>
    </w:tbl>
    <w:p w14:paraId="78EA3066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p w14:paraId="4D76A7DF" w14:textId="77777777" w:rsidR="0097382D" w:rsidRPr="002571F3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p w14:paraId="60FBF655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7979AB57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1AC2F341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07C515E1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5CA37DE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50225FB2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05E0A49D" w14:textId="77777777" w:rsidR="002571F3" w:rsidRDefault="002571F3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5C13013C" w14:textId="4EE115DC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 w:rsidR="00BE24B1">
        <w:rPr>
          <w:rFonts w:ascii="Times New Roman" w:hAnsi="Times New Roman" w:cs="Times New Roman"/>
          <w:b/>
          <w:bCs/>
          <w:szCs w:val="22"/>
        </w:rPr>
        <w:t>8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C</w:t>
      </w:r>
      <w:r w:rsidRPr="00673EB2">
        <w:rPr>
          <w:rFonts w:ascii="Times New Roman" w:hAnsi="Times New Roman" w:cs="Times New Roman"/>
          <w:szCs w:val="22"/>
        </w:rPr>
        <w:t xml:space="preserve">. Descriptive statistical results for P use efficiency related traits in C3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>grown under sufficient (42.2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and low (2.67 mg P kg</w:t>
      </w:r>
      <w:r w:rsidRPr="00673EB2">
        <w:rPr>
          <w:rFonts w:ascii="Times New Roman" w:hAnsi="Times New Roman" w:cs="Times New Roman"/>
          <w:szCs w:val="22"/>
          <w:vertAlign w:val="superscript"/>
        </w:rPr>
        <w:t>-1</w:t>
      </w:r>
      <w:r w:rsidRPr="00673EB2">
        <w:rPr>
          <w:rFonts w:ascii="Times New Roman" w:hAnsi="Times New Roman" w:cs="Times New Roman"/>
          <w:szCs w:val="22"/>
        </w:rPr>
        <w:t xml:space="preserve"> soil) phosphorus soil.</w:t>
      </w:r>
    </w:p>
    <w:p w14:paraId="602331DD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tbl>
      <w:tblPr>
        <w:tblW w:w="9679" w:type="dxa"/>
        <w:tblLook w:val="04A0" w:firstRow="1" w:lastRow="0" w:firstColumn="1" w:lastColumn="0" w:noHBand="0" w:noVBand="1"/>
      </w:tblPr>
      <w:tblGrid>
        <w:gridCol w:w="753"/>
        <w:gridCol w:w="948"/>
        <w:gridCol w:w="1918"/>
        <w:gridCol w:w="742"/>
        <w:gridCol w:w="997"/>
        <w:gridCol w:w="846"/>
        <w:gridCol w:w="1842"/>
        <w:gridCol w:w="623"/>
        <w:gridCol w:w="1010"/>
      </w:tblGrid>
      <w:tr w:rsidR="0097382D" w:rsidRPr="002571F3" w14:paraId="6B9DB85E" w14:textId="77777777" w:rsidTr="00E53F51">
        <w:trPr>
          <w:trHeight w:val="305"/>
        </w:trPr>
        <w:tc>
          <w:tcPr>
            <w:tcW w:w="7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C7AC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raits</w:t>
            </w:r>
          </w:p>
          <w:p w14:paraId="53C4E9E6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46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0348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BC1E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97382D" w:rsidRPr="002571F3" w14:paraId="69A90D63" w14:textId="77777777" w:rsidTr="002571F3">
        <w:trPr>
          <w:trHeight w:val="305"/>
        </w:trPr>
        <w:tc>
          <w:tcPr>
            <w:tcW w:w="7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6D687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AD92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7A2E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FCC5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E509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7172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00D4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7365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D43E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97382D" w:rsidRPr="002571F3" w14:paraId="4D64AFCB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50A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9364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9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5D76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.53-33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48F" w14:textId="75C2C4D3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1</w:t>
            </w:r>
            <w:r w:rsidR="00772DF9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982" w14:textId="5A731C48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1.</w:t>
            </w:r>
            <w:r w:rsidR="00772DF9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CD5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3D8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64-3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E7E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7406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4.41</w:t>
            </w:r>
          </w:p>
        </w:tc>
      </w:tr>
      <w:tr w:rsidR="0097382D" w:rsidRPr="002571F3" w14:paraId="1AA03A9C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DFA1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W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803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5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A5E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.25-14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997" w14:textId="5BAE9CC9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5</w:t>
            </w:r>
            <w:r w:rsidR="00772DF9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FD8" w14:textId="126441F8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2.</w:t>
            </w:r>
            <w:r w:rsidR="00772DF9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115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D6A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.17-12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A7B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EBC2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7.57</w:t>
            </w:r>
          </w:p>
        </w:tc>
      </w:tr>
      <w:tr w:rsidR="0097382D" w:rsidRPr="002571F3" w14:paraId="7D8DB1C3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240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3B7" w14:textId="05A6C3A0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0538DC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9B60" w14:textId="23D39856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0538DC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0538DC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F0B" w14:textId="56408E74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A5430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5BDD" w14:textId="263C1EFE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1.</w:t>
            </w:r>
            <w:r w:rsidR="001306A7"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F238" w14:textId="61F691C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953FB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C62" w14:textId="0400502B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2F7AF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2F7AF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D94" w14:textId="4A2F63B3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3210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687" w14:textId="0686716F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5.</w:t>
            </w:r>
            <w:r w:rsidR="0032102D"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90</w:t>
            </w:r>
          </w:p>
        </w:tc>
      </w:tr>
      <w:tr w:rsidR="0097382D" w:rsidRPr="002571F3" w14:paraId="09F97355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2F0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PU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6A5" w14:textId="22404A27" w:rsidR="0097382D" w:rsidRPr="002571F3" w:rsidRDefault="00073C86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  <w:r w:rsidR="000538DC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064" w14:textId="1B8F5938" w:rsidR="0097382D" w:rsidRPr="002571F3" w:rsidRDefault="00F064E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66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6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E43" w14:textId="4FA8CC62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353" w14:textId="752FE10C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3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FD4" w14:textId="4A1C41A2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869" w14:textId="542BD8D4" w:rsidR="0097382D" w:rsidRPr="002571F3" w:rsidRDefault="0098614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26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.3</w:t>
            </w:r>
            <w:r w:rsidR="002F7AF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087" w14:textId="2393A867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299" w14:textId="68A1DCCC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24.62</w:t>
            </w:r>
          </w:p>
        </w:tc>
      </w:tr>
      <w:tr w:rsidR="0097382D" w:rsidRPr="002571F3" w14:paraId="5075DC9A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EFF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28B" w14:textId="5DD14F90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0538DC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32C" w14:textId="222040E0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4A463A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4A463A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D0F" w14:textId="615A0803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A5430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CA0" w14:textId="78FCBB6E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6.</w:t>
            </w:r>
            <w:r w:rsidR="001306A7"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0B5" w14:textId="7A3F2D08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953FB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EFE3" w14:textId="306C0C09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</w:t>
            </w:r>
            <w:r w:rsidR="002F7AF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2F7AF8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307" w14:textId="6FFE12A8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</w:t>
            </w:r>
            <w:r w:rsidR="003210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C08" w14:textId="68776D97" w:rsidR="0097382D" w:rsidRPr="002571F3" w:rsidRDefault="003210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8.00</w:t>
            </w:r>
          </w:p>
        </w:tc>
      </w:tr>
      <w:tr w:rsidR="0097382D" w:rsidRPr="002571F3" w14:paraId="7FB2C81D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6C9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GPU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ADE" w14:textId="19DD34C7" w:rsidR="0097382D" w:rsidRPr="002571F3" w:rsidRDefault="000538DC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7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510" w14:textId="3B79FC26" w:rsidR="0097382D" w:rsidRPr="002571F3" w:rsidRDefault="004A463A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3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6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8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C6A" w14:textId="58268524" w:rsidR="0097382D" w:rsidRPr="002571F3" w:rsidRDefault="00A5430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5409" w14:textId="428CFF71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1.</w:t>
            </w:r>
            <w:r w:rsidR="001306A7"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BE8" w14:textId="26C31A82" w:rsidR="0097382D" w:rsidRPr="002571F3" w:rsidRDefault="00953FB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690" w14:textId="1277B186" w:rsidR="0097382D" w:rsidRPr="002571F3" w:rsidRDefault="002F7AF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5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9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6DB" w14:textId="0018AB9F" w:rsidR="0097382D" w:rsidRPr="002571F3" w:rsidRDefault="003210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7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BC33" w14:textId="77777777" w:rsidR="0097382D" w:rsidRPr="002571F3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9.00</w:t>
            </w:r>
          </w:p>
        </w:tc>
      </w:tr>
      <w:tr w:rsidR="0097382D" w:rsidRPr="002571F3" w14:paraId="2B077763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DB4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PU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6DF5" w14:textId="5FD121B5" w:rsidR="0097382D" w:rsidRPr="002571F3" w:rsidRDefault="00073C86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2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95A" w14:textId="1BA23FD4" w:rsidR="0097382D" w:rsidRPr="002571F3" w:rsidRDefault="00F064E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0.36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2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A85" w14:textId="01A707CB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.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3E93" w14:textId="1EC5781C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A92" w14:textId="2D63D679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3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5D3" w14:textId="0B97C6E5" w:rsidR="0097382D" w:rsidRPr="002571F3" w:rsidRDefault="002F7AF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  <w:r w:rsidR="00986144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="00986144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  <w:r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="00986144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6.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A59" w14:textId="7DE66385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432" w14:textId="024C542F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4.67</w:t>
            </w:r>
          </w:p>
        </w:tc>
      </w:tr>
      <w:tr w:rsidR="0097382D" w:rsidRPr="002571F3" w14:paraId="269CE5CA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2F34" w14:textId="77777777" w:rsidR="0097382D" w:rsidRPr="002571F3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H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2C7" w14:textId="4DEA48A6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9.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03EB" w14:textId="0BE23BEB" w:rsidR="0097382D" w:rsidRPr="002571F3" w:rsidRDefault="00F064E0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.48</w:t>
            </w:r>
            <w:r w:rsidR="0097382D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0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03B" w14:textId="400B0F36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373" w14:textId="30C73B61" w:rsidR="0097382D" w:rsidRPr="002571F3" w:rsidRDefault="00772DF9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1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F92" w14:textId="55774533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9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A59" w14:textId="30BAACCB" w:rsidR="0097382D" w:rsidRPr="002571F3" w:rsidRDefault="00986144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8.14-81.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144" w14:textId="1EC1B8B6" w:rsidR="0097382D" w:rsidRPr="002571F3" w:rsidRDefault="00925143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CE22" w14:textId="5D5965D1" w:rsidR="0097382D" w:rsidRPr="002571F3" w:rsidRDefault="003210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0</w:t>
            </w:r>
            <w:r w:rsidR="0097382D"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.</w:t>
            </w:r>
            <w:r w:rsidR="0092514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</w:t>
            </w: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6</w:t>
            </w:r>
          </w:p>
        </w:tc>
      </w:tr>
      <w:tr w:rsidR="002571F3" w:rsidRPr="002571F3" w14:paraId="40640157" w14:textId="77777777" w:rsidTr="002571F3">
        <w:trPr>
          <w:trHeight w:val="305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18A5F" w14:textId="2EA5BC50" w:rsidR="002571F3" w:rsidRPr="002571F3" w:rsidRDefault="002C3F3C" w:rsidP="002571F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PU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63AF9" w14:textId="12842EBB" w:rsidR="002571F3" w:rsidRPr="002571F3" w:rsidRDefault="00772DF9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.5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1503B" w14:textId="6C6F767E" w:rsidR="002571F3" w:rsidRPr="002571F3" w:rsidRDefault="00F064E0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.16</w:t>
            </w:r>
            <w:r w:rsidR="002571F3" w:rsidRPr="002571F3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5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F9EF4" w14:textId="1BF7B28B" w:rsidR="002571F3" w:rsidRPr="002571F3" w:rsidRDefault="00772DF9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1E756" w14:textId="22DF6B9B" w:rsidR="002571F3" w:rsidRPr="002571F3" w:rsidRDefault="00772DF9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2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488E9" w14:textId="647F93F8" w:rsidR="002571F3" w:rsidRPr="002571F3" w:rsidRDefault="00925143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.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5351A" w14:textId="1EEE4211" w:rsidR="002571F3" w:rsidRPr="002571F3" w:rsidRDefault="00986144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.41-27.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2F3D8" w14:textId="23442666" w:rsidR="002571F3" w:rsidRPr="002571F3" w:rsidRDefault="00925143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.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197AA" w14:textId="2C4D3FAA" w:rsidR="002571F3" w:rsidRPr="002571F3" w:rsidRDefault="002571F3" w:rsidP="00257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2571F3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10.</w:t>
            </w:r>
            <w:r w:rsidR="00986144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88</w:t>
            </w:r>
          </w:p>
        </w:tc>
      </w:tr>
    </w:tbl>
    <w:p w14:paraId="1197A6E7" w14:textId="77777777" w:rsidR="00673EB2" w:rsidRDefault="00673EB2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5CCC47A7" w14:textId="77777777" w:rsidR="00BE24B1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7C9E11C" w14:textId="77777777" w:rsidR="00BE24B1" w:rsidRDefault="00BE24B1" w:rsidP="00BE24B1">
      <w:pPr>
        <w:rPr>
          <w:b/>
          <w:bCs/>
          <w:szCs w:val="22"/>
        </w:rPr>
      </w:pPr>
    </w:p>
    <w:p w14:paraId="06CDABB8" w14:textId="41B7AE43" w:rsidR="00BE24B1" w:rsidRDefault="00BE24B1" w:rsidP="00366642">
      <w:pPr>
        <w:jc w:val="both"/>
        <w:rPr>
          <w:rFonts w:ascii="Times New Roman" w:hAnsi="Times New Roman" w:cs="Times New Roman"/>
          <w:szCs w:val="22"/>
        </w:rPr>
      </w:pPr>
      <w:r w:rsidRPr="00366642">
        <w:rPr>
          <w:rFonts w:ascii="Times New Roman" w:hAnsi="Times New Roman" w:cs="Times New Roman"/>
          <w:b/>
          <w:bCs/>
          <w:szCs w:val="22"/>
        </w:rPr>
        <w:t xml:space="preserve">Supplementary Table S9. </w:t>
      </w:r>
      <w:r w:rsidRPr="00366642">
        <w:rPr>
          <w:rFonts w:ascii="Times New Roman" w:hAnsi="Times New Roman" w:cs="Times New Roman"/>
          <w:szCs w:val="22"/>
        </w:rPr>
        <w:t>Mean, ANOVA, genetic variance (GV) and broad sense heritability (</w:t>
      </w:r>
      <w:r w:rsidRPr="00366642">
        <w:rPr>
          <w:rFonts w:ascii="Times New Roman" w:hAnsi="Times New Roman" w:cs="Times New Roman"/>
          <w:i/>
          <w:iCs/>
          <w:szCs w:val="22"/>
        </w:rPr>
        <w:t>H</w:t>
      </w:r>
      <w:r w:rsidRPr="00366642">
        <w:rPr>
          <w:rFonts w:ascii="Times New Roman" w:hAnsi="Times New Roman" w:cs="Times New Roman"/>
          <w:i/>
          <w:iCs/>
          <w:szCs w:val="22"/>
          <w:vertAlign w:val="superscript"/>
        </w:rPr>
        <w:t>2</w:t>
      </w:r>
      <w:r w:rsidRPr="00366642">
        <w:rPr>
          <w:rFonts w:ascii="Times New Roman" w:hAnsi="Times New Roman" w:cs="Times New Roman"/>
          <w:szCs w:val="22"/>
        </w:rPr>
        <w:t>) for P use efficiency related traits recorded in 82 bread wheat accessions, grown under sufficient (</w:t>
      </w:r>
      <w:r w:rsidR="001E69F7">
        <w:rPr>
          <w:rFonts w:ascii="Times New Roman" w:hAnsi="Times New Roman" w:cs="Times New Roman"/>
          <w:szCs w:val="22"/>
        </w:rPr>
        <w:t xml:space="preserve">SP, </w:t>
      </w:r>
      <w:r w:rsidRPr="00366642">
        <w:rPr>
          <w:rFonts w:ascii="Times New Roman" w:hAnsi="Times New Roman" w:cs="Times New Roman"/>
          <w:szCs w:val="22"/>
        </w:rPr>
        <w:t>500 µM) and low (</w:t>
      </w:r>
      <w:r w:rsidR="001E69F7">
        <w:rPr>
          <w:rFonts w:ascii="Times New Roman" w:hAnsi="Times New Roman" w:cs="Times New Roman"/>
          <w:szCs w:val="22"/>
        </w:rPr>
        <w:t xml:space="preserve">LP, </w:t>
      </w:r>
      <w:r w:rsidRPr="00366642">
        <w:rPr>
          <w:rFonts w:ascii="Times New Roman" w:hAnsi="Times New Roman" w:cs="Times New Roman"/>
          <w:szCs w:val="22"/>
        </w:rPr>
        <w:t>5 µM) concentration in hydroponics. Abbreviations: TBM, total biomass; SDW, shoot dry weight; RDW, root dry weight; RSR, root-to-shoot ratio; PCON, phosphorus concentration; TPU, total phosphorus uptake. *</w:t>
      </w:r>
      <w:r w:rsidRPr="00366642">
        <w:rPr>
          <w:rFonts w:ascii="Times New Roman" w:hAnsi="Times New Roman" w:cs="Times New Roman"/>
          <w:i/>
          <w:szCs w:val="22"/>
        </w:rPr>
        <w:t>P</w:t>
      </w:r>
      <w:r w:rsidRPr="00366642">
        <w:rPr>
          <w:rFonts w:ascii="Times New Roman" w:hAnsi="Times New Roman" w:cs="Times New Roman"/>
          <w:szCs w:val="22"/>
        </w:rPr>
        <w:t xml:space="preserve">&lt;.05; ** </w:t>
      </w:r>
      <w:r w:rsidRPr="00366642">
        <w:rPr>
          <w:rFonts w:ascii="Times New Roman" w:hAnsi="Times New Roman" w:cs="Times New Roman"/>
          <w:i/>
          <w:szCs w:val="22"/>
        </w:rPr>
        <w:t>P</w:t>
      </w:r>
      <w:r w:rsidRPr="00366642">
        <w:rPr>
          <w:rFonts w:ascii="Times New Roman" w:hAnsi="Times New Roman" w:cs="Times New Roman"/>
          <w:szCs w:val="22"/>
        </w:rPr>
        <w:t xml:space="preserve">&lt;.01, *** </w:t>
      </w:r>
      <w:r w:rsidRPr="00366642">
        <w:rPr>
          <w:rFonts w:ascii="Times New Roman" w:hAnsi="Times New Roman" w:cs="Times New Roman"/>
          <w:i/>
          <w:szCs w:val="22"/>
        </w:rPr>
        <w:t>P</w:t>
      </w:r>
      <w:r w:rsidRPr="00366642">
        <w:rPr>
          <w:rFonts w:ascii="Times New Roman" w:hAnsi="Times New Roman" w:cs="Times New Roman"/>
          <w:szCs w:val="22"/>
        </w:rPr>
        <w:t>&lt;.001; P – phosphorus; G – accession; PXG – interaction between P and G.</w:t>
      </w:r>
    </w:p>
    <w:tbl>
      <w:tblPr>
        <w:tblW w:w="9358" w:type="dxa"/>
        <w:tblLook w:val="04A0" w:firstRow="1" w:lastRow="0" w:firstColumn="1" w:lastColumn="0" w:noHBand="0" w:noVBand="1"/>
      </w:tblPr>
      <w:tblGrid>
        <w:gridCol w:w="1055"/>
        <w:gridCol w:w="919"/>
        <w:gridCol w:w="980"/>
        <w:gridCol w:w="1446"/>
        <w:gridCol w:w="1199"/>
        <w:gridCol w:w="1100"/>
        <w:gridCol w:w="1414"/>
        <w:gridCol w:w="1245"/>
      </w:tblGrid>
      <w:tr w:rsidR="00366642" w:rsidRPr="00196B5A" w14:paraId="0912526B" w14:textId="77777777" w:rsidTr="00196B5A">
        <w:trPr>
          <w:trHeight w:val="350"/>
        </w:trPr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8C496D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bookmarkStart w:id="2" w:name="_Hlk56626753"/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Traits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91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Mean</w:t>
            </w:r>
          </w:p>
        </w:tc>
        <w:tc>
          <w:tcPr>
            <w:tcW w:w="37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910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IN" w:eastAsia="en-IN" w:bidi="ar-SA"/>
              </w:rPr>
              <w:t xml:space="preserve"> F</w:t>
            </w: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- value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E2AFC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V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73B5C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</w:pP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de-DE" w:bidi="ar-SA"/>
              </w:rPr>
              <w:t>H</w:t>
            </w:r>
            <w:r w:rsidRPr="00196B5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  <w:lang w:eastAsia="de-DE" w:bidi="ar-SA"/>
              </w:rPr>
              <w:t>2</w:t>
            </w: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(%)</w:t>
            </w:r>
          </w:p>
        </w:tc>
      </w:tr>
      <w:tr w:rsidR="00366642" w:rsidRPr="00196B5A" w14:paraId="2FAAED09" w14:textId="77777777" w:rsidTr="00BB7894">
        <w:trPr>
          <w:trHeight w:val="312"/>
        </w:trPr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0774A" w14:textId="77777777" w:rsidR="00366642" w:rsidRPr="00196B5A" w:rsidRDefault="00366642" w:rsidP="0036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1001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S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99BB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LP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6A9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B331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G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2935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PXG</w:t>
            </w:r>
          </w:p>
        </w:tc>
        <w:tc>
          <w:tcPr>
            <w:tcW w:w="1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A97E4" w14:textId="77777777" w:rsidR="00366642" w:rsidRPr="00196B5A" w:rsidRDefault="00366642" w:rsidP="0036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</w:p>
        </w:tc>
        <w:tc>
          <w:tcPr>
            <w:tcW w:w="1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1E42A" w14:textId="77777777" w:rsidR="00366642" w:rsidRPr="00196B5A" w:rsidRDefault="00366642" w:rsidP="00366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</w:p>
        </w:tc>
      </w:tr>
      <w:tr w:rsidR="00366642" w:rsidRPr="00196B5A" w14:paraId="4B7E783F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A93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TB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E1A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072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2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8C7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67.23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91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9.6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CB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.54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30A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710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4.46</w:t>
            </w:r>
          </w:p>
        </w:tc>
      </w:tr>
      <w:tr w:rsidR="00366642" w:rsidRPr="00196B5A" w14:paraId="6F554E81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768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SD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78C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CBD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1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14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52.17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043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2.9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F45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.48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C73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2C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3.18</w:t>
            </w:r>
          </w:p>
        </w:tc>
      </w:tr>
      <w:tr w:rsidR="00366642" w:rsidRPr="00196B5A" w14:paraId="57CBEA30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CDD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RD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9D1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778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0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C9B1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056.07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FA2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2.6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CDD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0.76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38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B1B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5.39</w:t>
            </w:r>
          </w:p>
        </w:tc>
      </w:tr>
      <w:tr w:rsidR="00366642" w:rsidRPr="00196B5A" w14:paraId="648F56D1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052F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RS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C6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86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2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02A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566.17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AAE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1.16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3BC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.64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3B3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0E7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2.15</w:t>
            </w:r>
          </w:p>
        </w:tc>
      </w:tr>
      <w:tr w:rsidR="00366642" w:rsidRPr="00196B5A" w14:paraId="637F5CDD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7527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PCON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237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47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B2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14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0B53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9788.24***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3AD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9.66***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320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8.84***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411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A2B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00.00</w:t>
            </w:r>
          </w:p>
        </w:tc>
      </w:tr>
      <w:tr w:rsidR="00366642" w:rsidRPr="00196B5A" w14:paraId="49F2347D" w14:textId="77777777" w:rsidTr="00BB7894">
        <w:trPr>
          <w:trHeight w:val="312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81CC" w14:textId="77777777" w:rsidR="00366642" w:rsidRPr="00196B5A" w:rsidRDefault="00366642" w:rsidP="001E6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eastAsia="de-DE" w:bidi="ar-SA"/>
              </w:rPr>
              <w:t>TPU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3E16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.3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96B4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0.34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4085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3379.58**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12F2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1.58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A595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2.84***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A0C88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0.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C195" w14:textId="77777777" w:rsidR="00366642" w:rsidRPr="00196B5A" w:rsidRDefault="00366642" w:rsidP="00366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val="en-IN" w:eastAsia="en-IN" w:bidi="ar-SA"/>
              </w:rPr>
            </w:pPr>
            <w:r w:rsidRPr="00196B5A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2.00</w:t>
            </w:r>
          </w:p>
        </w:tc>
      </w:tr>
      <w:bookmarkEnd w:id="2"/>
    </w:tbl>
    <w:p w14:paraId="1B415C55" w14:textId="4A35B52E" w:rsidR="00BE24B1" w:rsidRPr="00196B5A" w:rsidRDefault="00BE24B1" w:rsidP="00BE24B1">
      <w:pPr>
        <w:rPr>
          <w:rFonts w:ascii="Times New Roman" w:hAnsi="Times New Roman" w:cs="Times New Roman"/>
          <w:szCs w:val="22"/>
        </w:rPr>
      </w:pPr>
    </w:p>
    <w:p w14:paraId="09747271" w14:textId="77777777" w:rsidR="00366642" w:rsidRPr="00196B5A" w:rsidRDefault="00366642" w:rsidP="00BE24B1">
      <w:pPr>
        <w:rPr>
          <w:rFonts w:ascii="Times New Roman" w:hAnsi="Times New Roman" w:cs="Times New Roman"/>
          <w:szCs w:val="22"/>
        </w:rPr>
      </w:pPr>
    </w:p>
    <w:p w14:paraId="357FDBFB" w14:textId="77777777" w:rsidR="00BE24B1" w:rsidRPr="00196B5A" w:rsidRDefault="00BE24B1" w:rsidP="00BE24B1">
      <w:pPr>
        <w:spacing w:line="240" w:lineRule="auto"/>
        <w:rPr>
          <w:rFonts w:ascii="Times New Roman" w:hAnsi="Times New Roman" w:cs="Times New Roman"/>
          <w:szCs w:val="22"/>
        </w:rPr>
      </w:pPr>
    </w:p>
    <w:p w14:paraId="7438D841" w14:textId="77777777" w:rsidR="00BE24B1" w:rsidRPr="00196B5A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1AF17936" w14:textId="77777777" w:rsidR="00BE24B1" w:rsidRPr="00196B5A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4116D791" w14:textId="77777777" w:rsidR="00BE24B1" w:rsidRPr="00196B5A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7801DBC1" w14:textId="77777777" w:rsidR="00BE24B1" w:rsidRPr="00196B5A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CF32175" w14:textId="77777777" w:rsidR="00BE24B1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5D59AE06" w14:textId="77777777" w:rsidR="00BE24B1" w:rsidRDefault="00BE24B1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57DE2D7" w14:textId="77777777" w:rsidR="00BB7894" w:rsidRDefault="00BB7894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6C283E89" w14:textId="2A980829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lastRenderedPageBreak/>
        <w:t>Supplementary Table S</w:t>
      </w:r>
      <w:r w:rsidR="00366642">
        <w:rPr>
          <w:rFonts w:ascii="Times New Roman" w:hAnsi="Times New Roman" w:cs="Times New Roman"/>
          <w:b/>
          <w:bCs/>
          <w:szCs w:val="22"/>
        </w:rPr>
        <w:t>10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A</w:t>
      </w:r>
      <w:r w:rsidRPr="00673EB2">
        <w:rPr>
          <w:rFonts w:ascii="Times New Roman" w:hAnsi="Times New Roman" w:cs="Times New Roman"/>
          <w:szCs w:val="22"/>
        </w:rPr>
        <w:t xml:space="preserve">. Descriptive statistical results for P use efficiency related traits in C1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 xml:space="preserve">grown under sufficient P (500 µM) and low P (5 µM) concentration in hydroponics. </w:t>
      </w:r>
      <w:r w:rsidR="007540B2" w:rsidRPr="00673EB2">
        <w:rPr>
          <w:rFonts w:ascii="Times New Roman" w:hAnsi="Times New Roman" w:cs="Times New Roman"/>
          <w:szCs w:val="22"/>
        </w:rPr>
        <w:t>Abbreviations:</w:t>
      </w:r>
      <w:r w:rsidR="00953E2A" w:rsidRPr="00673EB2">
        <w:rPr>
          <w:rFonts w:ascii="Times New Roman" w:hAnsi="Times New Roman" w:cs="Times New Roman"/>
          <w:szCs w:val="22"/>
        </w:rPr>
        <w:t xml:space="preserve"> </w:t>
      </w:r>
      <w:r w:rsidRPr="00673EB2">
        <w:rPr>
          <w:rFonts w:ascii="Times New Roman" w:hAnsi="Times New Roman" w:cs="Times New Roman"/>
          <w:szCs w:val="22"/>
        </w:rPr>
        <w:t xml:space="preserve">TBM, total biomass; SDW, shoot dry weight; RDW, root dry weight; RSR, root-to-shoot ratio; </w:t>
      </w:r>
      <w:r w:rsidR="00A0228D" w:rsidRPr="00673EB2">
        <w:rPr>
          <w:rFonts w:ascii="Times New Roman" w:hAnsi="Times New Roman" w:cs="Times New Roman"/>
          <w:szCs w:val="22"/>
        </w:rPr>
        <w:t>P</w:t>
      </w:r>
      <w:r w:rsidR="00953E2A" w:rsidRPr="00673EB2">
        <w:rPr>
          <w:rFonts w:ascii="Times New Roman" w:hAnsi="Times New Roman" w:cs="Times New Roman"/>
          <w:szCs w:val="22"/>
        </w:rPr>
        <w:t>CON</w:t>
      </w:r>
      <w:r w:rsidR="00A0228D" w:rsidRPr="00673EB2">
        <w:rPr>
          <w:rFonts w:ascii="Times New Roman" w:hAnsi="Times New Roman" w:cs="Times New Roman"/>
          <w:szCs w:val="22"/>
        </w:rPr>
        <w:t xml:space="preserve">, phosphorus </w:t>
      </w:r>
      <w:r w:rsidR="00953E2A" w:rsidRPr="00673EB2">
        <w:rPr>
          <w:rFonts w:ascii="Times New Roman" w:hAnsi="Times New Roman" w:cs="Times New Roman"/>
          <w:szCs w:val="22"/>
        </w:rPr>
        <w:t>concentration</w:t>
      </w:r>
      <w:r w:rsidR="00A0228D" w:rsidRPr="00673EB2">
        <w:rPr>
          <w:rFonts w:ascii="Times New Roman" w:hAnsi="Times New Roman" w:cs="Times New Roman"/>
          <w:szCs w:val="22"/>
        </w:rPr>
        <w:t xml:space="preserve">; </w:t>
      </w:r>
      <w:r w:rsidRPr="00673EB2">
        <w:rPr>
          <w:rFonts w:ascii="Times New Roman" w:hAnsi="Times New Roman" w:cs="Times New Roman"/>
          <w:szCs w:val="22"/>
        </w:rPr>
        <w:t>TPU, total phosphorus uptake; CV, coefficient of variation; SD, standard deviation.</w:t>
      </w:r>
    </w:p>
    <w:p w14:paraId="5EF40AE6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tbl>
      <w:tblPr>
        <w:tblW w:w="9940" w:type="dxa"/>
        <w:tblLook w:val="04A0" w:firstRow="1" w:lastRow="0" w:firstColumn="1" w:lastColumn="0" w:noHBand="0" w:noVBand="1"/>
      </w:tblPr>
      <w:tblGrid>
        <w:gridCol w:w="1080"/>
        <w:gridCol w:w="805"/>
        <w:gridCol w:w="1943"/>
        <w:gridCol w:w="741"/>
        <w:gridCol w:w="1010"/>
        <w:gridCol w:w="741"/>
        <w:gridCol w:w="1919"/>
        <w:gridCol w:w="711"/>
        <w:gridCol w:w="1009"/>
      </w:tblGrid>
      <w:tr w:rsidR="0097382D" w:rsidRPr="00673EB2" w14:paraId="61A90842" w14:textId="77777777" w:rsidTr="004F3BD4">
        <w:trPr>
          <w:trHeight w:val="323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30095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 xml:space="preserve">Traits </w:t>
            </w:r>
          </w:p>
        </w:tc>
        <w:tc>
          <w:tcPr>
            <w:tcW w:w="4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249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3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04E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97382D" w:rsidRPr="00673EB2" w14:paraId="6BB1A7DF" w14:textId="77777777" w:rsidTr="004F3BD4">
        <w:trPr>
          <w:trHeight w:val="308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EB819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750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F84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322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0B5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B8A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2F7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D78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3F7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97382D" w:rsidRPr="00673EB2" w14:paraId="1E44D5A1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8BB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50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49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70-0.5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81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746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62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0AB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00-0.4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2E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E6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07</w:t>
            </w:r>
          </w:p>
        </w:tc>
      </w:tr>
      <w:tr w:rsidR="0097382D" w:rsidRPr="00673EB2" w14:paraId="53E94095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3DA8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A6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92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8-0.4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40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40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1CB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67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5-0.3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11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F3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75</w:t>
            </w:r>
          </w:p>
        </w:tc>
      </w:tr>
      <w:tr w:rsidR="0097382D" w:rsidRPr="00673EB2" w14:paraId="50C06ABF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AC8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D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EA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3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7E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3-0.0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41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A4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4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4C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F9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7-0.0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06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D4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.94</w:t>
            </w:r>
          </w:p>
        </w:tc>
      </w:tr>
      <w:tr w:rsidR="0097382D" w:rsidRPr="00673EB2" w14:paraId="4B95D074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112F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S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BD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3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16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0-0.1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AA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A5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A37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A3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10-0.4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4D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407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.70</w:t>
            </w:r>
          </w:p>
        </w:tc>
      </w:tr>
      <w:tr w:rsidR="00753D72" w:rsidRPr="00673EB2" w14:paraId="54E23ADF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8043" w14:textId="1A41CB87" w:rsidR="00753D72" w:rsidRPr="00673EB2" w:rsidRDefault="00753D72" w:rsidP="00753D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</w:t>
            </w:r>
            <w:r w:rsidR="00953E2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C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842D" w14:textId="7DA04F5E" w:rsidR="00753D72" w:rsidRPr="00673EB2" w:rsidRDefault="00A0228D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6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7350" w14:textId="37B01390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4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6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8A0C" w14:textId="73E7309A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BADD" w14:textId="497F27BA" w:rsidR="00753D72" w:rsidRPr="00673EB2" w:rsidRDefault="00A0228D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</w:t>
            </w:r>
            <w:r w:rsidR="00753D7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</w:t>
            </w:r>
            <w:r w:rsidR="00753D7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7539" w14:textId="5301EFE6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C362" w14:textId="1CA8DD46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91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3881" w14:textId="1F29C4EA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A0228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85A8" w14:textId="2E31B52E" w:rsidR="00753D72" w:rsidRPr="00673EB2" w:rsidRDefault="00A0228D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</w:t>
            </w:r>
            <w:r w:rsidR="00753D72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9</w:t>
            </w:r>
          </w:p>
        </w:tc>
      </w:tr>
      <w:tr w:rsidR="00753D72" w:rsidRPr="00673EB2" w14:paraId="2AF991E6" w14:textId="77777777" w:rsidTr="004F3BD4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D233" w14:textId="77777777" w:rsidR="00753D72" w:rsidRPr="00673EB2" w:rsidRDefault="00753D72" w:rsidP="00753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TPU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C320" w14:textId="0B1C7D95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40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58DF" w14:textId="260D2FA0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63-2.4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5055" w14:textId="6CEBBB6D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A73D" w14:textId="61D5A6CF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.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D19C" w14:textId="3C594907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4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30A6" w14:textId="61617F7E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75-0.57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4E7C" w14:textId="786EF4BD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C064" w14:textId="2175E469" w:rsidR="00753D72" w:rsidRPr="00673EB2" w:rsidRDefault="00753D72" w:rsidP="0075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.15</w:t>
            </w:r>
          </w:p>
        </w:tc>
      </w:tr>
    </w:tbl>
    <w:p w14:paraId="435EE8AA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p w14:paraId="2B109FDF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p w14:paraId="37D1E6E2" w14:textId="61C6E30D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t>Supplementary Table S</w:t>
      </w:r>
      <w:r w:rsidR="00366642">
        <w:rPr>
          <w:rFonts w:ascii="Times New Roman" w:hAnsi="Times New Roman" w:cs="Times New Roman"/>
          <w:b/>
          <w:bCs/>
          <w:szCs w:val="22"/>
        </w:rPr>
        <w:t>10</w:t>
      </w:r>
      <w:r w:rsidR="00914EDE" w:rsidRPr="00673EB2">
        <w:rPr>
          <w:rFonts w:ascii="Times New Roman" w:hAnsi="Times New Roman" w:cs="Times New Roman"/>
          <w:b/>
          <w:bCs/>
          <w:szCs w:val="22"/>
        </w:rPr>
        <w:t xml:space="preserve"> </w:t>
      </w:r>
      <w:r w:rsidRPr="00673EB2">
        <w:rPr>
          <w:rFonts w:ascii="Times New Roman" w:hAnsi="Times New Roman" w:cs="Times New Roman"/>
          <w:b/>
          <w:bCs/>
          <w:szCs w:val="22"/>
        </w:rPr>
        <w:t>B</w:t>
      </w:r>
      <w:r w:rsidRPr="00673EB2">
        <w:rPr>
          <w:rFonts w:ascii="Times New Roman" w:hAnsi="Times New Roman" w:cs="Times New Roman"/>
          <w:szCs w:val="22"/>
        </w:rPr>
        <w:t xml:space="preserve">. Descriptive statistical results for P use efficiency related traits in C2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>grown under sufficient P (500 µM) and low P (5 µM) concentration in hydroponics.</w:t>
      </w:r>
    </w:p>
    <w:p w14:paraId="0A9340C6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tbl>
      <w:tblPr>
        <w:tblW w:w="9169" w:type="dxa"/>
        <w:tblLook w:val="04A0" w:firstRow="1" w:lastRow="0" w:firstColumn="1" w:lastColumn="0" w:noHBand="0" w:noVBand="1"/>
      </w:tblPr>
      <w:tblGrid>
        <w:gridCol w:w="803"/>
        <w:gridCol w:w="717"/>
        <w:gridCol w:w="1835"/>
        <w:gridCol w:w="715"/>
        <w:gridCol w:w="978"/>
        <w:gridCol w:w="717"/>
        <w:gridCol w:w="1823"/>
        <w:gridCol w:w="715"/>
        <w:gridCol w:w="948"/>
      </w:tblGrid>
      <w:tr w:rsidR="0097382D" w:rsidRPr="00673EB2" w14:paraId="08FA52FF" w14:textId="77777777" w:rsidTr="00087138">
        <w:trPr>
          <w:trHeight w:val="315"/>
        </w:trPr>
        <w:tc>
          <w:tcPr>
            <w:tcW w:w="7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8A925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raits</w:t>
            </w:r>
          </w:p>
        </w:tc>
        <w:tc>
          <w:tcPr>
            <w:tcW w:w="4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D9A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435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97382D" w:rsidRPr="00673EB2" w14:paraId="29643515" w14:textId="77777777" w:rsidTr="00087138">
        <w:trPr>
          <w:trHeight w:val="300"/>
        </w:trPr>
        <w:tc>
          <w:tcPr>
            <w:tcW w:w="7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EA894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E22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AD7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28F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768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CBB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638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29E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34D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97382D" w:rsidRPr="00673EB2" w14:paraId="0F344391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37A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F5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F6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0-0.5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F7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4D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3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9F4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9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84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10-0.3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5E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60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1.70</w:t>
            </w:r>
          </w:p>
        </w:tc>
      </w:tr>
      <w:tr w:rsidR="0097382D" w:rsidRPr="00673EB2" w14:paraId="6ABF3457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DEB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W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BB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88B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10-0.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51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2B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4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22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5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CB2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1-0.3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A9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B04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4.75</w:t>
            </w:r>
          </w:p>
        </w:tc>
      </w:tr>
      <w:tr w:rsidR="0097382D" w:rsidRPr="00673EB2" w14:paraId="64ED1491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A8D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DW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311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C98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9-0.0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48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7D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4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6A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9C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8-0.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F72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499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.98</w:t>
            </w:r>
          </w:p>
        </w:tc>
      </w:tr>
      <w:tr w:rsidR="0097382D" w:rsidRPr="00673EB2" w14:paraId="034DC880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728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S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CB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3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2DD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0-0.2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8F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E4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8C2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7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3A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00-0.4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4B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2E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26</w:t>
            </w:r>
          </w:p>
        </w:tc>
      </w:tr>
      <w:tr w:rsidR="009B2309" w:rsidRPr="00673EB2" w14:paraId="24942317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B6B9" w14:textId="6929B54F" w:rsidR="009B2309" w:rsidRPr="00673EB2" w:rsidRDefault="009B2309" w:rsidP="009B230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</w:t>
            </w:r>
            <w:r w:rsidR="00953E2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CO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D970" w14:textId="5FD64891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4579" w14:textId="2E49F202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74-0.5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1E1A" w14:textId="60CA9666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C1E9" w14:textId="503FFD83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C1DD" w14:textId="4D3AAB3C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1A4B" w14:textId="3EDED77B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3-0.1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9560" w14:textId="66F9652A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D4D88" w14:textId="1DD147E5" w:rsidR="009B2309" w:rsidRPr="00673EB2" w:rsidRDefault="009B2309" w:rsidP="009B2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.31</w:t>
            </w:r>
          </w:p>
        </w:tc>
      </w:tr>
      <w:tr w:rsidR="0097382D" w:rsidRPr="00673EB2" w14:paraId="4FB4E8F9" w14:textId="77777777" w:rsidTr="00087138">
        <w:trPr>
          <w:trHeight w:val="315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7E49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TPU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A1AB" w14:textId="118362E5" w:rsidR="0097382D" w:rsidRPr="00673EB2" w:rsidRDefault="00D348F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043A" w14:textId="50EA5A9C" w:rsidR="0097382D" w:rsidRPr="00673EB2" w:rsidRDefault="00D348F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52-2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D626" w14:textId="2622C147" w:rsidR="0097382D" w:rsidRPr="00673EB2" w:rsidRDefault="00D348F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9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48A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9.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B24C" w14:textId="1B05D6F2" w:rsidR="0097382D" w:rsidRPr="00673EB2" w:rsidRDefault="00DA1F3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CFD9" w14:textId="5645392B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DA1F38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7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</w:t>
            </w:r>
            <w:r w:rsidR="00DA1F38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="00DA1F38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8130" w14:textId="6A3702FE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</w:t>
            </w:r>
            <w:r w:rsidR="00DA1F38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E19B" w14:textId="78B4AFBC" w:rsidR="0097382D" w:rsidRPr="00673EB2" w:rsidRDefault="00DA1F38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</w:t>
            </w:r>
            <w:r w:rsidR="0097382D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.</w:t>
            </w: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5</w:t>
            </w:r>
          </w:p>
        </w:tc>
      </w:tr>
    </w:tbl>
    <w:p w14:paraId="6A5A8759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p w14:paraId="2E075AF1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6B38A1D2" w14:textId="7968EBEB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bCs/>
          <w:szCs w:val="22"/>
        </w:rPr>
        <w:t>Supplementary Table S</w:t>
      </w:r>
      <w:r w:rsidR="00366642">
        <w:rPr>
          <w:rFonts w:ascii="Times New Roman" w:hAnsi="Times New Roman" w:cs="Times New Roman"/>
          <w:b/>
          <w:bCs/>
          <w:szCs w:val="22"/>
        </w:rPr>
        <w:t>10</w:t>
      </w:r>
      <w:r w:rsidRPr="00673EB2">
        <w:rPr>
          <w:rFonts w:ascii="Times New Roman" w:hAnsi="Times New Roman" w:cs="Times New Roman"/>
          <w:b/>
          <w:bCs/>
          <w:szCs w:val="22"/>
        </w:rPr>
        <w:t xml:space="preserve"> C</w:t>
      </w:r>
      <w:r w:rsidR="00366642">
        <w:rPr>
          <w:rFonts w:ascii="Times New Roman" w:hAnsi="Times New Roman" w:cs="Times New Roman"/>
          <w:b/>
          <w:bCs/>
          <w:szCs w:val="22"/>
        </w:rPr>
        <w:t>.</w:t>
      </w:r>
      <w:r w:rsidRPr="00673EB2">
        <w:rPr>
          <w:rFonts w:ascii="Times New Roman" w:hAnsi="Times New Roman" w:cs="Times New Roman"/>
          <w:szCs w:val="22"/>
        </w:rPr>
        <w:t xml:space="preserve"> Descriptive statistical results for P use efficiency related traits in C3 subpopulation </w:t>
      </w:r>
      <w:r w:rsidR="00087138">
        <w:rPr>
          <w:rFonts w:ascii="Times New Roman" w:hAnsi="Times New Roman" w:cs="Times New Roman"/>
          <w:szCs w:val="22"/>
        </w:rPr>
        <w:t xml:space="preserve">of bread wheat </w:t>
      </w:r>
      <w:r w:rsidRPr="00673EB2">
        <w:rPr>
          <w:rFonts w:ascii="Times New Roman" w:hAnsi="Times New Roman" w:cs="Times New Roman"/>
          <w:szCs w:val="22"/>
        </w:rPr>
        <w:t>grown under sufficient P (500 µM) and low P (5 µM) concentration in hydroponics.</w:t>
      </w:r>
    </w:p>
    <w:p w14:paraId="76A4E00F" w14:textId="77777777" w:rsidR="0097382D" w:rsidRPr="00673EB2" w:rsidRDefault="0097382D" w:rsidP="0097382D">
      <w:pPr>
        <w:spacing w:after="0"/>
        <w:jc w:val="both"/>
        <w:rPr>
          <w:rFonts w:ascii="Times New Roman" w:hAnsi="Times New Roman" w:cs="Times New Roman"/>
          <w:szCs w:val="22"/>
        </w:rPr>
      </w:pPr>
    </w:p>
    <w:tbl>
      <w:tblPr>
        <w:tblW w:w="9922" w:type="dxa"/>
        <w:tblLook w:val="04A0" w:firstRow="1" w:lastRow="0" w:firstColumn="1" w:lastColumn="0" w:noHBand="0" w:noVBand="1"/>
      </w:tblPr>
      <w:tblGrid>
        <w:gridCol w:w="1011"/>
        <w:gridCol w:w="756"/>
        <w:gridCol w:w="1908"/>
        <w:gridCol w:w="785"/>
        <w:gridCol w:w="988"/>
        <w:gridCol w:w="785"/>
        <w:gridCol w:w="1915"/>
        <w:gridCol w:w="785"/>
        <w:gridCol w:w="989"/>
      </w:tblGrid>
      <w:tr w:rsidR="0097382D" w:rsidRPr="00673EB2" w14:paraId="24688B21" w14:textId="77777777" w:rsidTr="001E31E7">
        <w:trPr>
          <w:trHeight w:val="321"/>
        </w:trPr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49982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raits</w:t>
            </w:r>
          </w:p>
        </w:tc>
        <w:tc>
          <w:tcPr>
            <w:tcW w:w="44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E60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ufficient P</w:t>
            </w:r>
          </w:p>
        </w:tc>
        <w:tc>
          <w:tcPr>
            <w:tcW w:w="4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26D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Low P</w:t>
            </w:r>
          </w:p>
        </w:tc>
      </w:tr>
      <w:tr w:rsidR="0097382D" w:rsidRPr="00673EB2" w14:paraId="76DC4824" w14:textId="77777777" w:rsidTr="001E31E7">
        <w:trPr>
          <w:trHeight w:val="306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E2AFB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CFA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05CB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2B9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25F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DD80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Mea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954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ange (Min-Max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A87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33A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CV (%)</w:t>
            </w:r>
          </w:p>
        </w:tc>
      </w:tr>
      <w:tr w:rsidR="0097382D" w:rsidRPr="00673EB2" w14:paraId="2818E1BC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42D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TB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02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111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60-0.4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9F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3C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34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3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7C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20-0.3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FD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B8D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03</w:t>
            </w:r>
          </w:p>
        </w:tc>
      </w:tr>
      <w:tr w:rsidR="0097382D" w:rsidRPr="00673EB2" w14:paraId="017FBF40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F0E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SD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A0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3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FA7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33-0.3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CF2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C6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457A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D45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88-0.2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4F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37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90</w:t>
            </w:r>
          </w:p>
        </w:tc>
      </w:tr>
      <w:tr w:rsidR="0097382D" w:rsidRPr="00673EB2" w14:paraId="6ABAD078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FC0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D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6C0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3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C7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0-0.0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1D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ECC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4.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2E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E7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7-0.0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CEE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968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.42</w:t>
            </w:r>
          </w:p>
        </w:tc>
      </w:tr>
      <w:tr w:rsidR="0097382D" w:rsidRPr="00673EB2" w14:paraId="7C8920EC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372" w14:textId="77777777" w:rsidR="0097382D" w:rsidRPr="00673EB2" w:rsidRDefault="0097382D" w:rsidP="002A0E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  <w:t>RS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CC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D94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0-0.2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84AF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953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046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7CF9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50-0.3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121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36D" w14:textId="77777777" w:rsidR="0097382D" w:rsidRPr="00673EB2" w:rsidRDefault="0097382D" w:rsidP="002A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.91</w:t>
            </w:r>
          </w:p>
        </w:tc>
      </w:tr>
      <w:tr w:rsidR="00B26FDC" w:rsidRPr="00673EB2" w14:paraId="10B55ACE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D565" w14:textId="087EFFEF" w:rsidR="00B26FDC" w:rsidRPr="00673EB2" w:rsidRDefault="00B26FDC" w:rsidP="00B26FD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P</w:t>
            </w:r>
            <w:r w:rsidR="00953E2A"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C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73C9" w14:textId="380E8583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46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B5AC" w14:textId="5A24C159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98-0.5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3E2F" w14:textId="3C37B429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5B7B" w14:textId="0E25C40C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3F51" w14:textId="515AD6C1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0B20" w14:textId="5C74FC93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79-0.1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987B" w14:textId="2285C1BA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4F99" w14:textId="223AB7F2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8.02</w:t>
            </w:r>
          </w:p>
        </w:tc>
      </w:tr>
      <w:tr w:rsidR="00B26FDC" w:rsidRPr="00673EB2" w14:paraId="71051B02" w14:textId="77777777" w:rsidTr="001E31E7">
        <w:trPr>
          <w:trHeight w:val="321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0641" w14:textId="77777777" w:rsidR="00B26FDC" w:rsidRPr="00673EB2" w:rsidRDefault="00B26FDC" w:rsidP="00B26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TPU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C3A8" w14:textId="6F66BF14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.26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C7EA" w14:textId="3F984F38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19-2.16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4B93" w14:textId="634FF5F2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3200" w14:textId="1838E743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8.2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FD8B" w14:textId="584F6240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3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ABA5" w14:textId="2CCF340A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81-0.55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8D05" w14:textId="3699C3E3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B582" w14:textId="6FC780C7" w:rsidR="00B26FDC" w:rsidRPr="00673EB2" w:rsidRDefault="00B26FDC" w:rsidP="00B26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673EB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.88</w:t>
            </w:r>
          </w:p>
        </w:tc>
      </w:tr>
    </w:tbl>
    <w:p w14:paraId="3E187BC2" w14:textId="374FCE4D" w:rsidR="00B75542" w:rsidRDefault="00B75542" w:rsidP="00B75542">
      <w:pPr>
        <w:spacing w:after="160" w:line="259" w:lineRule="auto"/>
        <w:jc w:val="center"/>
        <w:rPr>
          <w:rFonts w:ascii="Times New Roman" w:hAnsi="Times New Roman" w:cs="Times New Roman"/>
          <w:szCs w:val="22"/>
        </w:rPr>
      </w:pPr>
    </w:p>
    <w:p w14:paraId="7E024202" w14:textId="77777777" w:rsidR="00EF7B4C" w:rsidRDefault="00EF7B4C" w:rsidP="00194DDA">
      <w:pPr>
        <w:spacing w:after="0"/>
        <w:jc w:val="both"/>
        <w:rPr>
          <w:rFonts w:ascii="Times New Roman" w:hAnsi="Times New Roman" w:cs="Times New Roman"/>
          <w:b/>
          <w:bCs/>
          <w:sz w:val="20"/>
        </w:rPr>
        <w:sectPr w:rsidR="00EF7B4C" w:rsidSect="00501BD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6D0E56" w14:textId="763C4D0E" w:rsidR="00801EEA" w:rsidRDefault="00194DDA" w:rsidP="00194DDA">
      <w:pPr>
        <w:spacing w:after="0"/>
        <w:jc w:val="both"/>
        <w:rPr>
          <w:rFonts w:ascii="Times New Roman" w:hAnsi="Times New Roman" w:cs="Times New Roman"/>
          <w:szCs w:val="22"/>
        </w:rPr>
      </w:pPr>
      <w:r w:rsidRPr="00801EEA">
        <w:rPr>
          <w:rFonts w:ascii="Times New Roman" w:hAnsi="Times New Roman" w:cs="Times New Roman"/>
          <w:b/>
          <w:bCs/>
          <w:szCs w:val="22"/>
        </w:rPr>
        <w:lastRenderedPageBreak/>
        <w:t>Table S11.</w:t>
      </w:r>
      <w:r w:rsidRPr="00801EEA">
        <w:rPr>
          <w:rFonts w:ascii="Times New Roman" w:hAnsi="Times New Roman" w:cs="Times New Roman"/>
          <w:szCs w:val="22"/>
        </w:rPr>
        <w:t xml:space="preserve"> List of significant SNPs with their position on the chromosome and p-value associated with traits measured under soil at different phosphorus (P) levels. Abbreviations: </w:t>
      </w:r>
      <w:r w:rsidR="00622588" w:rsidRPr="00C67BAF">
        <w:rPr>
          <w:rFonts w:ascii="Times New Roman" w:hAnsi="Times New Roman" w:cs="Times New Roman"/>
          <w:szCs w:val="22"/>
        </w:rPr>
        <w:t>TBM, total biomass plant</w:t>
      </w:r>
      <w:r w:rsidR="00622588" w:rsidRPr="00C67BAF">
        <w:rPr>
          <w:rFonts w:ascii="Times New Roman" w:hAnsi="Times New Roman" w:cs="Times New Roman"/>
          <w:szCs w:val="22"/>
          <w:vertAlign w:val="superscript"/>
        </w:rPr>
        <w:t>-1</w:t>
      </w:r>
      <w:r w:rsidR="00622588" w:rsidRPr="00C67BAF">
        <w:rPr>
          <w:rFonts w:ascii="Times New Roman" w:hAnsi="Times New Roman" w:cs="Times New Roman"/>
          <w:szCs w:val="22"/>
        </w:rPr>
        <w:t>; GWP, grain weight plant</w:t>
      </w:r>
      <w:r w:rsidR="00622588" w:rsidRPr="00C67BAF">
        <w:rPr>
          <w:rFonts w:ascii="Times New Roman" w:hAnsi="Times New Roman" w:cs="Times New Roman"/>
          <w:szCs w:val="22"/>
          <w:vertAlign w:val="superscript"/>
        </w:rPr>
        <w:t>-1</w:t>
      </w:r>
      <w:r w:rsidR="00622588" w:rsidRPr="00C67BAF">
        <w:rPr>
          <w:rFonts w:ascii="Times New Roman" w:hAnsi="Times New Roman" w:cs="Times New Roman"/>
          <w:szCs w:val="22"/>
        </w:rPr>
        <w:t xml:space="preserve">; SPP, shoot P percentage; SPU, </w:t>
      </w:r>
      <w:r w:rsidR="00622588">
        <w:rPr>
          <w:rFonts w:ascii="Times New Roman" w:hAnsi="Times New Roman" w:cs="Times New Roman"/>
          <w:szCs w:val="22"/>
        </w:rPr>
        <w:t>s</w:t>
      </w:r>
      <w:r w:rsidR="00622588" w:rsidRPr="00C67BAF">
        <w:rPr>
          <w:rFonts w:ascii="Times New Roman" w:hAnsi="Times New Roman" w:cs="Times New Roman"/>
          <w:szCs w:val="22"/>
        </w:rPr>
        <w:t>hoot P uptake; GPP, grain P percentage; GPU, grain P uptake; TPU, total P uptake; PHI, P harvest index; PUE, P use efficiency</w:t>
      </w:r>
      <w:r w:rsidR="00622588">
        <w:rPr>
          <w:rFonts w:ascii="Times New Roman" w:hAnsi="Times New Roman" w:cs="Times New Roman"/>
          <w:szCs w:val="22"/>
        </w:rPr>
        <w:t>; PAE, P acquisition efficiency.</w:t>
      </w:r>
    </w:p>
    <w:p w14:paraId="08FB0B79" w14:textId="77777777" w:rsidR="00622588" w:rsidRPr="00622588" w:rsidRDefault="00622588" w:rsidP="00194DDA">
      <w:pPr>
        <w:spacing w:after="0"/>
        <w:jc w:val="both"/>
        <w:rPr>
          <w:rFonts w:ascii="Times New Roman" w:hAnsi="Times New Roman" w:cs="Times New Roman"/>
          <w:sz w:val="20"/>
        </w:rPr>
      </w:pPr>
    </w:p>
    <w:tbl>
      <w:tblPr>
        <w:tblW w:w="14125" w:type="dxa"/>
        <w:tblInd w:w="50" w:type="dxa"/>
        <w:tblLayout w:type="fixed"/>
        <w:tblLook w:val="04A0" w:firstRow="1" w:lastRow="0" w:firstColumn="1" w:lastColumn="0" w:noHBand="0" w:noVBand="1"/>
      </w:tblPr>
      <w:tblGrid>
        <w:gridCol w:w="1510"/>
        <w:gridCol w:w="1134"/>
        <w:gridCol w:w="1275"/>
        <w:gridCol w:w="1843"/>
        <w:gridCol w:w="1418"/>
        <w:gridCol w:w="1417"/>
        <w:gridCol w:w="1560"/>
        <w:gridCol w:w="1418"/>
        <w:gridCol w:w="2550"/>
      </w:tblGrid>
      <w:tr w:rsidR="00EF7B4C" w:rsidRPr="00B75137" w14:paraId="4183E5A8" w14:textId="77777777" w:rsidTr="00527589">
        <w:trPr>
          <w:trHeight w:val="20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71A52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8D32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ra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297C2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8C96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ark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7FE82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FA77BC" w14:textId="4967E290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sition (bp</w:t>
            </w:r>
            <w:r w:rsidR="00B7513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D0576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B566F9" w14:textId="77777777" w:rsidR="00B4067C" w:rsidRPr="00B75137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B7513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NP Typ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3C61E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Consequence Type</w:t>
            </w:r>
          </w:p>
        </w:tc>
      </w:tr>
      <w:tr w:rsidR="00EF7B4C" w:rsidRPr="00B75137" w14:paraId="70CB2641" w14:textId="77777777" w:rsidTr="00527589">
        <w:trPr>
          <w:trHeight w:val="20"/>
        </w:trPr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8696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ufficient 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F0630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P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137F0D" w14:textId="55190FAF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CD1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815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F47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AF3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79825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4C2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72E-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D58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0445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329EA6D8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70302F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996634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96C4E1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FC053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633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118C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003F4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028684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7FDA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89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1AC38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6CB5C3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6D7A02AC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5CFA61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A23B23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679F85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384F0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397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3CDFD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631CB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501402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51260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97E-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2D493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25DA46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top gained</w:t>
            </w:r>
          </w:p>
        </w:tc>
      </w:tr>
      <w:tr w:rsidR="00EF7B4C" w:rsidRPr="00B75137" w14:paraId="511A494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06DCBA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2BB7B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4AC3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C30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035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9F7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3DE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70012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8E8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79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5D7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F1175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3771876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845B3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2260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P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A9B88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FE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063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47C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8CA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9959479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461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72E-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2B8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D81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555128E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79B549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0979B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F8FAFF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5F211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231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85B20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B3FE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151489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9F9C2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.89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7053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FD123B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31F86FE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2AC6FB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C466C7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4BADDE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E0B3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859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CA0B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F8A9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517626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C590F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71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5704B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0E5D725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2F1E2A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B8ACB1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9DEC1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76481" w14:textId="3D7B939A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B4067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988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70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7F6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6E6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44027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941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55E-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401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F5134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3AD5125D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62CC60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621B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W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7FFC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86F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815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42D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356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79825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AD1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06E-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557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9A75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342B88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B3C937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DF1440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BCC4CB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A7BF7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676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991C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0931D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103543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C9DCB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36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247F7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F3AF12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4E05AD40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BFD6A1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DC2F8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1181DD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3DAC1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9554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0049F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2297D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788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2810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.87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17D3C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B23F89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336BB47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BC0F65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4B695B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B9A2C8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AA0BF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42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A821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D61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086504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003DF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90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56AA5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CD2860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666534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0E6566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8CFD8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EE76E5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8136A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570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1A9B3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C1018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649477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6406C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91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66159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C56BB9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7C3CD11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5C3E1E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6BF2A9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ED1FFD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50567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859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1BCA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7FB0C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517626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ACC4A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50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0089F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0B9A00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669F798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702D1A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310B3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E88353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6F537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53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E1715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6F00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690141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F2FE1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84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0B292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C37756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4E3E4DF9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49F987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9A8548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9BEEC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7731D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030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1025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83A4A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396781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4FE3A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26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DE0B0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B5A32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595CBA0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FE0A5D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460E1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96F639" w14:textId="48DA4B6B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B4067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C45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109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436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96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49944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ED3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75E-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A7D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5D265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3B29A005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C7CC99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F9E7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E526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354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918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A1E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300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3978633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680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05E-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6F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B528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06D20182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F1A5C0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4A4BE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A4E5CB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46DD9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611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B0149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3C9B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29805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2F376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13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6DE2F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8A897B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23B4BF4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2C4D91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4CA50E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08DA0A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59FDF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725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1B76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95411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586921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EDAC1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15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0182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9DB0DF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125D96B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6238E8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1FDF6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ACA771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4887A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686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9C02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9D7CD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541044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CC55A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23E-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E84A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03452E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26D0A3E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040783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4505A5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9A610A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DA6D5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964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A0F70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0796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853579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AED41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58E-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C38F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5F36E0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51CDD24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E400E4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6FE0A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109547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FAE44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70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14395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E92F6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44027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D3A7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88E-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9E21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C728E6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7828AA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4FAC25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2FEC89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362372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A95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815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437C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C9CB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7982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D5070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12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7A61C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D05831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B186E7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7AA934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DFC8F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52D162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7A40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811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1C231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7B0A1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563592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3EDAF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17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2071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0FB62E3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78FA10EC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5DE065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A6036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E8C4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0FD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031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0CE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8C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740339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F40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13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FF7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7E792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0F5ADA6C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37DA48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D685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H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39C71F" w14:textId="798C24DB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7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DC8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70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394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2E6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44027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B7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53E-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DDE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1E7E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1D0C95C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4B5E49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10F0D3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97A855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5B3C3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142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2103D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9DE3A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347118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33DB4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74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71246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78ED19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7BCCA54D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C2928C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20E83A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1DCA4CF" w14:textId="106ECF5C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B4067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AB739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815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D376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C326F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7982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A7C3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93E-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C237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228A19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62ECCBA1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9F2D65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416E7D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DC8B0D2" w14:textId="0615C22F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664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34250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416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7E6FD6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95583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944503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65BFA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34E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76076A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0074B9D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DA4ED4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C6AE3C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B0BB48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60D9459" w14:textId="0BC73CAD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664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00CFFA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632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7AC1F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D2F64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325124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3FEE6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21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A96D49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7D2662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606038A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9C4A3E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D0917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7692CB8" w14:textId="756F63C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664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E5420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342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2295FA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081B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359053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DC566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67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B142A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A71874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downstream gene</w:t>
            </w:r>
          </w:p>
        </w:tc>
      </w:tr>
      <w:tr w:rsidR="00EF7B4C" w:rsidRPr="00B75137" w14:paraId="00A58BF5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FAE0F3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8B6310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56436CE" w14:textId="4D53CC91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0B6647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973616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996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294C7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12654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9426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C3CCC6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05E-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3B76D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DF08EDD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2D150DBD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DA4C5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2CF7C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2B9D55" w14:textId="22DBB982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BDB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582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F3C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40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74415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B0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37E-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134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F1D5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0C14155A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5D1D2C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0B2C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A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8426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704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231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78D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49B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549001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0A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43E-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A4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B590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408EA20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204CAC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3528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P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E143D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015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079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968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F27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8241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94C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.27E-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86C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E6C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479E38E2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388C56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09E1D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3293A9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96BA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26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3B35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504E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98653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FAC18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82E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F322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D94FC4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1F0A7D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B6153A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FD426D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8E387E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E2B6A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072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856AC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D11E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3905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85AA8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19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ECF44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C6461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55F4C8FD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BB81FB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A55AD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F9BB0A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D4740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726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4BC8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72AFB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220873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CCADD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22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3501B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98ECA5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ron</w:t>
            </w:r>
          </w:p>
        </w:tc>
      </w:tr>
      <w:tr w:rsidR="00EF7B4C" w:rsidRPr="00B75137" w14:paraId="491ADB2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2DE30F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10A46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22D7EF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6BBBD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286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1119B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464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675983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6A5A2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31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11E87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F108D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7FF20A5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ED326B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581157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4207D86" w14:textId="62687A1B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4F4B60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7C3F9D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962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A1643E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8F824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923419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84C86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79E-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85076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703982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top lost</w:t>
            </w:r>
          </w:p>
        </w:tc>
      </w:tr>
      <w:tr w:rsidR="00EF7B4C" w:rsidRPr="00B75137" w14:paraId="7B969170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AA56DDD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74A9A1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19C4001" w14:textId="5D213B64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4F4B60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506140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406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F8388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55C37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03023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94609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90E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40A6E1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04ED6E3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734DA976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ECAE20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84EAB99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D19B9C3" w14:textId="5EF06682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4F4B60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F85BFB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404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EDACD6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0C62E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341270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3C58D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60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83CA4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BAB3CE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0E28BA41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7978C2A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BE91029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71DB3C3" w14:textId="47997ABE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4F4B60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86028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916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BC1D8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E85C46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469446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28DD5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55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052BC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832C12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' UTR</w:t>
            </w:r>
          </w:p>
        </w:tc>
      </w:tr>
      <w:tr w:rsidR="00EF7B4C" w:rsidRPr="00B75137" w14:paraId="3E150E9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F00FBBB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C60E7A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61420" w14:textId="6606ABFB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4F4B60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ACC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464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F4A9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B942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15761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E5DB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91E-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C3F8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BBF0E3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39B982C9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B3805A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3EB3E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P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9BBD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86E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70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AE5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898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44027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A9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55E-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DD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67A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1489EA3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0F2EB5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3A609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49926E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752FE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284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C54B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09C9C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952693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8E384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31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1A7A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95888E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551E866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853596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993B6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189A63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BAF2E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50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05B2F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AEA50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867553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FF24A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38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2E5D0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7EB3DC7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5705AF66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7EED29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115FD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96A068" w14:textId="290097AC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A5C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594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723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033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619884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679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55E-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DDE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4DE2E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ron</w:t>
            </w:r>
          </w:p>
        </w:tc>
      </w:tr>
      <w:tr w:rsidR="00EF7B4C" w:rsidRPr="00B75137" w14:paraId="5F84CF3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867A08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52FD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B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8D65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D16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407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115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336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879734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F49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33E-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66E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BB67A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0B0AB6F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7FEDB9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3B737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ECA8CB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85A16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592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8D9A2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E8FF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354131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60ED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58E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33F73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EA0D4A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5F8716C2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BD8736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0C6D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69AA7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123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979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9B0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58E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6239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44F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96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E0F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8B56A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0DD79C1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B087BC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29A6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TP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A31F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4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50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632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902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867553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4A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12E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45B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W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5BBFB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2B5FE86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7BB360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413AB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19A4C3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9B6D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726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9059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7757E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220873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73223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10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54D5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BA59C0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ron</w:t>
            </w:r>
          </w:p>
        </w:tc>
      </w:tr>
      <w:tr w:rsidR="00EF7B4C" w:rsidRPr="00B75137" w14:paraId="28BDC9BE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7D1B04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65504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60A5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7A5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174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A52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E12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3399197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03F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98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F04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C7E1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27E6C719" w14:textId="77777777" w:rsidTr="00527589">
        <w:trPr>
          <w:trHeight w:val="20"/>
        </w:trPr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D3C3D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DB28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SS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5C1B3" w14:textId="16C77302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AC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815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B0C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61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6288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5BC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95E-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5B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E288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A5A207C" w14:textId="77777777" w:rsidTr="00527589">
        <w:trPr>
          <w:trHeight w:val="20"/>
        </w:trPr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3D9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Low 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E7C" w14:textId="77777777" w:rsid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PU</w:t>
            </w:r>
          </w:p>
          <w:p w14:paraId="63A3A887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4707EC62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3E16A425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7CF2C418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780EABCB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14A5ABC1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42BE068D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2D9D78BC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295D9ECB" w14:textId="77777777" w:rsidR="00EF7B4C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  <w:p w14:paraId="2CEEC307" w14:textId="0D2D9945" w:rsidR="00EF7B4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A1CF" w14:textId="7C93DF2D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59D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0816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610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33E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28515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C1E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12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32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6EE2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89DE5BB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A11AEF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372BA8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369F9A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9B28C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151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81B1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B4B93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245741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26E1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13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62C8A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0D78F3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2A0DBD8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A6F55E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C3E6D5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1F5327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9ED2B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439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72A4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EE81B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136657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F26C9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18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BEDE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821F70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5DA516B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824BF5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CC39E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9D6249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468E3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118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CBD51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BB854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4656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F533D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24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D35FC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70F365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0FE924A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1854F9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4AE6B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E82B1C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C212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428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C1803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60485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497227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C34E2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.95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9AECC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A79DB9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0BCBC279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CB617D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BEC03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1081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FF91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407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874C3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83AF2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87973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E4190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52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A2016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01CCC0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9B9509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743F11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849A8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2A110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C126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9895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BB0A1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7F7DF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878125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10EDA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30E-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A405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C0227B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B0106C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B47538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5C64F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9957E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CE176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079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4A62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46266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8241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C95F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31E-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51D5F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6A89FEC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1C69FDA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F69E7E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CF232E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96BC4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0CD4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270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8FD12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8372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782774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49FA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12E-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24F77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K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1336125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241BCD48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7DE808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F5004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543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0F2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9793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1E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847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09724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7EC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24E-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C00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AA79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207789B4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50078A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2158D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GW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FB9B" w14:textId="4FE5BE2D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D3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079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A05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21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8241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FE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00E-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B9B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F8739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0CE79025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3190C8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03A6F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808A0" w14:textId="3BBDB5DD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DFA7E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26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387E1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91A6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98653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86E58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38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1FDBC9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B3F77E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1317AED1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2C6407B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888BB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564A09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722BD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577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0855D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D1A2D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554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6129D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65E-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8EC9C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8DF219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2814AAAF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CCBFC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8ACB27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44728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F2CCA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545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0FA8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B7F62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5128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6BA37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87E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AEFE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081A14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199EE84C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4B996B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ED8686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F2A743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BA17D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381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303D5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ADDD9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764396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1BB41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.58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D7B67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57F8F0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56944E36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0CE4E51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43462D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8C1AE8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50BA4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9663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6CB60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B4E15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19373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359AA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36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7BB10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543D6C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195B5476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B8F16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B68877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42281A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D5BDC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778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DDBBAE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75D3F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163698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513E5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68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D23FE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0FE9D9F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0412E7C8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7D2004D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06649C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F292E6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73BA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972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956A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AE39B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3155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E8A3F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.55E-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E6A14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6BC51DB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387624C0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D99DA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69D2F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CE1D3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097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1265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EF33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509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98653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961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44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B2C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E6206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BCB023C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040D8E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CD1AE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D4690" w14:textId="77F6C03D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2D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221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6A55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02C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495257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E26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61E-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B26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E241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3F6E7CB9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0EB4B3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B24E4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C72FCCD" w14:textId="5039E603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58FE9E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707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CCB71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8571F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694824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70CD6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36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8460E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58737A4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5D28D493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1FAA04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6E2C4A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49E980E" w14:textId="5839D2B0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3C07B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557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0948D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4FD15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43455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1EFAE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32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8D4DE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9F2A82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intergenic</w:t>
            </w:r>
          </w:p>
        </w:tc>
      </w:tr>
      <w:tr w:rsidR="00EF7B4C" w:rsidRPr="00B75137" w14:paraId="5A0549C2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D32853C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2E20C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2AC0B79" w14:textId="3D547C5C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 xml:space="preserve">2016, </w:t>
            </w:r>
            <w:r w:rsidR="00EF7B4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="00EF7B4C"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40D5A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4807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5075EC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C8E94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54836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A1D17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59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ABC1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57EBC2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3D01A272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40D9A5E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BE7EA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D0663" w14:textId="6D33A7C4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CF6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6125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1257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5EC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1228753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97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.41E-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92C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29071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0585439E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ED13A1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EF0D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H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9EFC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6076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9375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3BD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E6E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229448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9F7B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.25E-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5AF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6AF70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missense</w:t>
            </w:r>
          </w:p>
        </w:tc>
      </w:tr>
      <w:tr w:rsidR="00EF7B4C" w:rsidRPr="00B75137" w14:paraId="1D365D7D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261E230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02F0F3F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868CC7D" w14:textId="71B7FBF1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E46EC2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79A0C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815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95261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79F82D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6288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32C53E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95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C5BC67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AD9B660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47F665BE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18312F8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F890AE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7D31FC1" w14:textId="3A494290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E46EC2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75FFF5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8732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E959D4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281593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710006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D0701B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.97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9B57F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R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6647C0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  <w:tr w:rsidR="00EF7B4C" w:rsidRPr="00B75137" w14:paraId="6C2F4318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5E82D10B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9A7AE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6A871A" w14:textId="278B6B73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E46EC2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ool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C258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7926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1E6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5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6CC7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978379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019C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8.79E-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8622" w14:textId="77777777" w:rsidR="00EF7B4C" w:rsidRPr="006B0444" w:rsidRDefault="00EF7B4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D6C44" w14:textId="77777777" w:rsidR="00EF7B4C" w:rsidRPr="006B0444" w:rsidRDefault="00EF7B4C" w:rsidP="00EF7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00CC4029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3615880A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0CB0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A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B0013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BC0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52231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64A8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747F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549001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0288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7.43E-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DF72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DC93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' UTR</w:t>
            </w:r>
          </w:p>
        </w:tc>
      </w:tr>
      <w:tr w:rsidR="00EF7B4C" w:rsidRPr="00B75137" w14:paraId="7920D327" w14:textId="77777777" w:rsidTr="00527589">
        <w:trPr>
          <w:trHeight w:val="20"/>
        </w:trPr>
        <w:tc>
          <w:tcPr>
            <w:tcW w:w="1510" w:type="dxa"/>
            <w:vMerge/>
            <w:vAlign w:val="center"/>
            <w:hideMark/>
          </w:tcPr>
          <w:p w14:paraId="67CD0FC1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2420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SS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B8AAA" w14:textId="2AA5EC27" w:rsidR="00B4067C" w:rsidRPr="006B0444" w:rsidRDefault="00EF7B4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P</w:t>
            </w: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ool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7539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AX-943815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E0E6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3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C58D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446288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7E92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6.95E-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AAC4" w14:textId="77777777" w:rsidR="00B4067C" w:rsidRPr="006B0444" w:rsidRDefault="00B4067C" w:rsidP="0052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Y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AE145" w14:textId="77777777" w:rsidR="00B4067C" w:rsidRPr="006B0444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6B0444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ynonymous</w:t>
            </w:r>
          </w:p>
        </w:tc>
      </w:tr>
    </w:tbl>
    <w:p w14:paraId="4E28F86D" w14:textId="77777777" w:rsidR="00801EEA" w:rsidRPr="00622588" w:rsidRDefault="00801EEA" w:rsidP="00194DDA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70886612" w14:textId="77777777" w:rsidR="006B25B7" w:rsidRDefault="006B25B7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06FAB9F8" w14:textId="65FB30B4" w:rsidR="00622588" w:rsidRPr="00622588" w:rsidRDefault="00622588" w:rsidP="00622588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22588">
        <w:rPr>
          <w:rFonts w:ascii="Times New Roman" w:hAnsi="Times New Roman" w:cs="Times New Roman"/>
          <w:b/>
          <w:bCs/>
          <w:szCs w:val="22"/>
        </w:rPr>
        <w:lastRenderedPageBreak/>
        <w:t>Table S12.</w:t>
      </w:r>
      <w:r w:rsidRPr="00622588">
        <w:rPr>
          <w:rFonts w:ascii="Times New Roman" w:hAnsi="Times New Roman" w:cs="Times New Roman"/>
          <w:szCs w:val="22"/>
        </w:rPr>
        <w:t xml:space="preserve"> List of significant SNPs with their position on the chromosome and p-value associated with traits measured under hydroponic conditions at different phosphorus (P) levels. Abbreviations: TBM, total biomass; SDW, shoot dry weight; PCON, phosphorus concentration; TPU, total phosphorus uptake.</w:t>
      </w:r>
    </w:p>
    <w:p w14:paraId="33EEB110" w14:textId="77777777" w:rsidR="00194DDA" w:rsidRDefault="00194DDA" w:rsidP="00B75542">
      <w:pPr>
        <w:spacing w:after="160" w:line="259" w:lineRule="auto"/>
        <w:jc w:val="both"/>
        <w:rPr>
          <w:rFonts w:ascii="Times New Roman" w:hAnsi="Times New Roman" w:cs="Times New Roman"/>
          <w:b/>
          <w:szCs w:val="22"/>
        </w:rPr>
      </w:pPr>
    </w:p>
    <w:tbl>
      <w:tblPr>
        <w:tblW w:w="13598" w:type="dxa"/>
        <w:tblInd w:w="5" w:type="dxa"/>
        <w:tblLook w:val="04A0" w:firstRow="1" w:lastRow="0" w:firstColumn="1" w:lastColumn="0" w:noHBand="0" w:noVBand="1"/>
      </w:tblPr>
      <w:tblGrid>
        <w:gridCol w:w="1691"/>
        <w:gridCol w:w="1134"/>
        <w:gridCol w:w="1134"/>
        <w:gridCol w:w="1985"/>
        <w:gridCol w:w="1402"/>
        <w:gridCol w:w="1433"/>
        <w:gridCol w:w="1581"/>
        <w:gridCol w:w="1112"/>
        <w:gridCol w:w="2126"/>
      </w:tblGrid>
      <w:tr w:rsidR="00B4067C" w:rsidRPr="00B4067C" w14:paraId="33E6A1D8" w14:textId="77777777" w:rsidTr="00527589">
        <w:trPr>
          <w:trHeight w:val="60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4F4E4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79F21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4984CB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78462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Marke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28EB6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Chromosom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DCFF4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osition (bp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3A2D9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-valu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F4022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 w:val="20"/>
                <w:lang w:val="en-IN" w:eastAsia="en-IN" w:bidi="ar-SA"/>
              </w:rPr>
              <w:t>SNP 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03552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Consequence Type</w:t>
            </w:r>
          </w:p>
        </w:tc>
      </w:tr>
      <w:tr w:rsidR="00B4067C" w:rsidRPr="00B4067C" w14:paraId="3723F7B8" w14:textId="77777777" w:rsidTr="00527589">
        <w:trPr>
          <w:trHeight w:val="300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BABD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ufficient 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D39A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P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7A1CA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B049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687416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DC1CB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A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5E50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9263314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F395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.15E-0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BB78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CA8C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ynonymous</w:t>
            </w:r>
          </w:p>
        </w:tc>
      </w:tr>
      <w:tr w:rsidR="00B4067C" w:rsidRPr="00B4067C" w14:paraId="0982AAF4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79E3195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8512EF3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D82E73B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EDC32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0840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964D82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B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CC45AD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70635919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43DD65F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.01E-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9E4ED6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433CD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  <w:tr w:rsidR="00B4067C" w:rsidRPr="00B4067C" w14:paraId="043BAE48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74E4FCB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FC12EB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DW</w:t>
            </w:r>
          </w:p>
        </w:tc>
        <w:tc>
          <w:tcPr>
            <w:tcW w:w="1134" w:type="dxa"/>
            <w:shd w:val="clear" w:color="auto" w:fill="auto"/>
            <w:hideMark/>
          </w:tcPr>
          <w:p w14:paraId="012ACC2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E780B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6874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9419FF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A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35A2572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92633149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2FF5D17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.18E-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710CA9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FF67B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ynonymous</w:t>
            </w:r>
          </w:p>
        </w:tc>
      </w:tr>
      <w:tr w:rsidR="00B4067C" w:rsidRPr="00B4067C" w14:paraId="52CCD955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0099B3F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989F0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118D8A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3B9A1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0840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692BD95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B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67FC3D3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70635919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2E884AC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.06E-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AABE91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5D929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  <w:tr w:rsidR="00B4067C" w:rsidRPr="00B4067C" w14:paraId="2A21F2B1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17BA7A1B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67EB2AA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BM</w:t>
            </w:r>
          </w:p>
        </w:tc>
        <w:tc>
          <w:tcPr>
            <w:tcW w:w="1134" w:type="dxa"/>
            <w:shd w:val="clear" w:color="auto" w:fill="auto"/>
            <w:hideMark/>
          </w:tcPr>
          <w:p w14:paraId="43D1635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DD3D2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68741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0C7ECEC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A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7CEFC6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692633149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5AB52AD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5.00E-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3A7CCF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D2FC33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ynonymous</w:t>
            </w:r>
          </w:p>
        </w:tc>
      </w:tr>
      <w:tr w:rsidR="00B4067C" w:rsidRPr="00B4067C" w14:paraId="31063466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736832A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6D613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37DF7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839EC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71839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86F495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B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05DF4B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763840182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6F81BCF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.70E-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F3C0BB4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99D17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  <w:tr w:rsidR="00B4067C" w:rsidRPr="00B4067C" w14:paraId="1B3EE1AF" w14:textId="77777777" w:rsidTr="00527589">
        <w:trPr>
          <w:trHeight w:val="300"/>
        </w:trPr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15094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124CBB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16442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24C9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0840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00C1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B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D087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70635919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B11A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.92E-05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0BA2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82923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Missense</w:t>
            </w:r>
          </w:p>
        </w:tc>
      </w:tr>
      <w:tr w:rsidR="00B4067C" w:rsidRPr="00B4067C" w14:paraId="344000B4" w14:textId="77777777" w:rsidTr="00527589">
        <w:trPr>
          <w:trHeight w:val="300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664B25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Low 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B980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PC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A493F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C7C5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99868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BC05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1D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9ED18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2852661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8EE8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8.40E-0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E24" w14:textId="77777777" w:rsidR="00B4067C" w:rsidRPr="00B4067C" w:rsidRDefault="00B4067C" w:rsidP="00B406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Calibri" w:eastAsia="Times New Roman" w:hAnsi="Calibri" w:cs="Times New Roman"/>
                <w:color w:val="000000"/>
                <w:szCs w:val="22"/>
                <w:lang w:val="en-IN" w:eastAsia="en-IN" w:bidi="ar-SA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42298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Missense</w:t>
            </w:r>
          </w:p>
        </w:tc>
      </w:tr>
      <w:tr w:rsidR="00B4067C" w:rsidRPr="00B4067C" w14:paraId="1680F4EF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1667B92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36FD1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C99033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1E6D3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5698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3B4FBA75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CB0E32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01290110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2908634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.23E-07</w:t>
            </w:r>
          </w:p>
        </w:tc>
        <w:tc>
          <w:tcPr>
            <w:tcW w:w="1112" w:type="dxa"/>
            <w:shd w:val="clear" w:color="auto" w:fill="auto"/>
            <w:hideMark/>
          </w:tcPr>
          <w:p w14:paraId="41D4A515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CDE2C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Synonymous</w:t>
            </w:r>
          </w:p>
        </w:tc>
      </w:tr>
      <w:tr w:rsidR="00B4067C" w:rsidRPr="00B4067C" w14:paraId="04F5871A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6C41411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E6B58D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73BF43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14C01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95259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11A119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A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021A29B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68864156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2567B22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9.67E-08</w:t>
            </w:r>
          </w:p>
        </w:tc>
        <w:tc>
          <w:tcPr>
            <w:tcW w:w="1112" w:type="dxa"/>
            <w:shd w:val="clear" w:color="auto" w:fill="auto"/>
            <w:hideMark/>
          </w:tcPr>
          <w:p w14:paraId="1629811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4952A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Missense</w:t>
            </w:r>
          </w:p>
        </w:tc>
      </w:tr>
      <w:tr w:rsidR="00B4067C" w:rsidRPr="00B4067C" w14:paraId="1C86323E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5A4C922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690250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EA751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9A8F2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8036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1F72B3E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A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E6D15A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41096583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09E4E5B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.73E-06</w:t>
            </w:r>
          </w:p>
        </w:tc>
        <w:tc>
          <w:tcPr>
            <w:tcW w:w="1112" w:type="dxa"/>
            <w:shd w:val="clear" w:color="auto" w:fill="auto"/>
            <w:hideMark/>
          </w:tcPr>
          <w:p w14:paraId="2D4C5CF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W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983DC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  <w:tr w:rsidR="00B4067C" w:rsidRPr="00B4067C" w14:paraId="33D0EDF1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6342242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B72C044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C46DC7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840969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79315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569CEB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6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72B5C6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82352310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5585B2D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3.47E-05</w:t>
            </w:r>
          </w:p>
        </w:tc>
        <w:tc>
          <w:tcPr>
            <w:tcW w:w="1112" w:type="dxa"/>
            <w:shd w:val="clear" w:color="auto" w:fill="auto"/>
            <w:hideMark/>
          </w:tcPr>
          <w:p w14:paraId="0529C11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E13592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ron</w:t>
            </w:r>
          </w:p>
        </w:tc>
      </w:tr>
      <w:tr w:rsidR="00B4067C" w:rsidRPr="00B4067C" w14:paraId="79347BCA" w14:textId="77777777" w:rsidTr="00527589">
        <w:trPr>
          <w:trHeight w:val="300"/>
        </w:trPr>
        <w:tc>
          <w:tcPr>
            <w:tcW w:w="1691" w:type="dxa"/>
            <w:vMerge/>
            <w:vAlign w:val="center"/>
            <w:hideMark/>
          </w:tcPr>
          <w:p w14:paraId="7145107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01957DE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TBM</w:t>
            </w:r>
          </w:p>
        </w:tc>
        <w:tc>
          <w:tcPr>
            <w:tcW w:w="1134" w:type="dxa"/>
            <w:shd w:val="clear" w:color="auto" w:fill="auto"/>
            <w:hideMark/>
          </w:tcPr>
          <w:p w14:paraId="5F0AA95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0FDDA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510840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6B6390F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5B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7B7F0E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70635919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76A1C2E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.37E-05</w:t>
            </w:r>
          </w:p>
        </w:tc>
        <w:tc>
          <w:tcPr>
            <w:tcW w:w="1112" w:type="dxa"/>
            <w:shd w:val="clear" w:color="auto" w:fill="auto"/>
            <w:hideMark/>
          </w:tcPr>
          <w:p w14:paraId="36BE2055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EB3A9D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  <w:tr w:rsidR="00B4067C" w:rsidRPr="00B4067C" w14:paraId="541FB27A" w14:textId="77777777" w:rsidTr="00527589">
        <w:trPr>
          <w:trHeight w:val="300"/>
        </w:trPr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7DDDA8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AD57D1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0EA20C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20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6B9E3E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AX-9462279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2A25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7B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ABA27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13827968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415C6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2.10E-05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C44230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C35FA" w14:textId="77777777" w:rsidR="00B4067C" w:rsidRPr="00B4067C" w:rsidRDefault="00B4067C" w:rsidP="00B4067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</w:pPr>
            <w:r w:rsidRPr="00B4067C">
              <w:rPr>
                <w:rFonts w:ascii="Times New Roman" w:eastAsia="Times New Roman" w:hAnsi="Times New Roman" w:cs="Times New Roman"/>
                <w:szCs w:val="22"/>
                <w:lang w:val="en-IN" w:eastAsia="en-IN" w:bidi="ar-SA"/>
              </w:rPr>
              <w:t>Intergenic</w:t>
            </w:r>
          </w:p>
        </w:tc>
      </w:tr>
    </w:tbl>
    <w:p w14:paraId="3DF238F1" w14:textId="77777777" w:rsidR="00194DDA" w:rsidRDefault="00194DDA" w:rsidP="00B75542">
      <w:pPr>
        <w:spacing w:after="160" w:line="259" w:lineRule="auto"/>
        <w:jc w:val="both"/>
        <w:rPr>
          <w:rFonts w:ascii="Times New Roman" w:hAnsi="Times New Roman" w:cs="Times New Roman"/>
          <w:b/>
          <w:szCs w:val="22"/>
        </w:rPr>
      </w:pPr>
    </w:p>
    <w:p w14:paraId="5533E6B3" w14:textId="77777777" w:rsidR="00EF7B4C" w:rsidRDefault="00EF7B4C" w:rsidP="00B75542">
      <w:pPr>
        <w:spacing w:after="160" w:line="259" w:lineRule="auto"/>
        <w:jc w:val="both"/>
        <w:rPr>
          <w:rFonts w:ascii="Times New Roman" w:hAnsi="Times New Roman" w:cs="Times New Roman"/>
          <w:b/>
          <w:szCs w:val="22"/>
        </w:rPr>
        <w:sectPr w:rsidR="00EF7B4C" w:rsidSect="00EF7B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8D39EC" w14:textId="77777777" w:rsidR="00194DDA" w:rsidRDefault="00194DDA" w:rsidP="00B75542">
      <w:pPr>
        <w:spacing w:after="160" w:line="259" w:lineRule="auto"/>
        <w:jc w:val="both"/>
        <w:rPr>
          <w:rFonts w:ascii="Times New Roman" w:hAnsi="Times New Roman" w:cs="Times New Roman"/>
          <w:b/>
          <w:szCs w:val="22"/>
        </w:rPr>
      </w:pPr>
    </w:p>
    <w:p w14:paraId="410170B1" w14:textId="77777777" w:rsidR="006B25B7" w:rsidRDefault="00194DDA" w:rsidP="00B75542">
      <w:pPr>
        <w:spacing w:after="160" w:line="259" w:lineRule="auto"/>
        <w:jc w:val="both"/>
        <w:rPr>
          <w:rFonts w:ascii="Times New Roman" w:hAnsi="Times New Roman" w:cs="Times New Roman"/>
          <w:b/>
          <w:szCs w:val="22"/>
        </w:rPr>
      </w:pPr>
      <w:r w:rsidRPr="00FA0D4B">
        <w:rPr>
          <w:noProof/>
          <w:lang w:val="en-IN" w:eastAsia="en-IN" w:bidi="ar-SA"/>
        </w:rPr>
        <w:drawing>
          <wp:inline distT="0" distB="0" distL="0" distR="0" wp14:anchorId="1B08C2CA" wp14:editId="3A258F2F">
            <wp:extent cx="5644424" cy="52717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19" b="5872"/>
                    <a:stretch/>
                  </pic:blipFill>
                  <pic:spPr bwMode="auto">
                    <a:xfrm>
                      <a:off x="0" y="0"/>
                      <a:ext cx="5651774" cy="52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3BA02" w14:textId="68A94679" w:rsidR="00B75542" w:rsidRDefault="00B75542" w:rsidP="00B75542">
      <w:pPr>
        <w:spacing w:after="160" w:line="259" w:lineRule="auto"/>
        <w:jc w:val="both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t>Supplementary Figure S1:</w:t>
      </w:r>
      <w:r w:rsidRPr="00B75542"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 xml:space="preserve">Weather data </w:t>
      </w:r>
      <w:r w:rsidR="00AF5E8C">
        <w:rPr>
          <w:rFonts w:ascii="Times New Roman" w:hAnsi="Times New Roman" w:cs="Times New Roman"/>
          <w:bCs/>
          <w:szCs w:val="22"/>
        </w:rPr>
        <w:t>of</w:t>
      </w:r>
      <w:r>
        <w:rPr>
          <w:rFonts w:ascii="Times New Roman" w:hAnsi="Times New Roman" w:cs="Times New Roman"/>
          <w:bCs/>
          <w:szCs w:val="22"/>
        </w:rPr>
        <w:t xml:space="preserve"> the </w:t>
      </w:r>
      <w:r w:rsidR="00AF5E8C" w:rsidRPr="00AD32D7">
        <w:rPr>
          <w:rFonts w:ascii="Times New Roman" w:hAnsi="Times New Roman" w:cs="Times New Roman"/>
          <w:sz w:val="24"/>
        </w:rPr>
        <w:t xml:space="preserve">cropping duration of </w:t>
      </w:r>
      <w:r w:rsidR="00AF5E8C">
        <w:rPr>
          <w:rFonts w:ascii="Times New Roman" w:hAnsi="Times New Roman" w:cs="Times New Roman"/>
          <w:sz w:val="24"/>
        </w:rPr>
        <w:t xml:space="preserve">bread </w:t>
      </w:r>
      <w:r w:rsidR="00AF5E8C" w:rsidRPr="00AD32D7">
        <w:rPr>
          <w:rFonts w:ascii="Times New Roman" w:hAnsi="Times New Roman" w:cs="Times New Roman"/>
          <w:sz w:val="24"/>
        </w:rPr>
        <w:t xml:space="preserve">wheat grown for two </w:t>
      </w:r>
      <w:r w:rsidR="00AF5E8C">
        <w:rPr>
          <w:rFonts w:ascii="Times New Roman" w:hAnsi="Times New Roman" w:cs="Times New Roman"/>
          <w:sz w:val="24"/>
        </w:rPr>
        <w:t xml:space="preserve">seasons (A) year 2015-16, and (B) year </w:t>
      </w:r>
      <w:r w:rsidR="00AF5E8C" w:rsidRPr="00AD32D7">
        <w:rPr>
          <w:rFonts w:ascii="Times New Roman" w:hAnsi="Times New Roman" w:cs="Times New Roman"/>
          <w:sz w:val="24"/>
        </w:rPr>
        <w:t>201</w:t>
      </w:r>
      <w:r w:rsidR="00AF5E8C">
        <w:rPr>
          <w:rFonts w:ascii="Times New Roman" w:hAnsi="Times New Roman" w:cs="Times New Roman"/>
          <w:sz w:val="24"/>
        </w:rPr>
        <w:t>6-17</w:t>
      </w:r>
      <w:r w:rsidRPr="00673EB2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br w:type="page"/>
      </w:r>
    </w:p>
    <w:p w14:paraId="181E7EAE" w14:textId="77777777" w:rsidR="00367C4C" w:rsidRPr="00673EB2" w:rsidRDefault="00A56226" w:rsidP="00A56226">
      <w:pPr>
        <w:spacing w:after="0"/>
        <w:jc w:val="center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noProof/>
          <w:szCs w:val="22"/>
          <w:lang w:val="en-IN" w:eastAsia="en-IN" w:bidi="ar-SA"/>
        </w:rPr>
        <w:lastRenderedPageBreak/>
        <w:drawing>
          <wp:inline distT="0" distB="0" distL="0" distR="0" wp14:anchorId="0B2099EA" wp14:editId="7CBD5788">
            <wp:extent cx="5469033" cy="4762831"/>
            <wp:effectExtent l="0" t="0" r="0" b="0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410" cy="4770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06987" w14:textId="77777777" w:rsidR="00087138" w:rsidRDefault="00087138" w:rsidP="0033311C">
      <w:pPr>
        <w:spacing w:after="0" w:line="260" w:lineRule="atLeast"/>
        <w:rPr>
          <w:rFonts w:ascii="Times New Roman" w:hAnsi="Times New Roman" w:cs="Times New Roman"/>
          <w:b/>
          <w:szCs w:val="22"/>
        </w:rPr>
      </w:pPr>
    </w:p>
    <w:p w14:paraId="0BC7938C" w14:textId="1BA1F3A5" w:rsidR="0033311C" w:rsidRDefault="0050283F" w:rsidP="00B52966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673EB2">
        <w:rPr>
          <w:rFonts w:ascii="Times New Roman" w:hAnsi="Times New Roman" w:cs="Times New Roman"/>
          <w:b/>
          <w:szCs w:val="22"/>
        </w:rPr>
        <w:t xml:space="preserve">Supplementary Figure </w:t>
      </w:r>
      <w:r w:rsidR="007A3AC7" w:rsidRPr="00673EB2">
        <w:rPr>
          <w:rFonts w:ascii="Times New Roman" w:hAnsi="Times New Roman" w:cs="Times New Roman"/>
          <w:b/>
          <w:szCs w:val="22"/>
        </w:rPr>
        <w:t>S</w:t>
      </w:r>
      <w:r w:rsidR="00B75542">
        <w:rPr>
          <w:rFonts w:ascii="Times New Roman" w:hAnsi="Times New Roman" w:cs="Times New Roman"/>
          <w:b/>
          <w:szCs w:val="22"/>
        </w:rPr>
        <w:t>2</w:t>
      </w:r>
      <w:r w:rsidRPr="00673EB2">
        <w:rPr>
          <w:rFonts w:ascii="Times New Roman" w:hAnsi="Times New Roman" w:cs="Times New Roman"/>
          <w:b/>
          <w:szCs w:val="22"/>
        </w:rPr>
        <w:t xml:space="preserve">: </w:t>
      </w:r>
      <w:r w:rsidR="000F19E6" w:rsidRPr="00673EB2">
        <w:rPr>
          <w:rFonts w:ascii="Times New Roman" w:hAnsi="Times New Roman" w:cs="Times New Roman"/>
          <w:szCs w:val="22"/>
        </w:rPr>
        <w:t xml:space="preserve"> Distribution of Polymorphic Information Content (PIC) across </w:t>
      </w:r>
      <w:r w:rsidR="005E3EBF" w:rsidRPr="00673EB2">
        <w:rPr>
          <w:rFonts w:ascii="Times New Roman" w:hAnsi="Times New Roman" w:cs="Times New Roman"/>
          <w:szCs w:val="22"/>
        </w:rPr>
        <w:t xml:space="preserve">(A) the homoeologous group 1 to 7, and </w:t>
      </w:r>
      <w:r w:rsidR="000F19E6" w:rsidRPr="00673EB2">
        <w:rPr>
          <w:rFonts w:ascii="Times New Roman" w:hAnsi="Times New Roman" w:cs="Times New Roman"/>
          <w:szCs w:val="22"/>
        </w:rPr>
        <w:t>(</w:t>
      </w:r>
      <w:r w:rsidR="005E3EBF" w:rsidRPr="00673EB2">
        <w:rPr>
          <w:rFonts w:ascii="Times New Roman" w:hAnsi="Times New Roman" w:cs="Times New Roman"/>
          <w:szCs w:val="22"/>
        </w:rPr>
        <w:t>B</w:t>
      </w:r>
      <w:r w:rsidR="000F19E6" w:rsidRPr="00673EB2">
        <w:rPr>
          <w:rFonts w:ascii="Times New Roman" w:hAnsi="Times New Roman" w:cs="Times New Roman"/>
          <w:szCs w:val="22"/>
        </w:rPr>
        <w:t>) the wheat genomes</w:t>
      </w:r>
      <w:r w:rsidR="0065579D">
        <w:rPr>
          <w:rFonts w:ascii="Times New Roman" w:hAnsi="Times New Roman" w:cs="Times New Roman"/>
          <w:szCs w:val="22"/>
        </w:rPr>
        <w:t xml:space="preserve"> </w:t>
      </w:r>
      <w:r w:rsidR="000F19E6" w:rsidRPr="00673EB2">
        <w:rPr>
          <w:rFonts w:ascii="Times New Roman" w:hAnsi="Times New Roman" w:cs="Times New Roman"/>
          <w:szCs w:val="22"/>
        </w:rPr>
        <w:t>A, B and D.</w:t>
      </w:r>
    </w:p>
    <w:p w14:paraId="2F0CB518" w14:textId="158C1D62" w:rsidR="00AB0E23" w:rsidRDefault="00AB0E23" w:rsidP="00B52966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FA564D5" w14:textId="77777777" w:rsidR="00501BD0" w:rsidRDefault="00AB0E23" w:rsidP="00501BD0">
      <w:pPr>
        <w:spacing w:after="0" w:line="360" w:lineRule="auto"/>
        <w:jc w:val="center"/>
        <w:rPr>
          <w:rFonts w:ascii="Times New Roman" w:hAnsi="Times New Roman" w:cs="Times New Roman"/>
          <w:szCs w:val="22"/>
        </w:rPr>
      </w:pPr>
      <w:r w:rsidRPr="00202DEA">
        <w:rPr>
          <w:noProof/>
          <w:szCs w:val="22"/>
          <w:lang w:val="en-IN" w:eastAsia="en-IN" w:bidi="ar-SA"/>
        </w:rPr>
        <w:drawing>
          <wp:inline distT="0" distB="0" distL="0" distR="0" wp14:anchorId="2CD23960" wp14:editId="17EFEA39">
            <wp:extent cx="3987764" cy="2646275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58" r="17124" b="51357"/>
                    <a:stretch/>
                  </pic:blipFill>
                  <pic:spPr bwMode="auto">
                    <a:xfrm>
                      <a:off x="0" y="0"/>
                      <a:ext cx="4021660" cy="266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175F47" w14:textId="71F8313A" w:rsidR="00AB0E23" w:rsidRDefault="00AB0E23" w:rsidP="009578C5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AB0E23">
        <w:rPr>
          <w:rFonts w:ascii="Times New Roman" w:hAnsi="Times New Roman" w:cs="Times New Roman"/>
          <w:b/>
          <w:szCs w:val="22"/>
        </w:rPr>
        <w:t xml:space="preserve">Supplementary Figure S3: </w:t>
      </w:r>
      <w:r w:rsidRPr="00AB0E23">
        <w:rPr>
          <w:rFonts w:ascii="Times New Roman" w:hAnsi="Times New Roman" w:cs="Times New Roman"/>
          <w:szCs w:val="22"/>
        </w:rPr>
        <w:t xml:space="preserve"> </w:t>
      </w:r>
      <w:r w:rsidRPr="00AB0E23">
        <w:rPr>
          <w:rFonts w:ascii="Times New Roman" w:hAnsi="Times New Roman" w:cs="Times New Roman"/>
          <w:bCs/>
          <w:szCs w:val="22"/>
        </w:rPr>
        <w:t>Estimated population structure of 82 wheat accessions (</w:t>
      </w:r>
      <w:r w:rsidRPr="00AB0E23">
        <w:rPr>
          <w:rFonts w:ascii="Times New Roman" w:hAnsi="Times New Roman" w:cs="Times New Roman"/>
          <w:bCs/>
          <w:i/>
          <w:szCs w:val="22"/>
        </w:rPr>
        <w:t xml:space="preserve">K </w:t>
      </w:r>
      <w:r w:rsidRPr="00AB0E23">
        <w:rPr>
          <w:rFonts w:ascii="Times New Roman" w:hAnsi="Times New Roman" w:cs="Times New Roman"/>
          <w:bCs/>
          <w:szCs w:val="22"/>
        </w:rPr>
        <w:t>= 3) using</w:t>
      </w:r>
      <w:r w:rsidR="009578C5">
        <w:rPr>
          <w:rFonts w:ascii="Times New Roman" w:hAnsi="Times New Roman" w:cs="Times New Roman"/>
          <w:bCs/>
          <w:szCs w:val="22"/>
        </w:rPr>
        <w:t xml:space="preserve"> </w:t>
      </w:r>
      <w:r w:rsidRPr="00AB0E23">
        <w:rPr>
          <w:rFonts w:ascii="Times New Roman" w:hAnsi="Times New Roman" w:cs="Times New Roman"/>
          <w:bCs/>
          <w:szCs w:val="22"/>
        </w:rPr>
        <w:t xml:space="preserve">STRUCTURE. </w:t>
      </w:r>
      <w:r w:rsidRPr="00AB0E23">
        <w:rPr>
          <w:rFonts w:ascii="Times New Roman" w:hAnsi="Times New Roman" w:cs="Times New Roman"/>
          <w:szCs w:val="22"/>
        </w:rPr>
        <w:t xml:space="preserve">Delta </w:t>
      </w:r>
      <w:r w:rsidRPr="00AB0E23">
        <w:rPr>
          <w:rFonts w:ascii="Times New Roman" w:hAnsi="Times New Roman" w:cs="Times New Roman"/>
          <w:i/>
          <w:szCs w:val="22"/>
        </w:rPr>
        <w:t>K</w:t>
      </w:r>
      <w:r w:rsidRPr="00AB0E23">
        <w:rPr>
          <w:rFonts w:ascii="Times New Roman" w:hAnsi="Times New Roman" w:cs="Times New Roman"/>
          <w:szCs w:val="22"/>
        </w:rPr>
        <w:t xml:space="preserve"> (Δ</w:t>
      </w:r>
      <w:r w:rsidRPr="00AB0E23">
        <w:rPr>
          <w:rFonts w:ascii="Times New Roman" w:hAnsi="Times New Roman" w:cs="Times New Roman"/>
          <w:i/>
          <w:szCs w:val="22"/>
        </w:rPr>
        <w:t>K</w:t>
      </w:r>
      <w:r w:rsidRPr="00AB0E23">
        <w:rPr>
          <w:rFonts w:ascii="Times New Roman" w:hAnsi="Times New Roman" w:cs="Times New Roman"/>
          <w:szCs w:val="22"/>
        </w:rPr>
        <w:t>) for different number of</w:t>
      </w:r>
      <w:r w:rsidR="00501BD0">
        <w:rPr>
          <w:rFonts w:ascii="Times New Roman" w:hAnsi="Times New Roman" w:cs="Times New Roman"/>
          <w:szCs w:val="22"/>
        </w:rPr>
        <w:t xml:space="preserve"> </w:t>
      </w:r>
      <w:r w:rsidRPr="00AB0E23">
        <w:rPr>
          <w:rFonts w:ascii="Times New Roman" w:hAnsi="Times New Roman" w:cs="Times New Roman"/>
          <w:szCs w:val="22"/>
        </w:rPr>
        <w:t>subpopulations (</w:t>
      </w:r>
      <w:r w:rsidRPr="00AB0E23">
        <w:rPr>
          <w:rFonts w:ascii="Times New Roman" w:hAnsi="Times New Roman" w:cs="Times New Roman"/>
          <w:i/>
          <w:szCs w:val="22"/>
        </w:rPr>
        <w:t>K</w:t>
      </w:r>
      <w:r w:rsidRPr="00AB0E23">
        <w:rPr>
          <w:rFonts w:ascii="Times New Roman" w:hAnsi="Times New Roman" w:cs="Times New Roman"/>
          <w:szCs w:val="22"/>
        </w:rPr>
        <w:t>).</w:t>
      </w:r>
    </w:p>
    <w:p w14:paraId="5B508928" w14:textId="77777777" w:rsidR="007D55D1" w:rsidRDefault="007D55D1" w:rsidP="00AB0E23">
      <w:pPr>
        <w:spacing w:after="0" w:line="360" w:lineRule="auto"/>
        <w:rPr>
          <w:rFonts w:ascii="Times New Roman" w:hAnsi="Times New Roman" w:cs="Times New Roman"/>
          <w:szCs w:val="22"/>
        </w:rPr>
        <w:sectPr w:rsidR="007D55D1" w:rsidSect="00EF7B4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804F4F" w14:textId="591801DC" w:rsidR="002D3E8E" w:rsidRPr="00D63728" w:rsidRDefault="007D55D1" w:rsidP="006B044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63728">
        <w:rPr>
          <w:rFonts w:ascii="Times New Roman" w:hAnsi="Times New Roman" w:cs="Times New Roman"/>
          <w:b/>
          <w:szCs w:val="22"/>
        </w:rPr>
        <w:lastRenderedPageBreak/>
        <w:t>Supplementary Figure S4</w:t>
      </w:r>
      <w:r w:rsidRPr="00D63728">
        <w:rPr>
          <w:rFonts w:ascii="Times New Roman" w:hAnsi="Times New Roman" w:cs="Times New Roman"/>
          <w:b/>
          <w:bCs/>
          <w:szCs w:val="22"/>
        </w:rPr>
        <w:t>.</w:t>
      </w:r>
      <w:r w:rsidRPr="00D63728">
        <w:rPr>
          <w:rFonts w:ascii="Times New Roman" w:hAnsi="Times New Roman" w:cs="Times New Roman"/>
          <w:szCs w:val="22"/>
        </w:rPr>
        <w:t xml:space="preserve"> Manhattan plots showing </w:t>
      </w:r>
      <w:r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SNP markers associated with different traits and Quantile-Quantile plots for 82 bread wheat accessions grown in </w:t>
      </w:r>
      <w:r w:rsidR="00687F24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low </w:t>
      </w:r>
      <w:r w:rsidRPr="00D63728">
        <w:rPr>
          <w:rFonts w:ascii="Times New Roman" w:eastAsia="SimSun" w:hAnsi="Times New Roman" w:cs="Times New Roman"/>
          <w:szCs w:val="22"/>
          <w:lang w:val="en-IN" w:eastAsia="en-IN"/>
        </w:rPr>
        <w:t>phosphorus soil</w:t>
      </w:r>
      <w:r w:rsidR="00687F24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 for years 2016 and 2017</w:t>
      </w:r>
      <w:r w:rsidRPr="00D63728">
        <w:rPr>
          <w:rFonts w:ascii="Times New Roman" w:eastAsia="SimSun" w:hAnsi="Times New Roman" w:cs="Times New Roman"/>
          <w:szCs w:val="22"/>
          <w:lang w:val="en-IN" w:eastAsia="en-IN"/>
        </w:rPr>
        <w:t>.</w:t>
      </w:r>
      <w:r w:rsidRPr="00D63728">
        <w:rPr>
          <w:rFonts w:ascii="Times New Roman" w:eastAsia="SimSun" w:hAnsi="Times New Roman" w:cs="Times New Roman"/>
          <w:b/>
          <w:bCs/>
          <w:szCs w:val="22"/>
          <w:lang w:val="en-IN" w:eastAsia="en-IN"/>
        </w:rPr>
        <w:t xml:space="preserve"> </w:t>
      </w:r>
      <w:r w:rsidRPr="00D63728">
        <w:rPr>
          <w:rFonts w:ascii="Times New Roman" w:eastAsia="SimSun" w:hAnsi="Times New Roman" w:cs="Times New Roman"/>
          <w:szCs w:val="22"/>
          <w:lang w:val="en-IN" w:eastAsia="en-IN"/>
        </w:rPr>
        <w:t>The horizontal line represents FDR adjusted p</w:t>
      </w:r>
      <w:r w:rsidRPr="00D63728">
        <w:rPr>
          <w:rFonts w:ascii="Times New Roman" w:eastAsia="SimSun" w:hAnsi="Times New Roman" w:cs="Times New Roman"/>
          <w:i/>
          <w:iCs/>
          <w:szCs w:val="22"/>
          <w:lang w:val="en-IN" w:eastAsia="en-IN"/>
        </w:rPr>
        <w:t xml:space="preserve">&lt; </w:t>
      </w:r>
      <w:r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0.001. The </w:t>
      </w:r>
      <w:r w:rsidRPr="00D63728">
        <w:rPr>
          <w:rFonts w:ascii="Times New Roman" w:hAnsi="Times New Roman" w:cs="Times New Roman"/>
          <w:szCs w:val="22"/>
          <w:shd w:val="clear" w:color="auto" w:fill="FFFFFF"/>
        </w:rPr>
        <w:t>threshold of -log</w:t>
      </w:r>
      <w:r w:rsidRPr="00D63728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10</w:t>
      </w:r>
      <w:r w:rsidRPr="00D63728">
        <w:rPr>
          <w:rFonts w:ascii="Times New Roman" w:hAnsi="Times New Roman" w:cs="Times New Roman"/>
          <w:szCs w:val="22"/>
          <w:shd w:val="clear" w:color="auto" w:fill="FFFFFF"/>
        </w:rPr>
        <w:t> (</w:t>
      </w:r>
      <w:r w:rsidRPr="00D63728">
        <w:rPr>
          <w:rStyle w:val="Emphasis"/>
          <w:rFonts w:ascii="Times New Roman" w:hAnsi="Times New Roman" w:cs="Times New Roman"/>
          <w:szCs w:val="22"/>
          <w:shd w:val="clear" w:color="auto" w:fill="FFFFFF"/>
        </w:rPr>
        <w:t>P</w:t>
      </w:r>
      <w:r w:rsidRPr="00D63728">
        <w:rPr>
          <w:rFonts w:ascii="Times New Roman" w:hAnsi="Times New Roman" w:cs="Times New Roman"/>
          <w:szCs w:val="22"/>
          <w:shd w:val="clear" w:color="auto" w:fill="FFFFFF"/>
        </w:rPr>
        <w:t>-value) ≥ 6.0 was used as a cutoff to identify association analysis.</w:t>
      </w:r>
      <w:r w:rsidR="002D3E8E" w:rsidRPr="00D63728">
        <w:rPr>
          <w:rFonts w:ascii="Times New Roman" w:hAnsi="Times New Roman" w:cs="Times New Roman"/>
          <w:szCs w:val="22"/>
        </w:rPr>
        <w:t xml:space="preserve"> Abbreviations: PUE, P use efficiency; GPU, grain P uptake; GWP, grain weight per plant; PHI, P harvest index; PAE, P acquisition efficiency.</w:t>
      </w:r>
    </w:p>
    <w:p w14:paraId="4D5B14F4" w14:textId="77777777" w:rsidR="00F2765B" w:rsidRPr="00D63728" w:rsidRDefault="00F2765B" w:rsidP="006B044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Cs w:val="22"/>
        </w:rPr>
      </w:pPr>
    </w:p>
    <w:p w14:paraId="521F8AE7" w14:textId="76379AD4" w:rsidR="007D55D1" w:rsidRPr="00D63728" w:rsidRDefault="0088269F" w:rsidP="006B044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63728">
        <w:rPr>
          <w:rFonts w:ascii="Times New Roman" w:hAnsi="Times New Roman" w:cs="Times New Roman"/>
          <w:b/>
          <w:szCs w:val="22"/>
        </w:rPr>
        <w:t>Supplementary Figure S5</w:t>
      </w:r>
      <w:r w:rsidRPr="00D63728">
        <w:rPr>
          <w:rFonts w:ascii="Times New Roman" w:hAnsi="Times New Roman" w:cs="Times New Roman"/>
          <w:b/>
          <w:bCs/>
          <w:szCs w:val="22"/>
        </w:rPr>
        <w:t>.</w:t>
      </w:r>
      <w:r w:rsidRPr="00D63728">
        <w:rPr>
          <w:rFonts w:ascii="Times New Roman" w:hAnsi="Times New Roman" w:cs="Times New Roman"/>
          <w:szCs w:val="22"/>
        </w:rPr>
        <w:t xml:space="preserve"> </w:t>
      </w:r>
      <w:r w:rsidR="007D55D1" w:rsidRPr="00D63728">
        <w:rPr>
          <w:rFonts w:ascii="Times New Roman" w:hAnsi="Times New Roman" w:cs="Times New Roman"/>
          <w:szCs w:val="22"/>
        </w:rPr>
        <w:t xml:space="preserve">Manhattan plots showing </w:t>
      </w:r>
      <w:r w:rsidR="007D55D1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SNP markers associated with different traits and Quantile-Quantile plots for 82 bread wheat accessions grown in </w:t>
      </w:r>
      <w:r w:rsidR="00687F24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sufficient </w:t>
      </w:r>
      <w:r w:rsidR="007D55D1" w:rsidRPr="00D63728">
        <w:rPr>
          <w:rFonts w:ascii="Times New Roman" w:eastAsia="SimSun" w:hAnsi="Times New Roman" w:cs="Times New Roman"/>
          <w:szCs w:val="22"/>
          <w:lang w:val="en-IN" w:eastAsia="en-IN"/>
        </w:rPr>
        <w:t>P soil</w:t>
      </w:r>
      <w:r w:rsidR="00687F24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 for years 2016 and 2017</w:t>
      </w:r>
      <w:r w:rsidR="007D55D1" w:rsidRPr="00D63728">
        <w:rPr>
          <w:rFonts w:ascii="Times New Roman" w:eastAsia="SimSun" w:hAnsi="Times New Roman" w:cs="Times New Roman"/>
          <w:szCs w:val="22"/>
          <w:lang w:val="en-IN" w:eastAsia="en-IN"/>
        </w:rPr>
        <w:t>.</w:t>
      </w:r>
      <w:r w:rsidR="007D55D1" w:rsidRPr="00D63728">
        <w:rPr>
          <w:rFonts w:ascii="Times New Roman" w:eastAsia="SimSun" w:hAnsi="Times New Roman" w:cs="Times New Roman"/>
          <w:b/>
          <w:bCs/>
          <w:szCs w:val="22"/>
          <w:lang w:val="en-IN" w:eastAsia="en-IN"/>
        </w:rPr>
        <w:t xml:space="preserve"> </w:t>
      </w:r>
      <w:r w:rsidR="007D55D1" w:rsidRPr="00D63728">
        <w:rPr>
          <w:rFonts w:ascii="Times New Roman" w:eastAsia="SimSun" w:hAnsi="Times New Roman" w:cs="Times New Roman"/>
          <w:szCs w:val="22"/>
          <w:lang w:val="en-IN" w:eastAsia="en-IN"/>
        </w:rPr>
        <w:t>The horizontal line represents FDR adjusted p</w:t>
      </w:r>
      <w:r w:rsidR="007D55D1" w:rsidRPr="00D63728">
        <w:rPr>
          <w:rFonts w:ascii="Times New Roman" w:eastAsia="SimSun" w:hAnsi="Times New Roman" w:cs="Times New Roman"/>
          <w:i/>
          <w:iCs/>
          <w:szCs w:val="22"/>
          <w:lang w:val="en-IN" w:eastAsia="en-IN"/>
        </w:rPr>
        <w:t xml:space="preserve">&lt; </w:t>
      </w:r>
      <w:r w:rsidR="007D55D1" w:rsidRPr="00D63728">
        <w:rPr>
          <w:rFonts w:ascii="Times New Roman" w:eastAsia="SimSun" w:hAnsi="Times New Roman" w:cs="Times New Roman"/>
          <w:szCs w:val="22"/>
          <w:lang w:val="en-IN" w:eastAsia="en-IN"/>
        </w:rPr>
        <w:t xml:space="preserve">0.001. The </w:t>
      </w:r>
      <w:r w:rsidR="007D55D1" w:rsidRPr="00D63728">
        <w:rPr>
          <w:rFonts w:ascii="Times New Roman" w:hAnsi="Times New Roman" w:cs="Times New Roman"/>
          <w:szCs w:val="22"/>
          <w:shd w:val="clear" w:color="auto" w:fill="FFFFFF"/>
        </w:rPr>
        <w:t>threshold of -log</w:t>
      </w:r>
      <w:r w:rsidR="007D55D1" w:rsidRPr="00D63728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>10</w:t>
      </w:r>
      <w:r w:rsidR="007D55D1" w:rsidRPr="00D63728">
        <w:rPr>
          <w:rFonts w:ascii="Times New Roman" w:hAnsi="Times New Roman" w:cs="Times New Roman"/>
          <w:szCs w:val="22"/>
          <w:shd w:val="clear" w:color="auto" w:fill="FFFFFF"/>
        </w:rPr>
        <w:t> (</w:t>
      </w:r>
      <w:r w:rsidR="007D55D1" w:rsidRPr="00D63728">
        <w:rPr>
          <w:rStyle w:val="Emphasis"/>
          <w:rFonts w:ascii="Times New Roman" w:hAnsi="Times New Roman" w:cs="Times New Roman"/>
          <w:szCs w:val="22"/>
          <w:shd w:val="clear" w:color="auto" w:fill="FFFFFF"/>
        </w:rPr>
        <w:t>P</w:t>
      </w:r>
      <w:r w:rsidR="007D55D1" w:rsidRPr="00D63728">
        <w:rPr>
          <w:rFonts w:ascii="Times New Roman" w:hAnsi="Times New Roman" w:cs="Times New Roman"/>
          <w:szCs w:val="22"/>
          <w:shd w:val="clear" w:color="auto" w:fill="FFFFFF"/>
        </w:rPr>
        <w:t>-value) ≥ 6.0 was used as a cutoff to identify association analysis.</w:t>
      </w:r>
      <w:r w:rsidR="002D3E8E" w:rsidRPr="00D63728">
        <w:rPr>
          <w:rFonts w:ascii="Times New Roman" w:hAnsi="Times New Roman" w:cs="Times New Roman"/>
          <w:szCs w:val="22"/>
        </w:rPr>
        <w:t xml:space="preserve"> Abbreviations: GPP, grain P percentage; GPU, grain P uptake; GWP, grain weight per plant; PUE, P use efficiency; PAE, P acquisition efficiency; PHI, P harvest index; TBM, total biomass per plant; SPP, shoot P percentage; SPU, Shoot P uptake; TPU, total P uptake.</w:t>
      </w:r>
    </w:p>
    <w:p w14:paraId="3E43C267" w14:textId="77777777" w:rsidR="00F2765B" w:rsidRDefault="00F2765B" w:rsidP="006B044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Cs w:val="22"/>
          <w:highlight w:val="yellow"/>
        </w:rPr>
      </w:pPr>
    </w:p>
    <w:sectPr w:rsidR="00F2765B" w:rsidSect="00527589">
      <w:headerReference w:type="even" r:id="rId10"/>
      <w:headerReference w:type="default" r:id="rId11"/>
      <w:footerReference w:type="default" r:id="rId12"/>
      <w:headerReference w:type="first" r:id="rId13"/>
      <w:pgSz w:w="11906" w:h="16838"/>
      <w:pgMar w:top="1440" w:right="1440" w:bottom="1440" w:left="1440" w:header="1021" w:footer="851" w:gutter="0"/>
      <w:pgNumType w:start="1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F1B96" w14:textId="77777777" w:rsidR="00F12453" w:rsidRDefault="00F12453" w:rsidP="00846C7B">
      <w:pPr>
        <w:spacing w:after="0" w:line="240" w:lineRule="auto"/>
      </w:pPr>
      <w:r>
        <w:separator/>
      </w:r>
    </w:p>
  </w:endnote>
  <w:endnote w:type="continuationSeparator" w:id="0">
    <w:p w14:paraId="4829298F" w14:textId="77777777" w:rsidR="00F12453" w:rsidRDefault="00F12453" w:rsidP="00846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14107" w14:textId="77777777" w:rsidR="001943B6" w:rsidRPr="00A71A3D" w:rsidRDefault="001943B6" w:rsidP="00882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C09DF" w14:textId="77777777" w:rsidR="00F12453" w:rsidRDefault="00F12453" w:rsidP="00846C7B">
      <w:pPr>
        <w:spacing w:after="0" w:line="240" w:lineRule="auto"/>
      </w:pPr>
      <w:r>
        <w:separator/>
      </w:r>
    </w:p>
  </w:footnote>
  <w:footnote w:type="continuationSeparator" w:id="0">
    <w:p w14:paraId="6441C14B" w14:textId="77777777" w:rsidR="00F12453" w:rsidRDefault="00F12453" w:rsidP="00846C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38CFD" w14:textId="77777777" w:rsidR="001943B6" w:rsidRDefault="001943B6" w:rsidP="008826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CEA75" w14:textId="77777777" w:rsidR="001943B6" w:rsidRPr="003257E1" w:rsidRDefault="001943B6" w:rsidP="0088269F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E5B86" w14:textId="772267A3" w:rsidR="001943B6" w:rsidRDefault="001943B6" w:rsidP="0088269F">
    <w:pPr>
      <w:pStyle w:val="MDPIheaderjournallogo"/>
    </w:pPr>
    <w:r>
      <w:rPr>
        <w:noProof/>
        <w:lang w:val="en-IN" w:eastAsia="en-I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D9171D6" wp14:editId="4FE09E36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958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4E1EB06" w14:textId="77777777" w:rsidR="001943B6" w:rsidRDefault="001943B6" w:rsidP="0088269F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9171D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7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" stroked="f">
              <v:textbox inset="0,0,0,0">
                <w:txbxContent>
                  <w:p w14:paraId="54E1EB06" w14:textId="77777777" w:rsidR="001943B6" w:rsidRDefault="001943B6" w:rsidP="0088269F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D5"/>
    <w:rsid w:val="00003201"/>
    <w:rsid w:val="0000588C"/>
    <w:rsid w:val="000077C0"/>
    <w:rsid w:val="000108B5"/>
    <w:rsid w:val="00011FFA"/>
    <w:rsid w:val="000200DC"/>
    <w:rsid w:val="000202E4"/>
    <w:rsid w:val="000206ED"/>
    <w:rsid w:val="00021C27"/>
    <w:rsid w:val="0002352B"/>
    <w:rsid w:val="000345F2"/>
    <w:rsid w:val="0004241F"/>
    <w:rsid w:val="00042D9D"/>
    <w:rsid w:val="00043A89"/>
    <w:rsid w:val="00052770"/>
    <w:rsid w:val="00052DB4"/>
    <w:rsid w:val="000538A5"/>
    <w:rsid w:val="000538DC"/>
    <w:rsid w:val="00072423"/>
    <w:rsid w:val="00073C86"/>
    <w:rsid w:val="0007722B"/>
    <w:rsid w:val="00081A03"/>
    <w:rsid w:val="00087138"/>
    <w:rsid w:val="00087764"/>
    <w:rsid w:val="000A5EFF"/>
    <w:rsid w:val="000A6755"/>
    <w:rsid w:val="000B1AC9"/>
    <w:rsid w:val="000B45A2"/>
    <w:rsid w:val="000B5A7D"/>
    <w:rsid w:val="000B7479"/>
    <w:rsid w:val="000C1608"/>
    <w:rsid w:val="000C68DC"/>
    <w:rsid w:val="000D0335"/>
    <w:rsid w:val="000D1E15"/>
    <w:rsid w:val="000D5EEF"/>
    <w:rsid w:val="000E4B15"/>
    <w:rsid w:val="000E5AC4"/>
    <w:rsid w:val="000E6B3F"/>
    <w:rsid w:val="000F19E6"/>
    <w:rsid w:val="000F6C5C"/>
    <w:rsid w:val="0010788C"/>
    <w:rsid w:val="001225BE"/>
    <w:rsid w:val="00126574"/>
    <w:rsid w:val="001306A7"/>
    <w:rsid w:val="00133A52"/>
    <w:rsid w:val="0014073C"/>
    <w:rsid w:val="00142626"/>
    <w:rsid w:val="00143898"/>
    <w:rsid w:val="001534D4"/>
    <w:rsid w:val="0015422F"/>
    <w:rsid w:val="00154F5A"/>
    <w:rsid w:val="00157CAA"/>
    <w:rsid w:val="0016318E"/>
    <w:rsid w:val="00163535"/>
    <w:rsid w:val="00164665"/>
    <w:rsid w:val="00165B57"/>
    <w:rsid w:val="001672A4"/>
    <w:rsid w:val="00175FBE"/>
    <w:rsid w:val="0018328F"/>
    <w:rsid w:val="001943B6"/>
    <w:rsid w:val="00194DDA"/>
    <w:rsid w:val="00196B5A"/>
    <w:rsid w:val="001A1411"/>
    <w:rsid w:val="001A4B59"/>
    <w:rsid w:val="001B117F"/>
    <w:rsid w:val="001C0846"/>
    <w:rsid w:val="001C0954"/>
    <w:rsid w:val="001C2217"/>
    <w:rsid w:val="001C6850"/>
    <w:rsid w:val="001C7261"/>
    <w:rsid w:val="001E145B"/>
    <w:rsid w:val="001E31E7"/>
    <w:rsid w:val="001E4388"/>
    <w:rsid w:val="001E69F7"/>
    <w:rsid w:val="001F2543"/>
    <w:rsid w:val="001F6810"/>
    <w:rsid w:val="001F7637"/>
    <w:rsid w:val="00202415"/>
    <w:rsid w:val="00205AF3"/>
    <w:rsid w:val="00210B36"/>
    <w:rsid w:val="00214FF5"/>
    <w:rsid w:val="00215A28"/>
    <w:rsid w:val="00215F02"/>
    <w:rsid w:val="00231432"/>
    <w:rsid w:val="00232C97"/>
    <w:rsid w:val="00232EC2"/>
    <w:rsid w:val="0023536E"/>
    <w:rsid w:val="00236B2E"/>
    <w:rsid w:val="00241E51"/>
    <w:rsid w:val="00245140"/>
    <w:rsid w:val="00251F99"/>
    <w:rsid w:val="0025206D"/>
    <w:rsid w:val="00256905"/>
    <w:rsid w:val="002571F3"/>
    <w:rsid w:val="00257E52"/>
    <w:rsid w:val="0026160C"/>
    <w:rsid w:val="00270B7E"/>
    <w:rsid w:val="00272622"/>
    <w:rsid w:val="00276545"/>
    <w:rsid w:val="00277546"/>
    <w:rsid w:val="00285B0F"/>
    <w:rsid w:val="002A0E51"/>
    <w:rsid w:val="002A56C2"/>
    <w:rsid w:val="002B3C8F"/>
    <w:rsid w:val="002B7DD4"/>
    <w:rsid w:val="002B7EDE"/>
    <w:rsid w:val="002C3F3C"/>
    <w:rsid w:val="002C63EF"/>
    <w:rsid w:val="002D3E8E"/>
    <w:rsid w:val="002D55F2"/>
    <w:rsid w:val="002E454F"/>
    <w:rsid w:val="002E5B96"/>
    <w:rsid w:val="002F7AF8"/>
    <w:rsid w:val="003003FD"/>
    <w:rsid w:val="00301FF1"/>
    <w:rsid w:val="00302081"/>
    <w:rsid w:val="00302AA5"/>
    <w:rsid w:val="00304CE6"/>
    <w:rsid w:val="003051AC"/>
    <w:rsid w:val="00317C7F"/>
    <w:rsid w:val="0032102D"/>
    <w:rsid w:val="0033311C"/>
    <w:rsid w:val="00333338"/>
    <w:rsid w:val="00334B61"/>
    <w:rsid w:val="00335AB8"/>
    <w:rsid w:val="00336394"/>
    <w:rsid w:val="00342CFC"/>
    <w:rsid w:val="00347600"/>
    <w:rsid w:val="00366642"/>
    <w:rsid w:val="00366B29"/>
    <w:rsid w:val="00366E81"/>
    <w:rsid w:val="00367C4C"/>
    <w:rsid w:val="00374ACD"/>
    <w:rsid w:val="00377642"/>
    <w:rsid w:val="00383CF2"/>
    <w:rsid w:val="003A4DF2"/>
    <w:rsid w:val="003A7493"/>
    <w:rsid w:val="003B0A9E"/>
    <w:rsid w:val="003B3D6D"/>
    <w:rsid w:val="003B72C2"/>
    <w:rsid w:val="003C6B9B"/>
    <w:rsid w:val="003D69C9"/>
    <w:rsid w:val="003F2C08"/>
    <w:rsid w:val="00421165"/>
    <w:rsid w:val="0042454E"/>
    <w:rsid w:val="00433019"/>
    <w:rsid w:val="00436573"/>
    <w:rsid w:val="00464737"/>
    <w:rsid w:val="004676B9"/>
    <w:rsid w:val="00481C4D"/>
    <w:rsid w:val="00491F51"/>
    <w:rsid w:val="004A0868"/>
    <w:rsid w:val="004A0CCF"/>
    <w:rsid w:val="004A395F"/>
    <w:rsid w:val="004A463A"/>
    <w:rsid w:val="004C6C57"/>
    <w:rsid w:val="004E18C0"/>
    <w:rsid w:val="004E577B"/>
    <w:rsid w:val="004E5A1B"/>
    <w:rsid w:val="004F0B2F"/>
    <w:rsid w:val="004F3BD4"/>
    <w:rsid w:val="004F4133"/>
    <w:rsid w:val="004F790F"/>
    <w:rsid w:val="00501BD0"/>
    <w:rsid w:val="0050283F"/>
    <w:rsid w:val="005101D1"/>
    <w:rsid w:val="00514F5E"/>
    <w:rsid w:val="00517A6E"/>
    <w:rsid w:val="00520EE7"/>
    <w:rsid w:val="005217D8"/>
    <w:rsid w:val="0052711C"/>
    <w:rsid w:val="00527589"/>
    <w:rsid w:val="00530642"/>
    <w:rsid w:val="00536221"/>
    <w:rsid w:val="00541839"/>
    <w:rsid w:val="00541AAD"/>
    <w:rsid w:val="00551388"/>
    <w:rsid w:val="00556686"/>
    <w:rsid w:val="00564162"/>
    <w:rsid w:val="00572365"/>
    <w:rsid w:val="00581655"/>
    <w:rsid w:val="00595A45"/>
    <w:rsid w:val="005A0D58"/>
    <w:rsid w:val="005A2E7A"/>
    <w:rsid w:val="005A4322"/>
    <w:rsid w:val="005A5CA8"/>
    <w:rsid w:val="005C36F7"/>
    <w:rsid w:val="005C7041"/>
    <w:rsid w:val="005D7C80"/>
    <w:rsid w:val="005E3566"/>
    <w:rsid w:val="005E3EBF"/>
    <w:rsid w:val="005F6155"/>
    <w:rsid w:val="006015C6"/>
    <w:rsid w:val="006123C4"/>
    <w:rsid w:val="0061559B"/>
    <w:rsid w:val="00622588"/>
    <w:rsid w:val="006226E4"/>
    <w:rsid w:val="0062470E"/>
    <w:rsid w:val="006277BB"/>
    <w:rsid w:val="00627A86"/>
    <w:rsid w:val="00627E0B"/>
    <w:rsid w:val="006321D2"/>
    <w:rsid w:val="00635D83"/>
    <w:rsid w:val="00650599"/>
    <w:rsid w:val="0065579D"/>
    <w:rsid w:val="00673EB2"/>
    <w:rsid w:val="00681982"/>
    <w:rsid w:val="00682DE0"/>
    <w:rsid w:val="00687F24"/>
    <w:rsid w:val="00693CF7"/>
    <w:rsid w:val="006B0444"/>
    <w:rsid w:val="006B25B7"/>
    <w:rsid w:val="006B34E5"/>
    <w:rsid w:val="006D0032"/>
    <w:rsid w:val="006D15EC"/>
    <w:rsid w:val="006E259A"/>
    <w:rsid w:val="006E5813"/>
    <w:rsid w:val="006E72F3"/>
    <w:rsid w:val="006F32EE"/>
    <w:rsid w:val="006F56CD"/>
    <w:rsid w:val="006F6D80"/>
    <w:rsid w:val="006F6EBE"/>
    <w:rsid w:val="007029DB"/>
    <w:rsid w:val="00720F9E"/>
    <w:rsid w:val="00726D58"/>
    <w:rsid w:val="00753D72"/>
    <w:rsid w:val="007540B2"/>
    <w:rsid w:val="00755D4F"/>
    <w:rsid w:val="00756E1C"/>
    <w:rsid w:val="00770665"/>
    <w:rsid w:val="00772DF9"/>
    <w:rsid w:val="00773B03"/>
    <w:rsid w:val="007A3AC7"/>
    <w:rsid w:val="007B5B13"/>
    <w:rsid w:val="007B6D96"/>
    <w:rsid w:val="007C6C26"/>
    <w:rsid w:val="007D5202"/>
    <w:rsid w:val="007D55D1"/>
    <w:rsid w:val="007D66D8"/>
    <w:rsid w:val="007E6F4A"/>
    <w:rsid w:val="007E7188"/>
    <w:rsid w:val="007F00BC"/>
    <w:rsid w:val="007F078B"/>
    <w:rsid w:val="00801EEA"/>
    <w:rsid w:val="00802C0D"/>
    <w:rsid w:val="0080350A"/>
    <w:rsid w:val="00806646"/>
    <w:rsid w:val="008123A1"/>
    <w:rsid w:val="00812FC3"/>
    <w:rsid w:val="00823896"/>
    <w:rsid w:val="008247E2"/>
    <w:rsid w:val="0083065A"/>
    <w:rsid w:val="00837963"/>
    <w:rsid w:val="008405CB"/>
    <w:rsid w:val="00841D34"/>
    <w:rsid w:val="008423C0"/>
    <w:rsid w:val="00844177"/>
    <w:rsid w:val="00846C7B"/>
    <w:rsid w:val="00850E65"/>
    <w:rsid w:val="00851CFE"/>
    <w:rsid w:val="00852374"/>
    <w:rsid w:val="00873121"/>
    <w:rsid w:val="00876E77"/>
    <w:rsid w:val="0088269F"/>
    <w:rsid w:val="008827A6"/>
    <w:rsid w:val="00887614"/>
    <w:rsid w:val="00894BD2"/>
    <w:rsid w:val="00895200"/>
    <w:rsid w:val="008A2FA6"/>
    <w:rsid w:val="008B4D74"/>
    <w:rsid w:val="008B57A9"/>
    <w:rsid w:val="008B5C25"/>
    <w:rsid w:val="008C20F9"/>
    <w:rsid w:val="008C4489"/>
    <w:rsid w:val="008D2092"/>
    <w:rsid w:val="008D3630"/>
    <w:rsid w:val="008E2C9A"/>
    <w:rsid w:val="008F3918"/>
    <w:rsid w:val="00901AE3"/>
    <w:rsid w:val="00905AC6"/>
    <w:rsid w:val="00914EDE"/>
    <w:rsid w:val="00915FC3"/>
    <w:rsid w:val="009234B1"/>
    <w:rsid w:val="00925143"/>
    <w:rsid w:val="00934439"/>
    <w:rsid w:val="00936223"/>
    <w:rsid w:val="009410D4"/>
    <w:rsid w:val="00943E72"/>
    <w:rsid w:val="00944344"/>
    <w:rsid w:val="00945ECE"/>
    <w:rsid w:val="009512AA"/>
    <w:rsid w:val="009513A6"/>
    <w:rsid w:val="00953E2A"/>
    <w:rsid w:val="00953FB8"/>
    <w:rsid w:val="0095756A"/>
    <w:rsid w:val="009578C5"/>
    <w:rsid w:val="00964DC1"/>
    <w:rsid w:val="00967A7D"/>
    <w:rsid w:val="00970F52"/>
    <w:rsid w:val="0097382D"/>
    <w:rsid w:val="00982CDD"/>
    <w:rsid w:val="00984E76"/>
    <w:rsid w:val="00986144"/>
    <w:rsid w:val="00993390"/>
    <w:rsid w:val="00993A5A"/>
    <w:rsid w:val="009971E2"/>
    <w:rsid w:val="009979B5"/>
    <w:rsid w:val="009A0B99"/>
    <w:rsid w:val="009B2309"/>
    <w:rsid w:val="009B4496"/>
    <w:rsid w:val="009B5254"/>
    <w:rsid w:val="009B711C"/>
    <w:rsid w:val="00A0228D"/>
    <w:rsid w:val="00A03D8E"/>
    <w:rsid w:val="00A4331D"/>
    <w:rsid w:val="00A44499"/>
    <w:rsid w:val="00A4455D"/>
    <w:rsid w:val="00A519E5"/>
    <w:rsid w:val="00A53AE5"/>
    <w:rsid w:val="00A54308"/>
    <w:rsid w:val="00A56226"/>
    <w:rsid w:val="00A600D8"/>
    <w:rsid w:val="00A64663"/>
    <w:rsid w:val="00A74620"/>
    <w:rsid w:val="00A7484F"/>
    <w:rsid w:val="00A7574B"/>
    <w:rsid w:val="00A8024B"/>
    <w:rsid w:val="00A818FD"/>
    <w:rsid w:val="00A83ED6"/>
    <w:rsid w:val="00A93349"/>
    <w:rsid w:val="00A94D8D"/>
    <w:rsid w:val="00A95B74"/>
    <w:rsid w:val="00AA404D"/>
    <w:rsid w:val="00AA4F17"/>
    <w:rsid w:val="00AA4FEE"/>
    <w:rsid w:val="00AA5699"/>
    <w:rsid w:val="00AB0E23"/>
    <w:rsid w:val="00AB1D91"/>
    <w:rsid w:val="00AB260E"/>
    <w:rsid w:val="00AB2B87"/>
    <w:rsid w:val="00AC00E3"/>
    <w:rsid w:val="00AC04F4"/>
    <w:rsid w:val="00AC2CB2"/>
    <w:rsid w:val="00AD1FFC"/>
    <w:rsid w:val="00AD34D5"/>
    <w:rsid w:val="00AD3AF8"/>
    <w:rsid w:val="00AE0A77"/>
    <w:rsid w:val="00AE6D2F"/>
    <w:rsid w:val="00AF5E8C"/>
    <w:rsid w:val="00B02D51"/>
    <w:rsid w:val="00B065C4"/>
    <w:rsid w:val="00B13488"/>
    <w:rsid w:val="00B21867"/>
    <w:rsid w:val="00B26FDC"/>
    <w:rsid w:val="00B36D46"/>
    <w:rsid w:val="00B4067C"/>
    <w:rsid w:val="00B52966"/>
    <w:rsid w:val="00B54E32"/>
    <w:rsid w:val="00B574C1"/>
    <w:rsid w:val="00B578A6"/>
    <w:rsid w:val="00B677C1"/>
    <w:rsid w:val="00B75137"/>
    <w:rsid w:val="00B75542"/>
    <w:rsid w:val="00B80A56"/>
    <w:rsid w:val="00B837F9"/>
    <w:rsid w:val="00B85510"/>
    <w:rsid w:val="00B90B68"/>
    <w:rsid w:val="00BA406B"/>
    <w:rsid w:val="00BA5D37"/>
    <w:rsid w:val="00BB7894"/>
    <w:rsid w:val="00BC2B68"/>
    <w:rsid w:val="00BC3412"/>
    <w:rsid w:val="00BC385E"/>
    <w:rsid w:val="00BC52A8"/>
    <w:rsid w:val="00BC6D47"/>
    <w:rsid w:val="00BD406E"/>
    <w:rsid w:val="00BD496F"/>
    <w:rsid w:val="00BD4E96"/>
    <w:rsid w:val="00BE0B42"/>
    <w:rsid w:val="00BE24B1"/>
    <w:rsid w:val="00BE299E"/>
    <w:rsid w:val="00BE3396"/>
    <w:rsid w:val="00BE5216"/>
    <w:rsid w:val="00BE74A3"/>
    <w:rsid w:val="00BF417F"/>
    <w:rsid w:val="00C2120A"/>
    <w:rsid w:val="00C2447D"/>
    <w:rsid w:val="00C37102"/>
    <w:rsid w:val="00C445A7"/>
    <w:rsid w:val="00C44DE4"/>
    <w:rsid w:val="00C459D7"/>
    <w:rsid w:val="00C45F9C"/>
    <w:rsid w:val="00C5527C"/>
    <w:rsid w:val="00C60983"/>
    <w:rsid w:val="00C60F44"/>
    <w:rsid w:val="00C648F4"/>
    <w:rsid w:val="00C6605F"/>
    <w:rsid w:val="00C67AC9"/>
    <w:rsid w:val="00C67BAF"/>
    <w:rsid w:val="00C77181"/>
    <w:rsid w:val="00C86A28"/>
    <w:rsid w:val="00C922C0"/>
    <w:rsid w:val="00C92EB4"/>
    <w:rsid w:val="00C9591D"/>
    <w:rsid w:val="00C96893"/>
    <w:rsid w:val="00CB55C5"/>
    <w:rsid w:val="00CC4016"/>
    <w:rsid w:val="00CD5D6F"/>
    <w:rsid w:val="00CD6DA5"/>
    <w:rsid w:val="00CE4220"/>
    <w:rsid w:val="00CE6116"/>
    <w:rsid w:val="00CE74D2"/>
    <w:rsid w:val="00CF66DF"/>
    <w:rsid w:val="00D023BB"/>
    <w:rsid w:val="00D03033"/>
    <w:rsid w:val="00D07B42"/>
    <w:rsid w:val="00D11C5E"/>
    <w:rsid w:val="00D21718"/>
    <w:rsid w:val="00D22702"/>
    <w:rsid w:val="00D25DCB"/>
    <w:rsid w:val="00D2700A"/>
    <w:rsid w:val="00D348F8"/>
    <w:rsid w:val="00D63728"/>
    <w:rsid w:val="00D66866"/>
    <w:rsid w:val="00D71FD8"/>
    <w:rsid w:val="00D74E30"/>
    <w:rsid w:val="00D773B2"/>
    <w:rsid w:val="00D83C4B"/>
    <w:rsid w:val="00D90A6C"/>
    <w:rsid w:val="00D92799"/>
    <w:rsid w:val="00DA1F38"/>
    <w:rsid w:val="00DA71B5"/>
    <w:rsid w:val="00DB52AF"/>
    <w:rsid w:val="00DC069E"/>
    <w:rsid w:val="00DC1272"/>
    <w:rsid w:val="00DC365F"/>
    <w:rsid w:val="00DC5E5B"/>
    <w:rsid w:val="00DD321E"/>
    <w:rsid w:val="00DD439B"/>
    <w:rsid w:val="00DD49E5"/>
    <w:rsid w:val="00DD706E"/>
    <w:rsid w:val="00DD76FD"/>
    <w:rsid w:val="00DE7DAA"/>
    <w:rsid w:val="00DF1D45"/>
    <w:rsid w:val="00E0082D"/>
    <w:rsid w:val="00E02E85"/>
    <w:rsid w:val="00E20607"/>
    <w:rsid w:val="00E24859"/>
    <w:rsid w:val="00E33A1A"/>
    <w:rsid w:val="00E356B4"/>
    <w:rsid w:val="00E37CC8"/>
    <w:rsid w:val="00E40297"/>
    <w:rsid w:val="00E528E9"/>
    <w:rsid w:val="00E53F51"/>
    <w:rsid w:val="00E5565D"/>
    <w:rsid w:val="00E634D0"/>
    <w:rsid w:val="00E636A2"/>
    <w:rsid w:val="00E64117"/>
    <w:rsid w:val="00E65DC2"/>
    <w:rsid w:val="00E66594"/>
    <w:rsid w:val="00E67840"/>
    <w:rsid w:val="00E70DF1"/>
    <w:rsid w:val="00E76376"/>
    <w:rsid w:val="00E84C6C"/>
    <w:rsid w:val="00E96006"/>
    <w:rsid w:val="00EA6D44"/>
    <w:rsid w:val="00EA79C9"/>
    <w:rsid w:val="00EA7A88"/>
    <w:rsid w:val="00EB31A4"/>
    <w:rsid w:val="00EC0B67"/>
    <w:rsid w:val="00ED5EB1"/>
    <w:rsid w:val="00ED648F"/>
    <w:rsid w:val="00EE2C01"/>
    <w:rsid w:val="00EF0D85"/>
    <w:rsid w:val="00EF23DD"/>
    <w:rsid w:val="00EF7B4C"/>
    <w:rsid w:val="00F04ADA"/>
    <w:rsid w:val="00F05007"/>
    <w:rsid w:val="00F064E0"/>
    <w:rsid w:val="00F0681B"/>
    <w:rsid w:val="00F12453"/>
    <w:rsid w:val="00F15FBF"/>
    <w:rsid w:val="00F24464"/>
    <w:rsid w:val="00F260C2"/>
    <w:rsid w:val="00F2765B"/>
    <w:rsid w:val="00F3096A"/>
    <w:rsid w:val="00F322F9"/>
    <w:rsid w:val="00F324B6"/>
    <w:rsid w:val="00F356F9"/>
    <w:rsid w:val="00F4752F"/>
    <w:rsid w:val="00F56153"/>
    <w:rsid w:val="00F56C10"/>
    <w:rsid w:val="00F65BB9"/>
    <w:rsid w:val="00F77E3A"/>
    <w:rsid w:val="00F835DB"/>
    <w:rsid w:val="00F83D3C"/>
    <w:rsid w:val="00F849B7"/>
    <w:rsid w:val="00F87717"/>
    <w:rsid w:val="00FA0D4B"/>
    <w:rsid w:val="00FA5AFA"/>
    <w:rsid w:val="00FC3D99"/>
    <w:rsid w:val="00FC4009"/>
    <w:rsid w:val="00FD5236"/>
    <w:rsid w:val="00FE2313"/>
    <w:rsid w:val="00FE31E1"/>
    <w:rsid w:val="00FE7844"/>
    <w:rsid w:val="00FF031F"/>
    <w:rsid w:val="00FF0899"/>
    <w:rsid w:val="00FF72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98FCF"/>
  <w15:docId w15:val="{218FDAA2-B89F-479B-85D0-490D78B5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4D5"/>
    <w:pPr>
      <w:spacing w:after="200" w:line="276" w:lineRule="auto"/>
    </w:pPr>
    <w:rPr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83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3F"/>
    <w:rPr>
      <w:rFonts w:ascii="Tahoma" w:hAnsi="Tahoma" w:cs="Mangal"/>
      <w:sz w:val="16"/>
      <w:szCs w:val="14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F2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C0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lang w:eastAsia="de-D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C08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846C7B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846C7B"/>
    <w:rPr>
      <w:rFonts w:cs="Mangal"/>
      <w:szCs w:val="20"/>
      <w:lang w:val="en-US" w:bidi="hi-IN"/>
    </w:rPr>
  </w:style>
  <w:style w:type="paragraph" w:styleId="Footer">
    <w:name w:val="footer"/>
    <w:basedOn w:val="Normal"/>
    <w:link w:val="FooterChar"/>
    <w:uiPriority w:val="99"/>
    <w:unhideWhenUsed/>
    <w:rsid w:val="00846C7B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846C7B"/>
    <w:rPr>
      <w:rFonts w:cs="Mangal"/>
      <w:szCs w:val="20"/>
      <w:lang w:val="en-US" w:bidi="hi-IN"/>
    </w:rPr>
  </w:style>
  <w:style w:type="paragraph" w:customStyle="1" w:styleId="MDPI22heading2">
    <w:name w:val="MDPI_2.2_heading2"/>
    <w:basedOn w:val="Normal"/>
    <w:qFormat/>
    <w:rsid w:val="001C726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B59"/>
    <w:pPr>
      <w:spacing w:after="200"/>
      <w:jc w:val="left"/>
    </w:pPr>
    <w:rPr>
      <w:rFonts w:asciiTheme="minorHAnsi" w:eastAsiaTheme="minorHAnsi" w:hAnsiTheme="minorHAnsi" w:cs="Mangal"/>
      <w:b/>
      <w:bCs/>
      <w:color w:val="auto"/>
      <w:szCs w:val="18"/>
      <w:lang w:eastAsia="en-US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B59"/>
    <w:rPr>
      <w:rFonts w:ascii="Times New Roman" w:eastAsia="Times New Roman" w:hAnsi="Times New Roman" w:cs="Mangal"/>
      <w:b/>
      <w:bCs/>
      <w:color w:val="000000"/>
      <w:sz w:val="20"/>
      <w:szCs w:val="18"/>
      <w:lang w:val="en-US" w:eastAsia="de-DE" w:bidi="hi-IN"/>
    </w:rPr>
  </w:style>
  <w:style w:type="paragraph" w:customStyle="1" w:styleId="MDPIheaderjournallogo">
    <w:name w:val="MDPI_header_journal_logo"/>
    <w:qFormat/>
    <w:rsid w:val="007D55D1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character" w:styleId="Emphasis">
    <w:name w:val="Emphasis"/>
    <w:basedOn w:val="DefaultParagraphFont"/>
    <w:uiPriority w:val="20"/>
    <w:qFormat/>
    <w:rsid w:val="007D55D1"/>
    <w:rPr>
      <w:i/>
      <w:iCs/>
    </w:rPr>
  </w:style>
  <w:style w:type="paragraph" w:styleId="Revision">
    <w:name w:val="Revision"/>
    <w:hidden/>
    <w:uiPriority w:val="99"/>
    <w:semiHidden/>
    <w:rsid w:val="00B4067C"/>
    <w:pPr>
      <w:spacing w:after="0" w:line="240" w:lineRule="auto"/>
    </w:pPr>
    <w:rPr>
      <w:rFonts w:cs="Mangal"/>
      <w:szCs w:val="20"/>
      <w:lang w:val="en-US" w:bidi="hi-IN"/>
    </w:rPr>
  </w:style>
  <w:style w:type="character" w:styleId="Hyperlink">
    <w:name w:val="Hyperlink"/>
    <w:basedOn w:val="DefaultParagraphFont"/>
    <w:uiPriority w:val="99"/>
    <w:unhideWhenUsed/>
    <w:rsid w:val="00B406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67C"/>
    <w:rPr>
      <w:color w:val="954F72"/>
      <w:u w:val="single"/>
    </w:rPr>
  </w:style>
  <w:style w:type="paragraph" w:customStyle="1" w:styleId="xl64">
    <w:name w:val="xl64"/>
    <w:basedOn w:val="Normal"/>
    <w:rsid w:val="00B4067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65">
    <w:name w:val="xl65"/>
    <w:basedOn w:val="Normal"/>
    <w:rsid w:val="00B4067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66">
    <w:name w:val="xl66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 w:bidi="ar-SA"/>
    </w:rPr>
  </w:style>
  <w:style w:type="paragraph" w:customStyle="1" w:styleId="xl67">
    <w:name w:val="xl67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68">
    <w:name w:val="xl68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69">
    <w:name w:val="xl69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70">
    <w:name w:val="xl70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71">
    <w:name w:val="xl71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lang w:val="en-IN" w:eastAsia="en-IN" w:bidi="ar-SA"/>
    </w:rPr>
  </w:style>
  <w:style w:type="paragraph" w:customStyle="1" w:styleId="xl72">
    <w:name w:val="xl72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73">
    <w:name w:val="xl73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74">
    <w:name w:val="xl74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xl75">
    <w:name w:val="xl75"/>
    <w:basedOn w:val="Normal"/>
    <w:rsid w:val="00B406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paragraph" w:customStyle="1" w:styleId="MDPI13authornames">
    <w:name w:val="MDPI_1.3_authornames"/>
    <w:basedOn w:val="Normal"/>
    <w:next w:val="MDPI14history"/>
    <w:qFormat/>
    <w:rsid w:val="0056416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6416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Normal"/>
    <w:qFormat/>
    <w:rsid w:val="0056416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56416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C61D6E0-78C4-4A1D-A4BB-E0FA69A4B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7</Pages>
  <Words>3722</Words>
  <Characters>2122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</dc:creator>
  <cp:keywords/>
  <dc:description/>
  <cp:lastModifiedBy>Renu</cp:lastModifiedBy>
  <cp:revision>14</cp:revision>
  <cp:lastPrinted>2020-01-28T12:45:00Z</cp:lastPrinted>
  <dcterms:created xsi:type="dcterms:W3CDTF">2020-12-21T06:21:00Z</dcterms:created>
  <dcterms:modified xsi:type="dcterms:W3CDTF">2021-03-11T09:37:00Z</dcterms:modified>
</cp:coreProperties>
</file>